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A5A37" w14:textId="167377F4" w:rsidR="00814A98" w:rsidRPr="00347AC3" w:rsidRDefault="00772CD0">
      <w:pPr>
        <w:rPr>
          <w:rFonts w:ascii="Times New Roman" w:hAnsi="Times New Roman" w:cs="Times New Roman"/>
          <w:b/>
          <w:bCs/>
        </w:rPr>
      </w:pPr>
      <w:r w:rsidRPr="00347AC3">
        <w:rPr>
          <w:rFonts w:ascii="Times New Roman" w:hAnsi="Times New Roman" w:cs="Times New Roman"/>
          <w:b/>
          <w:bCs/>
        </w:rPr>
        <w:t>SUPPLEMENTAL MATERIAL</w:t>
      </w:r>
      <w:r w:rsidR="0014753E" w:rsidRPr="00347AC3">
        <w:rPr>
          <w:rFonts w:ascii="Times New Roman" w:hAnsi="Times New Roman" w:cs="Times New Roman"/>
          <w:b/>
          <w:bCs/>
        </w:rPr>
        <w:t>S</w:t>
      </w:r>
    </w:p>
    <w:p w14:paraId="42DF75B4" w14:textId="11B35D4D" w:rsidR="00772CD0" w:rsidRPr="00347AC3" w:rsidRDefault="00772CD0">
      <w:pPr>
        <w:rPr>
          <w:rFonts w:ascii="Times New Roman" w:hAnsi="Times New Roman" w:cs="Times New Roman"/>
          <w:b/>
          <w:bCs/>
        </w:rPr>
      </w:pPr>
    </w:p>
    <w:p w14:paraId="290EFD75" w14:textId="3C882048" w:rsidR="00772CD0" w:rsidRPr="00347AC3" w:rsidRDefault="00772CD0">
      <w:pPr>
        <w:rPr>
          <w:rFonts w:ascii="Times New Roman" w:hAnsi="Times New Roman" w:cs="Times New Roman"/>
          <w:b/>
          <w:bCs/>
        </w:rPr>
      </w:pPr>
      <w:r w:rsidRPr="00347AC3">
        <w:rPr>
          <w:rFonts w:ascii="Times New Roman" w:hAnsi="Times New Roman" w:cs="Times New Roman"/>
          <w:b/>
          <w:bCs/>
        </w:rPr>
        <w:t xml:space="preserve">Table S1. </w:t>
      </w:r>
      <w:r w:rsidR="00347AC3" w:rsidRPr="00347AC3">
        <w:rPr>
          <w:rFonts w:ascii="Times New Roman" w:hAnsi="Times New Roman" w:cs="Times New Roman"/>
          <w:b/>
          <w:bCs/>
        </w:rPr>
        <w:t xml:space="preserve">Ratings: </w:t>
      </w:r>
      <w:r w:rsidRPr="00347AC3">
        <w:rPr>
          <w:rFonts w:ascii="Times New Roman" w:hAnsi="Times New Roman" w:cs="Times New Roman"/>
          <w:b/>
          <w:bCs/>
        </w:rPr>
        <w:t>Full review with 9</w:t>
      </w:r>
      <w:r w:rsidR="004A57B2">
        <w:rPr>
          <w:rFonts w:ascii="Times New Roman" w:hAnsi="Times New Roman" w:cs="Times New Roman"/>
          <w:b/>
          <w:bCs/>
        </w:rPr>
        <w:t>0</w:t>
      </w:r>
      <w:r w:rsidRPr="00347AC3">
        <w:rPr>
          <w:rFonts w:ascii="Times New Roman" w:hAnsi="Times New Roman" w:cs="Times New Roman"/>
          <w:b/>
          <w:bCs/>
        </w:rPr>
        <w:t xml:space="preserve"> proxies across 1</w:t>
      </w:r>
      <w:r w:rsidR="00347AC3">
        <w:rPr>
          <w:rFonts w:ascii="Times New Roman" w:hAnsi="Times New Roman" w:cs="Times New Roman"/>
          <w:b/>
          <w:bCs/>
        </w:rPr>
        <w:t>0</w:t>
      </w:r>
      <w:r w:rsidRPr="00347AC3">
        <w:rPr>
          <w:rFonts w:ascii="Times New Roman" w:hAnsi="Times New Roman" w:cs="Times New Roman"/>
          <w:b/>
          <w:bCs/>
        </w:rPr>
        <w:t xml:space="preserve"> taxa</w:t>
      </w:r>
      <w:r w:rsidR="007C3B8E">
        <w:rPr>
          <w:rFonts w:ascii="Times New Roman" w:hAnsi="Times New Roman" w:cs="Times New Roman"/>
          <w:b/>
          <w:bCs/>
        </w:rPr>
        <w:t xml:space="preserve"> per Rethink Priorities rating </w:t>
      </w:r>
      <w:r w:rsidR="007333F4">
        <w:rPr>
          <w:rFonts w:ascii="Times New Roman" w:hAnsi="Times New Roman" w:cs="Times New Roman"/>
          <w:b/>
          <w:bCs/>
        </w:rPr>
        <w:t>method</w:t>
      </w:r>
    </w:p>
    <w:p w14:paraId="22BADFDF" w14:textId="762B3EC8" w:rsidR="00772CD0" w:rsidRPr="00347AC3" w:rsidRDefault="00772CD0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127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3"/>
        <w:gridCol w:w="1163"/>
        <w:gridCol w:w="1163"/>
        <w:gridCol w:w="1163"/>
        <w:gridCol w:w="1163"/>
        <w:gridCol w:w="1163"/>
        <w:gridCol w:w="1163"/>
        <w:gridCol w:w="1163"/>
        <w:gridCol w:w="1163"/>
        <w:gridCol w:w="1163"/>
        <w:gridCol w:w="1163"/>
      </w:tblGrid>
      <w:tr w:rsidR="00347AC3" w:rsidRPr="00347AC3" w14:paraId="21D939A5" w14:textId="77777777" w:rsidTr="00347AC3">
        <w:trPr>
          <w:trHeight w:val="43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9AAC3C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roxies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CE816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Pig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47B706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Chicke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4509CA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Carp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957575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Salmo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C7D2A2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Octopus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E8757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Shrimp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EFC75A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Crab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BF8F1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Crayfish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E1B641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Bee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B45979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Silkworm</w:t>
            </w:r>
          </w:p>
        </w:tc>
      </w:tr>
      <w:tr w:rsidR="00347AC3" w:rsidRPr="00772CD0" w14:paraId="414C2EA9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6B9B8C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 not B detour test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3B2160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60143518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7C3FB5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38211798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A4E8E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141589452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86EFC2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A8AE29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2E15B7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03D782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6F81BF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D16F55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90266590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44A3CA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169B0943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A6DEA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ttention bias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B8F9D2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93164532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54D3DE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46407504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50B8C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58461491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CC7412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8D939B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160511035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647C91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0BD006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3827B6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58271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02870147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89269C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3CD2C6BF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BF19F8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ody awareness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5415A3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46929553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CEE03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7B6056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2BA75A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BFCE95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82379738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650E62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E5A0F1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5C012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A46F68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22C455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1901B2A5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1F6D5E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ommunicatio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B3A323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38159467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865673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65316154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AF405D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23446405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44E74E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03621470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6A8C07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01961440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8AC994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06636424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63EED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44355989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CF3B52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27892517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23AAFB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46661224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86F8C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70557314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</w:tr>
      <w:tr w:rsidR="00347AC3" w:rsidRPr="00772CD0" w14:paraId="59708C1B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2F360F" w14:textId="531BF3F1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ooperative behavio</w:t>
            </w:r>
            <w:r w:rsidRPr="00347A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</w:t>
            </w: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39E0A6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96316798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6C1C3E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12747151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844B7D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76070419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50F9DD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99348051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8E6C12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82195346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D4F81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8931249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3F1088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61908943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69FA63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64866608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B77EA8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25124131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E32E35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90296316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</w:tr>
      <w:tr w:rsidR="00347AC3" w:rsidRPr="00772CD0" w14:paraId="0FFC4A4A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BBD461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ross-modal learning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CF6EA5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D48EE0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03180649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7A0689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97961748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598379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157A4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38480843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no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017812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46287658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6828CC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F20747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00928723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0E2196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72006319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AEABA8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96170239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</w:tr>
      <w:tr w:rsidR="00347AC3" w:rsidRPr="00772CD0" w14:paraId="25F50A4A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BAAED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Experience projectio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D1F2D5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131721799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5D738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84871613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24D017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4FD87D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30F234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68235336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C8709C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94E199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9F64A7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E52BBD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5E5BD1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5F150EA3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98768D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Gratification delay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08C582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47607000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8DCE3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93099029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2DD4FA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5033FD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E76174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20420629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92723D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35527F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AA9EC9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9A7E4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78809037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7A838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1263129D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DF6452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Individual differences / "personality"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188737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51398680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081243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49023487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B1608B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63517911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D183ED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3882443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BEBCE4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14581042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614D99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25450460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EAA719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992813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192C9F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17704713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D18EA0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49238614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8A8027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3887182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</w:tr>
      <w:tr w:rsidR="00347AC3" w:rsidRPr="00772CD0" w14:paraId="4C8A3665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CDDE95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Inhibitory control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E0FA4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14617680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ED80D5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17646296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743077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9042097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740AD7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D0AA2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76746432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1B8D86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115035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3EC4E9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151FAD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5508776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92DF37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357484EF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558C71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Judgment bias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F9BD65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78373017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E3865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33456905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A659E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68365394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D2DA24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85452839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0762E7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6A313A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EF5AD5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424938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7C7246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7042054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38B98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59237162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3AA26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010A18F6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1C9DEA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emory bias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E2F2B9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867F7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09504337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D402E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7FD3CD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ED1353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0B254E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A2E62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63035D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84C0EF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0612C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763609B8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6C343C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ental Time Travel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1CDBB6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81167937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258226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7284957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FECC03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35930491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E57D15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FC8158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12024977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FAEA5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FC7EC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26905747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990943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052F2C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9BEF3F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79F38E21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1FBCC6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irror mark recognitio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99C52E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12279905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2E59F7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38634048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no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3E33EA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12261166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5A9A6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93714697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E17D8B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60395167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no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99EC2D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065A68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C727D7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5037B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201C89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33852A92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A08A71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otivational trade-off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EBCDA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49475099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3DF0F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64848256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50FC87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67610685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F4C2F9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39849225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E8B515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71128029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77AC64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53098707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1D2FED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74029052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C46866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89285161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E5C79A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86722986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13392D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18768604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</w:tr>
      <w:tr w:rsidR="00347AC3" w:rsidRPr="00772CD0" w14:paraId="177C42B6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BEF7DC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ultimodal integratio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377E13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13662230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EC7FD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132179055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F1F669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11857935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86EBAA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0BCA93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69436842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673FF3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08180018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0CF8E2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46955696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B4EB5E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6853426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B632F6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4063276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2DA768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48551496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</w:tr>
      <w:tr w:rsidR="00347AC3" w:rsidRPr="00772CD0" w14:paraId="3ED66ADE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17F23F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avigation strategies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B52238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35392073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EE9530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202700311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DE19E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88216567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953127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87952397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8B6469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7670709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97CF4F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66891307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F8E842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64050021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F30EA8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89961510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862557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42119493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E7989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36294306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</w:tr>
      <w:tr w:rsidR="00347AC3" w:rsidRPr="00772CD0" w14:paraId="2128C2FF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CEAA7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umerical cognitio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6DFBE3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64DB7A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83978831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44B102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54267925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4783D3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51079951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991748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83235340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1F190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0EC16E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1F8E26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9D3BF2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56890419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B0F80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39B06F2E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CD740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Object permanence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E7E2CA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05819675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F44177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91307413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80433A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65799766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9FEF78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63461738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B2C1E8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51917577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C5D007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CA620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1E827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7F578F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9B8E57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5AE1F0D7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A60DCE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lastRenderedPageBreak/>
              <w:t>Perspective taking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6C665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64769713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9FBF0D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39346185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711137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AE4D5E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DAC639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43145410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F33F96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DB574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AF1276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63F50A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561149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44DC4D64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E14159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hysical reasoning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94B39E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12725639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BBAEC2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13063104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2C13B5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FCC851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9DA2CB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08680679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7B17A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46DCE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943F3D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4AD409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26A6DD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1F82D926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91DEC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roblem-solving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1B5B65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96082846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8DFDE5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30359007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52099D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07384264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47BA8F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64440342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CCB05A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94045501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965393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56973934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10F10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FAEC49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479172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88801972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882F13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2126B789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D15A32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esponse-slowing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7E36BC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06ACD4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54423858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211576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411E8A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3D89B3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D84B5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CFA5CC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183E61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1DDCB7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EE119E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1EEB50D5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5BD42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esponses to novelty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E64CF6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01042025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2331B7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8626199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3703B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76822750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971D5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66330737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4E3900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95919313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ED8207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A215E5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2EB362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77996112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A46B2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95639335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02650C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516B1738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88BC31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eversal learning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A88236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3379950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98265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25003854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0481F9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40473266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FAEC5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71507096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48EED6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3385377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FF7B0F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46699332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20B6E7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68149197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15AE90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74540326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D67A58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64906967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2A6B82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03195781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</w:tr>
      <w:tr w:rsidR="00347AC3" w:rsidRPr="00772CD0" w14:paraId="2DA76A21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6693A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everse reward test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3ABB51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30E9DD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72349741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88C283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9B05EA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3EB22F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4027065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46763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30E35C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8F04AE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B37342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DBDC8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1D7DEB9B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9F33F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hared intentionality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99DC4F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A5780C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FB4ACA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70E678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46878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98260885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CAECBD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E8D133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AE506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4EF562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9FFB71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4F30ECEA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C44CB7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ocial learning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BFACD2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36316411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55D1CE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90282752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5E8A53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30653615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ED7EBA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88945062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2360B0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52860885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4125D6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96201088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55842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BB4D98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73248227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9C850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14825802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6D5A61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34F77820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FDB742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ocio-spatial cognitio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6C282E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32559651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4E584F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126306919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9EA23F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81463043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C312A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88340780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B00468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70469142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A6054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24C25D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4160A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2490C0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22622144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85CC31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750EB320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C83513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ymbolic representation of the world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A8DE63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68568D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142555219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CD5036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8B2486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04FAB9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66533979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13877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3FB3D2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E25AD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C435B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48F5E8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0F89A705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FAB767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emporal/ spatial discounting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5AD018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7619004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EE1538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60750529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B0B96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C620EE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EA02E2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7D695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3E6B18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9F5EA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FFB5FD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35176809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095EE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1C901252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D9372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heory of mind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2649FB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77670594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F10875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DE6E63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3D856F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34D96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82452892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8420D9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ED1108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B31E79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A4D522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B58A86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23773CE3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1B8CE2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ool use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F8A3A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59137186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ABFB1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49095047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CB7F23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90477215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D931E3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11483498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5BB8F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178450672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D2C979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87EB38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96803149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578907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30A888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137601016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3CBEF9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7FD50695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678F8E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ransitive inference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FB122E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83973333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F52F27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12904143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1EA6BD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44991929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EF63A5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69390196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CE999D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06041579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E812B9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231242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8039A8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30A70A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110238675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no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B5B45C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4D83ED4F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6A882D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certainty monitoring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F6FE8A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8FC5F4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54848391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AA08F8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26D81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3C43C5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48692113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00A18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21515883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408989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64876356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E92509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12793411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3EA30F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10238675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364863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0442A362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AFF639" w14:textId="73F07114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Anxiety-like </w:t>
            </w:r>
            <w:r w:rsidRPr="00347A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85D2CE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71736656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F50A79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12054330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9F6B12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09555222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DB6456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54179333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A50612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84282721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E6975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13907951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47A970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07073944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3BEB35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56026510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BB0899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04369384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D16CA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513EC850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82901E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ssociative learning from pai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DF742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77471E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64092083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F03306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84723607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E240F3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59547591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E286F7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47391924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607FA7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0E2646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4415136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DF27F8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0D1515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06347837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41254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6439C2CF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978A83" w14:textId="29E72A60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Boredom-like </w:t>
            </w:r>
            <w:r w:rsidRPr="00347A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A9C18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82476197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72D860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8606840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E39D69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00766131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1AB5DF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42776744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C023C0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6577367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283A43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502169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1EA9C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6377F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34A20E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096F3F15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F3633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oncept of death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3294B8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63485040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8018DB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3625734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46646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85700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28468A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85111985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27063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26E71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7B44A8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058D77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FD3F39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586B9A61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D3C626" w14:textId="65A22236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Curiosity-like </w:t>
            </w:r>
            <w:r w:rsidRPr="00347A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655826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46790402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F39A6D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77FB4D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50597041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F07931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65F376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28548221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39EB95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0F7451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EE225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A73D91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0964C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3BEA4304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0E59A6" w14:textId="6D11603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Depression-like </w:t>
            </w:r>
            <w:r w:rsidRPr="00347A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920A0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51970251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9858E9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10967250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97A15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46682106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162189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63711893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1159D0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91259132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AF609F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1A885C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EDE7A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DD7872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42DB77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068EB12F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19C1AD" w14:textId="2B3C942C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Disgust-like </w:t>
            </w:r>
            <w:r w:rsidRPr="00347A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27DFCA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1192639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C12F55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13415797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41BFBE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65E37E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D54233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5967CE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F03C67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4A0AD7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8EC8A1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348992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198B51C0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301764" w14:textId="67B2010B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Displacement </w:t>
            </w:r>
            <w:r w:rsidRPr="00347A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FE1D75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25344189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BD124F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5895531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741D77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9B43FC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8BE7A5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42A19F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01451388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3F343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C21711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FBA3F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3807986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428F96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750D0C4D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CBE794" w14:textId="2E6585E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Effects on exploratory </w:t>
            </w:r>
            <w:r w:rsidRPr="00347A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from pai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7FCE69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40550560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1E9472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12279113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31AE76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21439911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FE9E90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84011935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15CEE8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24812932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AF76E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70F626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9FEA3F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EA2F9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373586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4E47E6B6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941E91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Emotional contagio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6550C8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88236535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br/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D8D3A9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36809683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3CCD6B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85519487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A13F3D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03D7EF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7FBE52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B5291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F6B811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00340D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352E8E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2ACD0093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6AA7F6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Emotional reactions to learning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BA6C06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14227086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CEEBF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38799872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3FF92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469932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70044E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06263518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6208D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F903A9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0E13AE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15D745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0C6D61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5E6C4104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221E1B" w14:textId="1C06294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Exhaustion-like </w:t>
            </w:r>
            <w:r w:rsidRPr="00347A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E99E8A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185480023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73FED4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57831911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03FE08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49774840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354BDB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69414590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ABC6F5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93012193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FC79E5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63571935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DD3EAD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BA4FB0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41176140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8FC86F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B6C339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78584652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</w:tr>
      <w:tr w:rsidR="00347AC3" w:rsidRPr="00772CD0" w14:paraId="66933398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071216" w14:textId="125C9DC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Fear-like </w:t>
            </w:r>
            <w:r w:rsidRPr="00347A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4DDBD0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86828196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F6A449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68092658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0969BF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06477554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2AAD70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90295419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4C6EA3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6189419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3D51F6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96808727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7E0FAD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07498401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2C3A5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95334868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C7C573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82890820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DD8DB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47719FEA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2F4761" w14:textId="38E67720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Flexible self-protective </w:t>
            </w:r>
            <w:r w:rsidRPr="00347A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D2231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13086222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97F9F4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97227281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5CB0A6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95463244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F1B430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62028030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9A593F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67859788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5EAE7D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0718074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58BAC3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7585321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01C46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59877763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D7622E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51887211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5FE8C5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3457213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</w:tr>
      <w:tr w:rsidR="00347AC3" w:rsidRPr="00772CD0" w14:paraId="26D3EF2A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109F62" w14:textId="28A3801F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Friendship-like </w:t>
            </w:r>
            <w:r w:rsidRPr="00347A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BF6877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13606480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176C6F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A79192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35219391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889788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2A223C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702BDD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4FB5D8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000345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8A6C2C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B85CF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333DC110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264D6F" w14:textId="0FB0809F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Helping </w:t>
            </w:r>
            <w:r w:rsidRPr="00347A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755817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33453498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C1501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36379425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2B0F46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F5C6C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D670D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7088264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B2DD3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DC5D6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93991295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F8A9B0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12562589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929A47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89174661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2450D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3CF3998B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2459CD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Hyperalgesia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960942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13623955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EDDF27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80144372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969B28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4685120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CB2C0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647129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83205557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563EAF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AFA51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5DB501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F5CA0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AD71C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63799676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</w:tr>
      <w:tr w:rsidR="00347AC3" w:rsidRPr="00772CD0" w14:paraId="21D8CFF5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563BD7" w14:textId="06C0DB13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Jealousy-like </w:t>
            </w:r>
            <w:r w:rsidRPr="00347A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4298D9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2027247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EE8C55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8A6802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C4C103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2D50F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888333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1E2973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28E629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12946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9E0955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12ABDC62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AEA7D3" w14:textId="50768E80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Joy-like </w:t>
            </w:r>
            <w:r w:rsidRPr="00347A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68F782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38705231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EC165D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22A2FD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85341877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D3760A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7666641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6424F6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5324394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EAEE92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CF44F5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9556C1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2DE561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B40837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70DC99C0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324A21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iking-wanting dissociatio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52CC79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7B1AC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BFB99B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GB" w:eastAsia="en-GB"/>
              </w:rPr>
            </w:pPr>
            <w:hyperlink w:anchor="rangeid=140850505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4063AC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3C9AB3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077701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6D412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682158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D41A1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76064D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7CB674DC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035C86" w14:textId="5E0D4369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Loneliness-like </w:t>
            </w:r>
            <w:r w:rsidRPr="00347A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017199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68083367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6FCA28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67300958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AB369F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45967760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5B66A7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59316720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7DD5EE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84ED5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911ECE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57B1B6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4943C0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31615283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6F7A6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46B4DD1D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AE20C4" w14:textId="55A12E0B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Love-like </w:t>
            </w:r>
            <w:r w:rsidRPr="00347A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2C015A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65831823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3CC72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B17EA2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53E7AA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EB444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A7BB6D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CE17B2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6FCC0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F1E8A6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63922393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4E80EE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06D47D98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937349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aternal response to offspring distress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BA7183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7250629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A19F10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67832580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5FCE94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42057170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no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84CC38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07363662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no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9B72F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1413930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no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9703F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39959972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no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7EF896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1369A1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C84F35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8A39B4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25769673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no</w:t>
              </w:r>
            </w:hyperlink>
          </w:p>
        </w:tc>
      </w:tr>
      <w:tr w:rsidR="00347AC3" w:rsidRPr="00772CD0" w14:paraId="285D671B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E2E379" w14:textId="217AF3AD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Mourning-like </w:t>
            </w:r>
            <w:r w:rsidRPr="00347A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3D55B9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0429462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0E7FF6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4FCD78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8A4AEA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68B01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37A42A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A1C23E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A5760C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AEAD09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686E55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16C84F72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494170" w14:textId="13A280DB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Panic-like </w:t>
            </w:r>
            <w:r w:rsidRPr="00347A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603C3A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3478196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F37567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06543171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EBE5D4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2112227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DCE80E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7647309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BF4C9B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82299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EAC94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376828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A37A15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8F504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A27DFF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7B37A893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9C778C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arental care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A2F30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72420047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51293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42282604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A79B4B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97412268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no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FD647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9566351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02EE82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59413046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no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84D88D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28372794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no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748593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58866466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34FE8B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95875576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15DF6D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62838911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E17AFB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92996710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no</w:t>
              </w:r>
            </w:hyperlink>
          </w:p>
        </w:tc>
      </w:tr>
      <w:tr w:rsidR="00347AC3" w:rsidRPr="00772CD0" w14:paraId="4B76A56F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4B14DA" w14:textId="22181D2A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Play </w:t>
            </w:r>
            <w:r w:rsidRPr="00347A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6BB600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93027653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3210CA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57535656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BAF9B7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54075083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0A9D47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88968988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405E53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76653916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6F4C19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C752E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C3DFC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6BAA4E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33645763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5E4B2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696AD19D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B573FC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lay vocalizatio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2F4A29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10695326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3CE8E7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90033536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BFAFDF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52700661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CAE29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81845978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62A55F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61714399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no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6F1F67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148FD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DF8B7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F54173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F1C04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436B760F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3EFC75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rioritizes pain response in relevant context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68049A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31368890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85313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8689215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BE817F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51362078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7ABB0A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04996011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666549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93534761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  <w:r w:rsidR="00347AC3" w:rsidRPr="00772CD0"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  <w:br/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4859F0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42778589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AF43C6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60681452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C7E743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FFB121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A94FE9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20267686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9D042E" w14:textId="6B416E24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PTSD-like </w:t>
            </w:r>
            <w:r w:rsidRPr="00347A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B60D4F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99338048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297D2C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B3C2FF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07417560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4C8B7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8E9A5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C2B93F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49529E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F36218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0725BC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BEF76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0F0E55F5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9DC46C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elief learning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8569F6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131151894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3EA64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00353549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7D0C0B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78196688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43C235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7E5EA5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67205626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01BAC2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28892625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665DA5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629102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23737D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75999451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122F24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87588383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854755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6DA7D0C2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0455D2" w14:textId="42458BBC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Rescue </w:t>
            </w:r>
            <w:r w:rsidRPr="00347A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5D2D83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81562399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A7B45D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51797899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BF08F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C8840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7E51F8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1B64DE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F98752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C9132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EFB7A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D7D233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68D66714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008156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esponse modified by painkillers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6E9895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6992481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E06BE4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45285150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97C28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46894372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0F61F4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34197065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2DB977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78349536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30CC5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84603353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1B2136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36901418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D5C9AA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7866806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A66FAD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74588899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BA5832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7ADADBCF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3D6035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eward based learning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A080F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03389418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811212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52131242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9F242B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08884958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3B411E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32828338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3DD7EA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33200269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9118CF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04347483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7166C8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72846838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80FF97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81092507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DA244A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07680060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078DE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97151149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</w:tr>
      <w:tr w:rsidR="00347AC3" w:rsidRPr="00772CD0" w14:paraId="3AD2B815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2F83B1" w14:textId="2398129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Sadness-like </w:t>
            </w:r>
            <w:r w:rsidRPr="00347A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DC01ED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42885716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42DF21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76BC8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2C0C3F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DE8802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14744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BD2FBE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DD5A19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D65543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7190F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40B3871B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ECD67E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elf-medicatio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ED89F2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110190077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D1F184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79183009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2B1E4F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9313536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368FE0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20954359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3A295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101174440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4FD0F5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1025C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8517B5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13352997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EB563D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185496556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8349D0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156455655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</w:tr>
      <w:tr w:rsidR="00347AC3" w:rsidRPr="00772CD0" w14:paraId="35302886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52E8C8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ensory-Affective Dissociatio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B90F8F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969EB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80064204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52B98E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A5517A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33ADCE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17349117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9F94AD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176658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BE3255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9DC42A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E7BC5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000069A1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5DBF3C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ocial buffering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7E44C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61647844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205F94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70324024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FF84D5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02884151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97D7F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43F5FE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40E90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380CD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50FAB5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AEB57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43714130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A5998D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60A3614F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131818" w14:textId="5ADFFDB3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Taste aversion </w:t>
            </w:r>
            <w:r w:rsidRPr="00347A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903CD7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88676109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7AE225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70011628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425758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7658330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1DA3C3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26256195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202CAE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88547488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5EFBEE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64658044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F3C8CD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22440518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6B5D86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6822177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EFE3F3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1834582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DF1E8A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55468330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no</w:t>
              </w:r>
            </w:hyperlink>
          </w:p>
        </w:tc>
      </w:tr>
      <w:tr w:rsidR="00347AC3" w:rsidRPr="00772CD0" w14:paraId="39454224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D8F0F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race conditioning and pai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A1D2DA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22F733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7218B2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35190730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2A5536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68897894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13A580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11952568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C0F1C6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07FD57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8EC63A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576DD3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E8490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64DF0F90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07414F" w14:textId="5772AF8F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Valuing </w:t>
            </w:r>
            <w:r w:rsidRPr="00347A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61528E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91422972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A91023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71955656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DD06F9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26380996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616CD4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37556823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98C9DA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61926151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845296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54863141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612CA5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74243918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FA7C0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20920024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73DF78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06518289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8B94F9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4D1131A8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169C35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rain mass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737EE4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3314116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134.5 g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D797F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03027173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3.22 g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ECCB5A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80032294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0.365 g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41FB29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70664711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0.735 g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4D27F6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28932032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Vari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0300EE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4767FA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6CC089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22EBA9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3559198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0.00302 g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944B15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010874017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</w:tr>
      <w:tr w:rsidR="00347AC3" w:rsidRPr="00772CD0" w14:paraId="3BEECBD0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AAC962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rain mass to body mass ratio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FC75CA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44691447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1:125 g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3FA146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121706048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1:12 g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1ABA9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01488533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0.45:195 g g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743918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53371876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1.63 × 10−3 ± 9.12 × 10−6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BF478E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4928874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 xml:space="preserve">1 g : 1 kg (Log-log plots) 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28D38C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488E3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8453C2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8DFE7D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55091882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1:7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9C86DF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564000C0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0DCA3F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rain volume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14AB00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77240415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95077 mm3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F11037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147732314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730 mm3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07F96D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67841821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0.58-3 mm3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F8B69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9098346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0.58-3 mm3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80CF24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48562161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12.6-926.2 mm3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97523A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42880752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3A2CBF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71971840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4.05 mm3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D385A2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11051595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BA876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05644074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0.60 - 1.86 mm3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FD5203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62019477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</w:tr>
      <w:tr w:rsidR="00347AC3" w:rsidRPr="00772CD0" w14:paraId="7539DB98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69A069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ritical flicker-fusion frequency in Hz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3BD41B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46128831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70 - 80 Hz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44E24E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82013054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20 - 105 Hz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AAA3A6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9111042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72 Hz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5504EE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89209714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72 Hz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AAC7F8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62528739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30 - 60 Hz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C6671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12227248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20 - 160 Hz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6CA5D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42195894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14 Hz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23A29F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23619966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50 - 60 Hz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225BFF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7113923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110 Hz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DEFA6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4881718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</w:tr>
      <w:tr w:rsidR="00347AC3" w:rsidRPr="00772CD0" w14:paraId="3D80EEAD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AA58A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Encephalization quotient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187B19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35328533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0.58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376C42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77654413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0.35-2.98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411BAE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81999353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0.37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CFDE25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98910229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0.37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89F5B3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13628165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1.23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A3C013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0C700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33395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2C0624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56F85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0F5E0D2C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5145F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euron packing density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F66D93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06466342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1.2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D66D80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93461699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0.46.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33C42F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F9FC24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6468061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4ACC58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8E0896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EC3A4F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85BE0B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D88190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A10C33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347AC3" w:rsidRPr="00772CD0" w14:paraId="5BBF0FCA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2C0237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otal neurons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5DB86C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62932589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320-430 mio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78C2CE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857215434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220 mio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D61BD3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12992831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8-13 mio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F63B77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085077965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8-13 mio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53F53D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082150659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500 mio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F3D0B2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35705421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0.08 mio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9A0498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46039486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0.1 mio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AF237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94956517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0.08 mio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EF994B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w:anchor="rangeid=61557482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0.02-1.1 mio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A583D4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15823388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0.86 mio</w:t>
              </w:r>
            </w:hyperlink>
          </w:p>
        </w:tc>
      </w:tr>
      <w:tr w:rsidR="00347AC3" w:rsidRPr="00772CD0" w14:paraId="113358B8" w14:textId="77777777" w:rsidTr="00347AC3">
        <w:trPr>
          <w:trHeight w:val="315"/>
        </w:trPr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CDB16E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Working memory load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1CA07B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078725211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454827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42776098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EDE639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46999090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A5DB5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504153988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DB9EA0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106697340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6135C5" w14:textId="77777777" w:rsidR="00347AC3" w:rsidRPr="00772CD0" w:rsidRDefault="00347AC3" w:rsidP="002D475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2C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5891A5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28874856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Unknown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D840EE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252271356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3FCA11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603420822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ikely yes</w:t>
              </w:r>
            </w:hyperlink>
          </w:p>
        </w:tc>
        <w:tc>
          <w:tcPr>
            <w:tcW w:w="1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735FEA" w14:textId="77777777" w:rsidR="00347AC3" w:rsidRPr="00772CD0" w:rsidRDefault="00000000" w:rsidP="002D475D">
            <w:pPr>
              <w:rPr>
                <w:rFonts w:ascii="Times New Roman" w:eastAsia="Times New Roman" w:hAnsi="Times New Roman" w:cs="Times New Roman"/>
                <w:color w:val="1155CC"/>
                <w:sz w:val="16"/>
                <w:szCs w:val="16"/>
                <w:u w:val="single"/>
                <w:lang w:val="en-GB" w:eastAsia="en-GB"/>
              </w:rPr>
            </w:pPr>
            <w:hyperlink w:anchor="rangeid=1144865573" w:tgtFrame="_blank" w:history="1">
              <w:r w:rsidR="00347AC3" w:rsidRPr="00772CD0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GB" w:eastAsia="en-GB"/>
                </w:rPr>
                <w:t>Lean yes</w:t>
              </w:r>
            </w:hyperlink>
          </w:p>
        </w:tc>
      </w:tr>
    </w:tbl>
    <w:p w14:paraId="74147783" w14:textId="1410848C" w:rsidR="00772CD0" w:rsidRPr="00347AC3" w:rsidRDefault="00772CD0">
      <w:pPr>
        <w:rPr>
          <w:rFonts w:ascii="Times New Roman" w:hAnsi="Times New Roman" w:cs="Times New Roman"/>
          <w:sz w:val="16"/>
          <w:szCs w:val="16"/>
        </w:rPr>
      </w:pPr>
    </w:p>
    <w:p w14:paraId="50C1BBC0" w14:textId="20EFFFBE" w:rsidR="00347AC3" w:rsidRPr="00347AC3" w:rsidRDefault="00347AC3" w:rsidP="00347AC3">
      <w:pPr>
        <w:rPr>
          <w:rFonts w:ascii="Times New Roman" w:hAnsi="Times New Roman" w:cs="Times New Roman"/>
          <w:b/>
          <w:bCs/>
        </w:rPr>
      </w:pPr>
      <w:r w:rsidRPr="00347AC3">
        <w:rPr>
          <w:rFonts w:ascii="Times New Roman" w:hAnsi="Times New Roman" w:cs="Times New Roman"/>
          <w:b/>
          <w:bCs/>
        </w:rPr>
        <w:t>Table S2</w:t>
      </w:r>
      <w:r>
        <w:rPr>
          <w:rFonts w:ascii="Times New Roman" w:hAnsi="Times New Roman" w:cs="Times New Roman"/>
          <w:b/>
          <w:bCs/>
        </w:rPr>
        <w:t>.</w:t>
      </w:r>
      <w:r w:rsidRPr="00347AC3">
        <w:rPr>
          <w:rFonts w:ascii="Times New Roman" w:hAnsi="Times New Roman" w:cs="Times New Roman"/>
          <w:b/>
          <w:bCs/>
        </w:rPr>
        <w:t xml:space="preserve"> </w:t>
      </w:r>
      <w:r w:rsidR="007C3B8E">
        <w:rPr>
          <w:rFonts w:ascii="Times New Roman" w:hAnsi="Times New Roman" w:cs="Times New Roman"/>
          <w:b/>
          <w:bCs/>
        </w:rPr>
        <w:t>Example</w:t>
      </w:r>
      <w:r w:rsidRPr="00347AC3">
        <w:rPr>
          <w:rFonts w:ascii="Times New Roman" w:hAnsi="Times New Roman" w:cs="Times New Roman"/>
          <w:b/>
          <w:bCs/>
        </w:rPr>
        <w:t xml:space="preserve"> references with 9</w:t>
      </w:r>
      <w:r w:rsidR="004A57B2">
        <w:rPr>
          <w:rFonts w:ascii="Times New Roman" w:hAnsi="Times New Roman" w:cs="Times New Roman"/>
          <w:b/>
          <w:bCs/>
        </w:rPr>
        <w:t>0</w:t>
      </w:r>
      <w:r w:rsidRPr="00347AC3">
        <w:rPr>
          <w:rFonts w:ascii="Times New Roman" w:hAnsi="Times New Roman" w:cs="Times New Roman"/>
          <w:b/>
          <w:bCs/>
        </w:rPr>
        <w:t xml:space="preserve"> proxies across 1</w:t>
      </w:r>
      <w:r w:rsidR="007C3067">
        <w:rPr>
          <w:rFonts w:ascii="Times New Roman" w:hAnsi="Times New Roman" w:cs="Times New Roman"/>
          <w:b/>
          <w:bCs/>
        </w:rPr>
        <w:t>0</w:t>
      </w:r>
      <w:r w:rsidRPr="00347AC3">
        <w:rPr>
          <w:rFonts w:ascii="Times New Roman" w:hAnsi="Times New Roman" w:cs="Times New Roman"/>
          <w:b/>
          <w:bCs/>
        </w:rPr>
        <w:t xml:space="preserve"> taxa</w:t>
      </w:r>
      <w:r w:rsidR="002619DA">
        <w:rPr>
          <w:rFonts w:ascii="Times New Roman" w:hAnsi="Times New Roman" w:cs="Times New Roman"/>
          <w:b/>
          <w:bCs/>
        </w:rPr>
        <w:t>. Blank spaces reflect ‘unknown’, i.e. no existing published studies found</w:t>
      </w:r>
      <w:r w:rsidR="007C3B8E">
        <w:rPr>
          <w:rFonts w:ascii="Times New Roman" w:hAnsi="Times New Roman" w:cs="Times New Roman"/>
          <w:b/>
          <w:bCs/>
        </w:rPr>
        <w:t xml:space="preserve">. One linked citation is provided where applicable as an example (in the full review, some taxa/ proxies identified multiple relevant references, also see Fischer, 2022). </w:t>
      </w:r>
    </w:p>
    <w:p w14:paraId="123DEA49" w14:textId="6C51B760" w:rsidR="00347AC3" w:rsidRPr="00347AC3" w:rsidRDefault="00347AC3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6"/>
        <w:gridCol w:w="1269"/>
        <w:gridCol w:w="1266"/>
        <w:gridCol w:w="1269"/>
        <w:gridCol w:w="1269"/>
        <w:gridCol w:w="1266"/>
        <w:gridCol w:w="1269"/>
        <w:gridCol w:w="1269"/>
        <w:gridCol w:w="1266"/>
        <w:gridCol w:w="1269"/>
        <w:gridCol w:w="1266"/>
      </w:tblGrid>
      <w:tr w:rsidR="00347AC3" w:rsidRPr="00347AC3" w14:paraId="01D49082" w14:textId="77777777" w:rsidTr="00347AC3">
        <w:trPr>
          <w:trHeight w:val="510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1E23C7" w14:textId="77777777" w:rsidR="00347AC3" w:rsidRPr="00347AC3" w:rsidRDefault="00347AC3" w:rsidP="00347AC3">
            <w:pPr>
              <w:ind w:right="-28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bookmarkStart w:id="0" w:name="_Hlk118188989"/>
            <w:r w:rsidRPr="00347A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 xml:space="preserve">Cognitive </w:t>
            </w:r>
            <w:hyperlink r:id="rId6" w:tgtFrame="_blank" w:history="1">
              <w:r w:rsidRPr="00347AC3">
                <w:rPr>
                  <w:rFonts w:ascii="Times New Roman" w:eastAsia="Times New Roman" w:hAnsi="Times New Roman" w:cs="Times New Roman"/>
                  <w:b/>
                  <w:bCs/>
                  <w:color w:val="0000FF"/>
                  <w:sz w:val="16"/>
                  <w:szCs w:val="16"/>
                  <w:u w:val="single"/>
                  <w:lang w:val="en-GB" w:eastAsia="en-GB"/>
                </w:rPr>
                <w:t>Proxies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4F5379" w14:textId="77777777" w:rsidR="00347AC3" w:rsidRPr="00347AC3" w:rsidRDefault="00347AC3" w:rsidP="00347A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347A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Pig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421C0E" w14:textId="77777777" w:rsidR="00347AC3" w:rsidRPr="00347AC3" w:rsidRDefault="00347AC3" w:rsidP="00347A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347A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Chicken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3B096B" w14:textId="77777777" w:rsidR="00347AC3" w:rsidRPr="00347AC3" w:rsidRDefault="00347AC3" w:rsidP="00347A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347A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Carp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E540E2" w14:textId="77777777" w:rsidR="00347AC3" w:rsidRPr="00347AC3" w:rsidRDefault="00347AC3" w:rsidP="00347A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347A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Salmon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F71756" w14:textId="77777777" w:rsidR="00347AC3" w:rsidRPr="00347AC3" w:rsidRDefault="00347AC3" w:rsidP="00347A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347A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Octopus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47140A" w14:textId="77777777" w:rsidR="00347AC3" w:rsidRPr="00347AC3" w:rsidRDefault="00347AC3" w:rsidP="00347A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347A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Shrimp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D87648" w14:textId="77777777" w:rsidR="00347AC3" w:rsidRPr="00347AC3" w:rsidRDefault="00347AC3" w:rsidP="00347A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347A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Crab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3EA046" w14:textId="77777777" w:rsidR="00347AC3" w:rsidRPr="00347AC3" w:rsidRDefault="00347AC3" w:rsidP="00347A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347A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Crayfish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974811" w14:textId="77777777" w:rsidR="00347AC3" w:rsidRPr="00347AC3" w:rsidRDefault="00347AC3" w:rsidP="00347A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347A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Bee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01A2EF" w14:textId="77777777" w:rsidR="00347AC3" w:rsidRPr="00347AC3" w:rsidRDefault="00347AC3" w:rsidP="00347A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347A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Silkworm</w:t>
            </w:r>
          </w:p>
        </w:tc>
      </w:tr>
      <w:tr w:rsidR="00F65E37" w:rsidRPr="000E6FD5" w14:paraId="4F29049C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B86AFF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 not B detour test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ED9315" w14:textId="782EC16F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7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 Jansen et al., 2009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3039F6" w14:textId="074F4423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8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Regolin et al. 1995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2C6817" w14:textId="4792ED03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A1E609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02E380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DE857B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B3B3AB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00AE38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286100" w14:textId="1EACBC83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9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Mirwan et al., 2015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0594C3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618CE01E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A2B39A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ttention bias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D12078" w14:textId="260F640F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0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Crump et al., 2018</w:t>
              </w:r>
              <w:r w:rsidR="00FD297E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 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D76972" w14:textId="25711D4F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1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Rodd et al. 1997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F509B1" w14:textId="00D97A36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818584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EC1E54" w14:textId="535F7A77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2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Byrne et al. 2004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543C47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995FBC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FA9785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93BC8E" w14:textId="1DA881F5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4A6838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bookmarkEnd w:id="0"/>
      <w:tr w:rsidR="00F65E37" w:rsidRPr="000E6FD5" w14:paraId="72775D0D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7ECC71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ody awareness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75FA52" w14:textId="7653A1B1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3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Broom, 2010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10EB97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2AC47E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C0D7F0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28D493" w14:textId="3872D049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6FE2B2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589199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D64046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6C7EEC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DBD497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210837FF" w14:textId="77777777" w:rsidTr="003649F4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399E67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ommunication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7EB7CD" w14:textId="76C874C4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4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Garcia et al., 2016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5DF9E7" w14:textId="355AE003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5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Collias 1987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49093B" w14:textId="48589322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6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Wilson et al. 2021 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F3EF01" w14:textId="2AF79842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7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Keenleyside &amp; Yamamoto, 1962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24D9A5" w14:textId="4F8D6E09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8" w:anchor="v=onepage&amp;q=Hanlon%20%26%20Messenger%202018%20communication%20octopus&amp;f=false" w:history="1">
              <w:r w:rsidR="00D97FBB" w:rsidRPr="000E6FD5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FFFFF"/>
                </w:rPr>
                <w:t>Hanlon &amp; Messenger 2018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BE7885" w14:textId="276B3480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9" w:history="1">
              <w:r w:rsidR="00D97FBB" w:rsidRPr="000E6FD5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Bose et al. 2017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22372C" w14:textId="043D4C00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0" w:history="1">
              <w:r w:rsidR="003649F4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Gleeson</w:t>
              </w:r>
              <w:r w:rsidR="003649F4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br/>
                <w:t>1991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AB56F1" w14:textId="1BDA6D6F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1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Kubec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  <w:t>et al. 2019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335217" w14:textId="7E38295F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2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Kerr, 1994 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6E7841" w14:textId="26305162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3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Sandler et al. 2000 </w:t>
              </w:r>
            </w:hyperlink>
          </w:p>
        </w:tc>
      </w:tr>
      <w:tr w:rsidR="00F65E37" w:rsidRPr="000E6FD5" w14:paraId="2DCCCEA2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58F812" w14:textId="4812351E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Cooperative </w:t>
            </w:r>
            <w:r w:rsidR="004A57B2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319A7E" w14:textId="405ACF7D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4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Fraser et al. 1995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007FFB" w14:textId="7FC325A5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5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Zeng et al. 2016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3AA077" w14:textId="2AEA710B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6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Tan et al 2019 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2ADEBA" w14:textId="648E5C28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AF7C2E" w14:textId="0434F998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7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Diamant &amp; Shpigel 1985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3BDF28" w14:textId="5DC868A1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8" w:anchor=":~:text=Our%20experiments%20suggest%20that%20coordinated,unable%20to%20chase%20intruders%20away.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Tóth &amp; Duffy 2005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ECD17C" w14:textId="3C65ECEB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9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Booksmythe et</w:t>
              </w:r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br/>
                <w:t>al. 2011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2D2E42" w14:textId="76C89DEA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0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Haubrock et al. 2019 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5453E6" w14:textId="194732BC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1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Breed et al., 2004</w:t>
              </w:r>
            </w:hyperlink>
            <w:r w:rsidR="00BF6D47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20CFB3" w14:textId="1171F1EA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2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Zalucki et al. 2002 </w:t>
              </w:r>
            </w:hyperlink>
          </w:p>
        </w:tc>
      </w:tr>
      <w:tr w:rsidR="00F65E37" w:rsidRPr="000E6FD5" w14:paraId="605A8153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1FF711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ross-modal learning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561553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7CFC4D" w14:textId="24242A53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3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Loconsole et al. 2021 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E7E612" w14:textId="438FE57E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4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Wang &amp; Chittka 2011</w:t>
              </w:r>
            </w:hyperlink>
            <w:r w:rsidR="001B479F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72210C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6AA167" w14:textId="440DD893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5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Young 199</w:t>
              </w:r>
              <w:r w:rsidR="001B479F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1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BEB04D" w14:textId="447267A9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7E698A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A3BEBA" w14:textId="73FFA545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D8DF7C" w14:textId="3F20C6CE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6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Zhang et al., 2014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664464" w14:textId="753B669E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7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Wessnitze &amp; Webb 2006</w:t>
              </w:r>
            </w:hyperlink>
          </w:p>
        </w:tc>
      </w:tr>
      <w:tr w:rsidR="00F65E37" w:rsidRPr="000E6FD5" w14:paraId="192F39B6" w14:textId="77777777" w:rsidTr="00C6702F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20348F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Experience projection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8CF889" w14:textId="6A3260A8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8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Held et al., 2000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278E83" w14:textId="4FD124DD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93236A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C25B99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40B800" w14:textId="29B2EA3E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DFB36A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F2B40F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F29963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F34134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1FCE05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21FCE733" w14:textId="77777777" w:rsidTr="00C6702F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C5AED2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Gratification delay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D08582" w14:textId="3CBDE6AA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GB" w:eastAsia="en-GB"/>
              </w:rPr>
              <w:t xml:space="preserve">Sommer et al., 2016 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9E9031" w14:textId="267C1F1E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9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Abeyesinghe et al. 2005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0E519C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5DB525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FB46B9" w14:textId="2580120C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D511D6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19DE11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68E2CE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D1D9C2" w14:textId="3D410F15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2C5670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6AA633AB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3E4134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Individual differences / "personality"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585224" w14:textId="59117B91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40" w:tgtFrame="_blank" w:history="1">
              <w:r w:rsidR="002E68D0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O’Malley et al. 2019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 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53F870" w14:textId="0502CA4F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41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Favati et al. 2014</w:t>
              </w:r>
            </w:hyperlink>
            <w:r w:rsidR="00C6702F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6E8D7E" w14:textId="4AEA615C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42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Huntingford et al. 2010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370C70" w14:textId="5B88A514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43" w:history="1">
              <w:r w:rsidR="002E68D0" w:rsidRPr="000E6FD5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Vaz-Serrano et al., 2011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E51394" w14:textId="40F5BD0A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44" w:history="1">
              <w:r w:rsidR="002E68D0" w:rsidRPr="000E6FD5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Mather &amp; Anderson 1993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2D0E60" w14:textId="269DD1D8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45" w:anchor="f0005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Bardara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  <w:t>et al. 2021</w:t>
              </w:r>
              <w:r w:rsidR="002E68D0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 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8D4B39" w14:textId="79EE63D9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46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Su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  <w:t xml:space="preserve">et al. </w:t>
              </w:r>
              <w:r w:rsidR="002E68D0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201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9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8B9515" w14:textId="15AE3EEF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47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Zhao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  <w:t>&amp; Feng 2015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E33C7E" w14:textId="76437A0D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48" w:tgtFrame="_blank" w:history="1">
              <w:r w:rsidR="002E68D0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Mu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ller et al., 2010 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8B3613" w14:textId="1956EB0F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49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Obara &amp; Tamazawa 1982</w:t>
              </w:r>
            </w:hyperlink>
          </w:p>
        </w:tc>
      </w:tr>
      <w:tr w:rsidR="00F65E37" w:rsidRPr="000E6FD5" w14:paraId="6D6754D3" w14:textId="77777777" w:rsidTr="00CA3176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190CE1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Inhibitory control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0FBA7A" w14:textId="3DA69180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50" w:tgtFrame="_blank" w:history="1">
              <w:r w:rsidR="00115EE2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Z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ebunke et al., 2018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71B0A3" w14:textId="6C8D63CE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51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Wascher et al. 2021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9240A5" w14:textId="2AAA7079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52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Lucon-Xiccato &amp; Bertolucci 2020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C6D535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EE0EE0" w14:textId="4B95CC8B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BD58D3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05925B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CCA910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7EBC54" w14:textId="2E2A48BB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53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Mayack and Naug, 2015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59B450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21377DA4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2E14D8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Judgment bias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E27569" w14:textId="08D7C978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54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Düpjan et al., 2013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BF4044" w14:textId="1506F78E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55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Crump et al. 2018 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116C1C" w14:textId="44BC1FC6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56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Espigares et al. 2021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6D4E4D" w14:textId="2734F9EA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61E1E7" w14:textId="6D82F1C0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57" w:history="1">
              <w:r w:rsidR="007B5543" w:rsidRPr="000E6FD5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Schnell &amp; Vallortigara 2019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240D33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1B0C6F" w14:textId="57D7359E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B8CCEC" w14:textId="53774B49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58" w:tgtFrame="_blank" w:history="1">
              <w:r w:rsidR="00CA3176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B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acqué-Cazenave et al., 201</w:t>
              </w:r>
              <w:r w:rsidR="00CA3176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7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 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9A6855" w14:textId="2E75E34E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59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Bateson et al., 2011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914602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2B4CAB01" w14:textId="77777777" w:rsidTr="00CA3176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DBB7EB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emory bias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2BAD2E" w14:textId="3D4E38FC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9F8C63" w14:textId="480685F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D9812B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3D01E0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7DAB25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1B69D6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B7DD7B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B88E01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2C906F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590620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38C94BFA" w14:textId="77777777" w:rsidTr="00CA3176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4913BD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ental Time Travel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87135A" w14:textId="76A94391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60" w:tgtFrame="_blank" w:history="1">
              <w:r w:rsidR="00197424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Ko</w:t>
              </w:r>
              <w:r w:rsidR="00CB06B8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uwenberg et al. 2009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FE276F" w14:textId="068B6A86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61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Marino 2017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3B8898" w14:textId="74BE8BDE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62" w:history="1">
              <w:r w:rsidR="00E24603" w:rsidRPr="000E6FD5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amilton et al., 2016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F3FCB3" w14:textId="3BF8F552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320B75" w14:textId="3E948DE9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63" w:history="1">
              <w:r w:rsidR="00E24603" w:rsidRPr="000E6FD5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Jozet-Alves et al. 2013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EE7CB2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326F71" w14:textId="067A0230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E9ED0E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383C53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28F845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7846FB8F" w14:textId="77777777" w:rsidTr="00B1230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7498A7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irror mark recognition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11088D" w14:textId="489E7A43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64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Broom et al., 2009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81C072" w14:textId="1D296032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65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Gallup Jr, 1975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C0AA3B" w14:textId="2D8241FD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4F8AF3" w14:textId="7702A821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926D3C" w14:textId="54986864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66" w:history="1">
              <w:r w:rsidR="00F3766D" w:rsidRPr="000E6FD5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Amodio &amp; Fiorito 2022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757249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AE2C0A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DC6D73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5FAB3F" w14:textId="69BD3832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60AFD9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7C0B9FC0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2D9416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otivational trade-off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96E2A4" w14:textId="7D73512E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67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Kratzer, 1969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816E78" w14:textId="6490BD88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68" w:anchor="v=onepage&amp;q&amp;f=false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Appleby et al., 2004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77B09C" w14:textId="15E83C3C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69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Dunlop et al. 2006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BF214C" w14:textId="725DC09B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70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Dunlop et al. 2006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6D252C" w14:textId="57F3780D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71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Crook et al. 2011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37C42E" w14:textId="4F639BFB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72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Maskrey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  <w:t xml:space="preserve">et al. 2018 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6DDF38" w14:textId="66287F7A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73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Magee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  <w:t>&amp; Elwood 2013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193E44" w14:textId="42431D1B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74" w:tgtFrame="_blank" w:history="1">
              <w:r w:rsidR="00B060C7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M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ergler et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  <w:t>al. 2020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148AA6" w14:textId="4B3CEF7C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GB" w:eastAsia="en-GB"/>
              </w:rPr>
              <w:t>Gibbons et al. 2022</w:t>
            </w:r>
            <w:r w:rsidR="00B060C7" w:rsidRPr="000E6FD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GB" w:eastAsia="en-GB"/>
              </w:rPr>
              <w:t xml:space="preserve"> </w:t>
            </w:r>
          </w:p>
          <w:p w14:paraId="62765ECA" w14:textId="002D3345" w:rsidR="00B060C7" w:rsidRPr="000E6FD5" w:rsidRDefault="00B060C7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B5019C" w14:textId="6D226142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75" w:anchor="Bib1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Mir &amp; Qamar 2018</w:t>
              </w:r>
            </w:hyperlink>
          </w:p>
        </w:tc>
      </w:tr>
      <w:tr w:rsidR="00F65E37" w:rsidRPr="000E6FD5" w14:paraId="0D37FE53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FC8009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ultimodal integration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C8B9B4" w14:textId="561F7F44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76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Statham et al. 2020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88FF77" w14:textId="46CED5AE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77" w:tgtFrame="_blank" w:history="1">
              <w:r w:rsidR="00CE36BD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V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erhaal and Luksch 2016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BD403C" w14:textId="01856C4B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78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Wang &amp; Chittka 2011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562CFE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08D508" w14:textId="6AF5F0EA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79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Gutnick et al. 2011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E155B2" w14:textId="0A715A3F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80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Hebets &amp; Rundus 2011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A15393" w14:textId="76E4D6C0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81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Sneddon et al.2003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0FF3EF" w14:textId="3E4A4EEA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82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Aquiloni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  <w:t>&amp; Gherardi 2008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0E073E" w14:textId="4BA2728C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83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Ostwald et al., 2019).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3EEDDC" w14:textId="2AB7CC2D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84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Yamada et al 2021</w:t>
              </w:r>
            </w:hyperlink>
            <w:r w:rsidR="002E5ACD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</w:tr>
      <w:tr w:rsidR="00F65E37" w:rsidRPr="000E6FD5" w14:paraId="0753D087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2461C3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avigation strategies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C744BD" w14:textId="5C6093F3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85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Morelle et al. 201</w:t>
              </w:r>
            </w:hyperlink>
            <w:r w:rsidR="00C01D21" w:rsidRPr="000E6FD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GB" w:eastAsia="en-GB"/>
              </w:rPr>
              <w:t>5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A4EAC5" w14:textId="2F2E4425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86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Denzau et al. 2013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CF2E75" w14:textId="14277224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87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Moorman, 2001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35FC66" w14:textId="35704D6E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88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Dittman &amp; Quinn, 1996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2089E2" w14:textId="23B37F40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89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Forsythe &amp; Hanlon 1997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5658C0" w14:textId="7EFB04F3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90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Reaka 1980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97A531" w14:textId="7D076ED9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91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Keller et al.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  <w:t>2003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A9062B" w14:textId="02264884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92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Kamran &amp; Moore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  <w:t>2015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5E7065" w14:textId="4D359A95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93" w:tgtFrame="_blank" w:history="1">
              <w:r w:rsidR="00213F50" w:rsidRPr="000E6FD5">
                <w:rPr>
                  <w:rFonts w:ascii="Times New Roman" w:hAnsi="Times New Roman" w:cs="Times New Roman"/>
                  <w:sz w:val="16"/>
                  <w:szCs w:val="16"/>
                </w:rPr>
                <w:t>Chittka &amp; Geiger 1995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 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2937F0" w14:textId="6A5615E3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94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Namiki et al. 2018  </w:t>
              </w:r>
            </w:hyperlink>
          </w:p>
        </w:tc>
      </w:tr>
      <w:tr w:rsidR="00F65E37" w:rsidRPr="000E6FD5" w14:paraId="1EC88FE8" w14:textId="77777777" w:rsidTr="00C10226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737275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umerical cognition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FABAD0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DD7BE7" w14:textId="5BFF63E6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95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Rugani et al. 2015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E72B8E" w14:textId="34374532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96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Xiong et al., 2018</w:t>
              </w:r>
              <w:r w:rsidR="00C10226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 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7EA9E0" w14:textId="09AB4340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47AE32" w14:textId="0A3F9166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F29A5F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18D8B2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3E089E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DD7B14" w14:textId="626F6EB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GB" w:eastAsia="en-GB"/>
              </w:rPr>
              <w:t>Eckert et al., 2021</w:t>
            </w:r>
            <w:r w:rsidR="0084094B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C9477F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497C34A3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4576AD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Object permanence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E67195" w14:textId="3CE09F73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97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Nawroth et al., 2013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A05DD0" w14:textId="2B64AF0F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98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Regolin et al. 1995 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3BB1A2" w14:textId="5D287528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99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Sovrano et al. 2018). 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1A48C1" w14:textId="7EBD01C6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00" w:tgtFrame="_blank" w:history="1">
              <w:r w:rsidR="00C22BE2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Sovrano et al. 2018). 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65DC3B" w14:textId="3FA987F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BE95C8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84E509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5359C4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A7A9B1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F4D42B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324A1485" w14:textId="77777777" w:rsidTr="00D33414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FC21D7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erspective taking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AAF9AB" w14:textId="27A7FC5E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01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Held et al., 2005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38D050" w14:textId="261791CF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9C79F0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FE9CBD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CFF37A" w14:textId="2CC4D159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BC499D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60F203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313F1A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4E6C0A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B57B5B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481F363C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021093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hysical reasoning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42C492" w14:textId="51484384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02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Albiach-Serrano et al. 2012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7C07D5" w14:textId="21DC5BD8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03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Chiandetti and Vallortigara 2011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453458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F5F61F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F001AA" w14:textId="08614319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04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Finn et al. 2009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7CC102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053314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857FCD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84A6EE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C38DAE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71EAE483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707688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roblem-solving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803E56" w14:textId="3A095D39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05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Pérez Fraga et al., 2021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E437B1" w14:textId="3D8F9CBF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06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Daisley et al. 2010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3961F6" w14:textId="497D2753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6FD9FC" w14:textId="615A701F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0A5430" w14:textId="1EDC3802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07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Fiorito et al. 1998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4CA5C1" w14:textId="36553618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08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Duffield et al. 2015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7FC1AB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358DD2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8E7CD1" w14:textId="20F60D47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09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Loukola et al. 2017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8D25AA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07ECE52D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4D7C3C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esponse-slowing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A3F35F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BC5ABB" w14:textId="5D45D703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F17BE5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2AD05E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886743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EE4943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7D5399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FD00A1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0DF77C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D664FC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68344C1B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20A9B8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esponses to novelty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1BBE6D" w14:textId="781826FB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10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Lewis et al., 2008 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65397C" w14:textId="06AF04CA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11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Garnham and Løvlie 2018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5B1460" w14:textId="1A043D95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12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Lucon-Xiccato and Dadda, 2014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2987E8" w14:textId="26458732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13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Wilson &amp; Stevens 2005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4FB1BC" w14:textId="51E50916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14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 xml:space="preserve">Mather &amp; Anderson 1993 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626D0F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FECAA4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B0C886" w14:textId="6264BC53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15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Shuranova et al. 2005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099971" w14:textId="19D60C26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16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Muller et al., 2010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710E0A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53DF1B38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5883AC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eversal learning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C02B7D" w14:textId="2457A982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17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Bolhuis et al., 2004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511142" w14:textId="71753053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18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Wascher et al. 2021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0FE952" w14:textId="676742AA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19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Kuroda et al. 2017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76A82F" w14:textId="706F6E5E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20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Ruiz-Gomez et al. 2011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1EF228" w14:textId="444999A1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21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Boycott &amp; Young, 1957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3CD5A0" w14:textId="786D3773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22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Ventura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  <w:t>&amp; Mattei 1977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DC46F3" w14:textId="0EF069B5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23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Abramson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  <w:t>&amp; Feinman 1990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9A9A5D" w14:textId="038DE7FB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24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Tierney et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  <w:t>al. 201</w:t>
              </w:r>
            </w:hyperlink>
            <w:r w:rsidR="00E56F29" w:rsidRPr="000E6FD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GB" w:eastAsia="en-GB"/>
              </w:rPr>
              <w:t>9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20C391" w14:textId="51E69C7F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25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Raine &amp; Chittka 2012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94D5E8" w14:textId="045B9DD8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26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Rodrigues et al. 201</w:t>
              </w:r>
              <w:r w:rsidR="00316F64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0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 </w:t>
              </w:r>
            </w:hyperlink>
          </w:p>
        </w:tc>
      </w:tr>
      <w:tr w:rsidR="00F65E37" w:rsidRPr="000E6FD5" w14:paraId="7CBE7828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240970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everse reward test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8ADC36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2EEB3E" w14:textId="50CB63BE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038B61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06EA9F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639C32" w14:textId="4A0F53BD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27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Bublitz et al., 2017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6BFA1E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66FD1A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08D517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E3BCED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86502C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400FF94C" w14:textId="77777777" w:rsidTr="00BA39A5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149503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hared intentionality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A55EF1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382F00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6FD89C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D5A8B3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B58E35" w14:textId="34D7DBA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1D3D0D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BC059A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2F8B4F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002F8B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08C239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059437C9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DBA45D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ocial learning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3D4FC3" w14:textId="0C5F66DB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28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Bolhuis et al., 2011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29CCBA" w14:textId="5EBDEB22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29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Nicol and Pope 1994 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9FA9BA" w14:textId="62A7E282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30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Bajer et al. 2010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3F1A37" w14:textId="1A658F8E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31" w:tgtFrame="_blank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 xml:space="preserve">Brown &amp; Laland </w:t>
              </w:r>
              <w:r w:rsidR="004E71C9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2</w:t>
              </w:r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002</w:t>
              </w:r>
            </w:hyperlink>
            <w:r w:rsidR="004E71C9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DD7B10" w14:textId="3A1529F5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32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Fiorito &amp; Scotto 1992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C6C870" w14:textId="5812707B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04504B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8944C3" w14:textId="111718BB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33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Jiménez-Morales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  <w:t>et al. 2018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1F9574" w14:textId="208B31BF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34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Alem et al., 2016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923F54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31CFB5C3" w14:textId="77777777" w:rsidTr="003A28A1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2CCB53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ocio-spatial cognition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81020F" w14:textId="02DEC21F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35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Arts et al. 2009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38B7E8" w14:textId="5ADD56CF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36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Campbell et al. 2018 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F3EED4" w14:textId="4E74A210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37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Ghosal et al., 2016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1DE4F0" w14:textId="4FCA0578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38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Dittman &amp; Quinn, 1996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E4A9F0" w14:textId="7248BD7D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5816C7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6ED225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80A70B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94FD0D" w14:textId="16227537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39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Mirwan &amp; Kevan, 2015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2E71C8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165902CE" w14:textId="77777777" w:rsidTr="004C67E0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7CC4D9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ymbolic representation of the world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98657E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7A5024" w14:textId="09D99A58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40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Freire 2020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6145DA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C18EB1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8BF59D" w14:textId="49E75139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5A75A7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607DFB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CDD8C1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014466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3EE80C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5627F556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CD68A2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emporal/ spatial discounting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33F9DA" w14:textId="1F2364F0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41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Ferguson et al., 2009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04E25C" w14:textId="0FB681BC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42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Abeyesinghe et al. 2005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6CA5CE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21CD7D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D53CB5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86AED1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ED5134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512A76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D69A00" w14:textId="3FAD33FD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43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Cheng et al., 2002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63790E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46751496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FBC9C5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heory of mind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786920" w14:textId="04C45130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44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Held et al., 2005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65D34F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6839A4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782E67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991FD9" w14:textId="528C475B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67C08B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525FF3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37C3BF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5D4164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237610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7BC620A7" w14:textId="77777777" w:rsidTr="005D37C2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A390FE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ool use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FE1339" w14:textId="6ACDBBC3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45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Root-Bernstein et al., 2019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345F53" w14:textId="4773ACA9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39E963" w14:textId="3BB3B84B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BB6D14" w14:textId="78B1FA79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548A9C" w14:textId="0795E645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46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Finn et al. 2009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563D57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7C1510" w14:textId="5F168420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47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Thanh et al, 2005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40D437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1A0DCE" w14:textId="5F731C8C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48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Loukola et al., 2017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1D1547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52345530" w14:textId="77777777" w:rsidTr="008D60B4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DF9B07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ransitive inference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4B5F30" w14:textId="4515F95A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49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Vasconcelos, 2008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8FBA2F" w14:textId="5E3E73CF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50" w:tgtFrame="_blank" w:history="1">
              <w:r w:rsidR="00A74339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H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ogue et al. 1996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E67FC1" w14:textId="4DBFC485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BFF16A" w14:textId="0454A432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51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White &amp; Gowan 2013 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9D7BB3" w14:textId="2C5D3403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9F562C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B9AF27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81247D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61A787" w14:textId="403F7EF0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52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Benard &amp; Giurfa, 2004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E32CA4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734F457B" w14:textId="77777777" w:rsidTr="0055365F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B4E276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ncertainty monitoring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60A269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434BF1" w14:textId="0A9F6ADE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C5466D" w14:textId="20D38D3C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2BA753" w14:textId="6EDDEE51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BF124B" w14:textId="7E0ACBE8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2D7388" w14:textId="01635BAD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53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Bool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  <w:t>et al, 2011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B5E94C" w14:textId="7F3D81D5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C3C79F" w14:textId="21B3161D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54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Tierney and Andrews, 2013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CE15BF" w14:textId="2B819C65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55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Perry &amp; Barron, 2013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FB5742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7AB8322A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02FACD" w14:textId="4BEC96C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Anxiety-like </w:t>
            </w:r>
            <w:r w:rsidR="004A57B2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5C81AF" w14:textId="7779928B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56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Norscia et al., 2021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E7F01C" w14:textId="57E67863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57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Rodd et al., 1997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F364B3" w14:textId="64DCBD82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58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Todorova et al. 2015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6AEAB0" w14:textId="23D78C82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59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Geller &amp; Brady 1961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BA3C9B" w14:textId="74E6BE4F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60" w:anchor=":~:text=Intramantle%20inking%20and%20distributed%20rigor,animal%20to%20a%20healthy%20state." w:history="1">
              <w:r w:rsidR="001952AB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Bennett &amp; Toll 2011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B3B18B" w14:textId="42E87965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61" w:anchor="citeas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Takahashi 2022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AEF3EC" w14:textId="58E95CB7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62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Wilson et al 2021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D067B9" w14:textId="403328DF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63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Fossat et al 2014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27E685" w14:textId="1B9429FC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64" w:anchor="bib31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Bateson et al., 2011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5FFEA1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7F408314" w14:textId="77777777" w:rsidTr="006B3E6F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6960A2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ssociative learning from pain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ACE590" w14:textId="7809A9D1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EFC6CA" w14:textId="0CF64C11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65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Danbury et al. 2000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AA086E" w14:textId="28198578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66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Yoshida &amp; Hirano 2010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121DA7" w14:textId="66AEBBB8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67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Dunlop et al. 2006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088AA0" w14:textId="323178B5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68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Crook 202</w:t>
              </w:r>
              <w:r w:rsidR="00E01819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1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BAF8BD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E5319F" w14:textId="2CCFAAE0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69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Magee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  <w:t>&amp; Elwood 2013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AD54C4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9998EC" w14:textId="69FC5582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70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Kirkerud et al., 2017 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BCBA36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2F3A3F95" w14:textId="77777777" w:rsidTr="0075525C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F191D2" w14:textId="137AD2AD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Boredom-like </w:t>
            </w:r>
            <w:r w:rsidR="004A57B2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74135D" w14:textId="2BC35D39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71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Wemelsfelder, 1985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1783BD" w14:textId="75D0CD3D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72" w:tgtFrame="_blank" w:history="1">
              <w:r w:rsidR="00860F2E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Renner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 and Rosenzweig, 1987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25E943" w14:textId="4F3C2CB4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729611" w14:textId="528BC38A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F3E524" w14:textId="2FD9E38E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73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 xml:space="preserve">Anderson </w:t>
              </w:r>
              <w:r w:rsidR="00C936DA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 xml:space="preserve">&amp; Mather </w:t>
              </w:r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200</w:t>
              </w:r>
              <w:r w:rsidR="00C936DA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7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AA5D2F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C5BC60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D882B9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1BB080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32CEF4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312CB75D" w14:textId="77777777" w:rsidTr="005377D0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A601E8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oncept of death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A405C3" w14:textId="24376A62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7DD393" w14:textId="3096CCB1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2A57B1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72D801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D54267" w14:textId="3E4D2525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61516C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7D5434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144308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5C525C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B3EA35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7D30CA59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8348E6" w14:textId="5946503D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Curiosity-like </w:t>
            </w:r>
            <w:r w:rsidR="004A57B2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90586E" w14:textId="77B7910D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9D2244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386E49" w14:textId="06610D76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74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Murphy &amp; Pitcher, 1991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EBA95B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CCE2CD" w14:textId="0A09F78E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75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Mather 1994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2584AE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5FAF26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CF1787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C65DE7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D6F990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7EEBF317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CFABA5" w14:textId="68BD93C1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Depression-like </w:t>
            </w:r>
            <w:r w:rsidR="004A57B2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F8C7C2" w14:textId="30976D06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76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Sadler et al., 2014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14501E" w14:textId="687D2BD1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77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Sufka et al., 2006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52654A" w14:textId="77533228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78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Orjes 2015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04B248" w14:textId="4DC1EB54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79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Shapouri 2020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384B4D" w14:textId="07B4D70A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AD85F7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F92907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A7B249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6F4B99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41D097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32D547A2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D9A913" w14:textId="0E8AC0D4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Disgust-like </w:t>
            </w:r>
            <w:r w:rsidR="004A57B2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381127" w14:textId="7D110817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80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Jones et al., 2000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F6B113" w14:textId="37765A14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81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Johnston et al. 1998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F410AC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309078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231A58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B67822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2BAC36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7A50C3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7904B5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57C960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7A2B8ABC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29F0F0" w14:textId="31A22A99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Displacement </w:t>
            </w:r>
            <w:r w:rsidR="004A57B2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0CEDEB" w14:textId="752DC8C0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82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Marcet-Rius et al., 2019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103C32" w14:textId="10248ED6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83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Ferreira et al. 2021</w:t>
              </w:r>
            </w:hyperlink>
            <w:r w:rsidR="00427405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E20C40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FCD509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856F51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0C6759" w14:textId="358D93D9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84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Bardera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  <w:t>et al. 2019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E5818B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A7A4E4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6D67D0" w14:textId="78FD8A77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85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Rao et al., 2019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D6F96C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5EF62A46" w14:textId="77777777" w:rsidTr="00CC517B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763AB7" w14:textId="4C465990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Effects on exploratory </w:t>
            </w:r>
            <w:r w:rsidR="004A57B2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from pain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B77864" w14:textId="2DDA6137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86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Kluivers-Poodt et al., 2013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925C30" w14:textId="0240D811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87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Gentle et al. 1990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E75855" w14:textId="18C378C4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88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Deakin et al. 2019</w:t>
              </w:r>
              <w:r w:rsidR="00E3616B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 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3485E1" w14:textId="60C5AF1B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89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 xml:space="preserve">Sneddon et al. </w:t>
              </w:r>
              <w:r w:rsidR="0062578D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2003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00C9C6" w14:textId="55EC1D21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90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Ross 1971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49A43F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2ECD44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859560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C05E76" w14:textId="16B26E59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575F77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14BF81F6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C0BBAA" w14:textId="33879AF4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Embarrassment-like </w:t>
            </w:r>
            <w:r w:rsidR="004A57B2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EC2262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EFB0DD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60EF04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BE5966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787C17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3D56A0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30EA8D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A3066D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3A7052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83D643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59E1D0BB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E987FF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Emotional contagion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12FC01" w14:textId="7BF0B1C9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91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Reimert et al., 2013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5A9F4F" w14:textId="0EAAD637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92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Edgar &amp; Nicol 2018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9E7796" w14:textId="050D3ED0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93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Oliveira et al. 2017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5E7FD3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5A7C53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60383F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5A964A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4460B6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3EF911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C0574B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66CB4EBA" w14:textId="77777777" w:rsidTr="008074CA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1172C5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Emotional reactions to learning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6CCB6F" w14:textId="589C050F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94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Reimert et al., 2013 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C508F5" w14:textId="4BB6FD87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95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Khune et al. 2013 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F5A294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6AE01C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244B92" w14:textId="55B8C44A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96" w:history="1">
              <w:r w:rsidR="008074CA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Ross 1971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73D8C2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4F7792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AB07DC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596B60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9FC167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03239463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9D8BC0" w14:textId="3EC40CC5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Exhaustion-like </w:t>
            </w:r>
            <w:r w:rsidR="004A57B2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0743C0" w14:textId="1B68E050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97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Bradshaw et al., 1996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BF1861" w14:textId="2A0EC4A4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98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Da</w:t>
              </w:r>
              <w:r w:rsidR="000B6E6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y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yani and Bakhtiari, 2013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17365A" w14:textId="03DA95DF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199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 Knudsen &amp; Jensen, 1998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8CF0DE" w14:textId="226A1845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00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Milligan, 1996 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0123C8" w14:textId="070A6D95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01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Franklin et al. 201</w:t>
              </w:r>
              <w:r w:rsidR="008E3B85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7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C66CCD" w14:textId="03442FC2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02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Robles-Romo et al. 2016 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48B058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A1D876" w14:textId="204BFB91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03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Misra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  <w:t>et al. 1996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FA256B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794A48" w14:textId="3AB8B2F7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04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Bura et al. 2011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</w:tr>
      <w:tr w:rsidR="00F65E37" w:rsidRPr="000E6FD5" w14:paraId="5E486D4E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00408F" w14:textId="3732D58D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Fear-like </w:t>
            </w:r>
            <w:r w:rsidR="004A57B2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B94FF8" w14:textId="797B0B07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05" w:tgtFrame="_blank" w:history="1">
              <w:r w:rsidR="00D379D2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A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rroyo et al., 2016).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3DB965" w14:textId="2C0BFC66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06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Duncan and Petherick 1991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FE4042" w14:textId="33E66EC2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07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Stabell et al. 2010 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F3D6B4" w14:textId="6A966C75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08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Geller &amp; Brady 1961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80901A" w14:textId="35221020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09" w:anchor=":~:text=Intramantle%20inking%20and%20distributed%20rigor,animal%20to%20a%20healthy%20state.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Bennett &amp; Toll 2011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25380C" w14:textId="67E0B78E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10" w:anchor="citeas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Takahashi 2022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E3EEEA" w14:textId="22E97997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11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Wilson et al 2021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515695" w14:textId="0E6CC117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12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Wood &amp;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  <w:t>Moore 20</w:t>
              </w:r>
              <w:r w:rsidR="00BE07F9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20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736839" w14:textId="32621160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13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Tan et al. 2013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71BC10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4B775805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962BB8" w14:textId="639AADCC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Flexible self-protective </w:t>
            </w:r>
            <w:r w:rsidR="004A57B2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17F846" w14:textId="17B865C5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14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Bracke, 2011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9C8BBF" w14:textId="787A3AD9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15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Duncan et al. 1989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A9CAAB" w14:textId="530B6541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GB" w:eastAsia="en-GB"/>
              </w:rPr>
              <w:t xml:space="preserve">Reilly et al. 2008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D0E960" w14:textId="6FFD2784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16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Reilly et al. 2008 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95C6E4" w14:textId="2198AEB2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17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Alupay et al. 2014</w:t>
              </w:r>
            </w:hyperlink>
            <w:r w:rsidR="0083043A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FBE973" w14:textId="1F7DA221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18" w:anchor="no-access-message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Bauer 1981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37CBB4" w14:textId="61ECDBA1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19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McCambridge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  <w:t>et al. 2016</w:t>
              </w:r>
            </w:hyperlink>
            <w:r w:rsidR="00727C2E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8E7396" w14:textId="063F3871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20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Puri &amp; Faulkes 2010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F50800" w14:textId="27484D14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21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Breed et al., 1990  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E90BD3" w14:textId="70ACC0C5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22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Walters et al. 2001</w:t>
              </w:r>
            </w:hyperlink>
          </w:p>
        </w:tc>
      </w:tr>
      <w:tr w:rsidR="00F65E37" w:rsidRPr="000E6FD5" w14:paraId="27F13F3E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78A4C3" w14:textId="243297EC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Friendship-like </w:t>
            </w:r>
            <w:r w:rsidR="004A57B2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55AAB9" w14:textId="18D16CF5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23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Ewbank and Meese, 1971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836BE7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CF3796" w14:textId="030D7192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24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Miller &amp; Gerlai, 2012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9457F2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FED2D4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EAE8C8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F10B5C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4DA5EE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E38FAC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4CF8CA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3712EB44" w14:textId="77777777" w:rsidTr="00C22D74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92BA9A" w14:textId="25870312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Helping </w:t>
            </w:r>
            <w:r w:rsidR="004A57B2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0D7200" w14:textId="7A36B336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25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Hemsworth et al., 2011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DB2B7E" w14:textId="71AF0CF1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26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Nicol and Pope 1994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202ACE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171D37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C8B4E7" w14:textId="7C5C8BA4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D0C74C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7AB675" w14:textId="056618A1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B6661F" w14:textId="7F668BBA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27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Mathews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  <w:t>2011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786EE7" w14:textId="129ABB9E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28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Rueppell et al., 2010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34D66C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71971599" w14:textId="77777777" w:rsidTr="00191061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D8571C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Hyperalgesia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92AAFB" w14:textId="648FDAA7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29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Steagall et al., 2021 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B648E8" w14:textId="267C90FF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30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Sufka and Hughes 1990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17D16F" w14:textId="008A4324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CA7167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6D73B5" w14:textId="49197DAF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31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Aluplay et al. 2014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FCA0D2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B28FB9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409A93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76E89A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BB1165" w14:textId="4F11BCC1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32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Walters et al. 2001</w:t>
              </w:r>
            </w:hyperlink>
          </w:p>
        </w:tc>
      </w:tr>
      <w:tr w:rsidR="00F65E37" w:rsidRPr="000E6FD5" w14:paraId="6D107851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247A7A" w14:textId="1F6E35AA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Jealousy-like </w:t>
            </w:r>
            <w:r w:rsidR="004A57B2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7B89BD" w14:textId="09846354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5FF552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532695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FBC2CD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6CED72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DDEE62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0F0BF5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4A6E1F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6F9D58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5B27BE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24CB9D88" w14:textId="77777777" w:rsidTr="00340A94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E4A287" w14:textId="18CFDD85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Joy-like </w:t>
            </w:r>
            <w:r w:rsidR="004A57B2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3BEC7B" w14:textId="36E3389A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EC29E9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10B9F8" w14:textId="2DD409D3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33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Graham et al. 2018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BB2F58" w14:textId="45FF306E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140B0E" w14:textId="3B7AA546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34" w:history="1">
              <w:r w:rsidR="001A6404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M</w:t>
              </w:r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ather &amp; Anderson 1999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F8C185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24F650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0A4F20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8A6666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B8ACD8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043510C7" w14:textId="77777777" w:rsidTr="00E302B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6733B1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iking-wanting dissociation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36CA25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F5B3CD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FF8875" w14:textId="3305ED89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22A0D6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80EB4A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CF3C8A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525EFC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12D61F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AD1E4F" w14:textId="05765FA4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4FB73A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32781A10" w14:textId="77777777" w:rsidTr="00E302B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D15A91" w14:textId="675DF8F1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Loneliness-like </w:t>
            </w:r>
            <w:r w:rsidR="004A57B2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8C2FF6" w14:textId="0D3C9730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35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van der Staay et al., 2016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18CE8F" w14:textId="0098C769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36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Lehr, 1989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B8F46E" w14:textId="500C7C94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37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Kittilsen 2013 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85E771" w14:textId="63B7783A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38" w:tgtFrame="_blank" w:history="1">
              <w:r w:rsidR="00807A45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Kittilsen 2013 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0CCA54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BAECCE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1B7113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CDE8BA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66071C" w14:textId="293FC9E8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349D02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5766C460" w14:textId="77777777" w:rsidTr="000802E9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8CA477" w14:textId="0817B189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Love-like </w:t>
            </w:r>
            <w:r w:rsidR="004A57B2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8E3C19" w14:textId="113184EA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A4873E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E5082E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777818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471115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66F65E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0666A3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9C6A08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9CA78D" w14:textId="359F86F5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B54D64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3588E332" w14:textId="77777777" w:rsidTr="00426B73">
        <w:trPr>
          <w:trHeight w:val="776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8888EB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aternal response to offspring distress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F96461" w14:textId="0E9658DA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39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Hutson et al., 1992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8CC23E" w14:textId="3A9E8D39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40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Edgar et al. 2011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0498AC" w14:textId="6F9C93A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61B149" w14:textId="03420262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DB1D33" w14:textId="16621450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FC2C01" w14:textId="7D561255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41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da Costa &amp; Fransozo 2004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311395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C9004A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1CE375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9DEC8E" w14:textId="7F79919E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42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Banno et al. 2010</w:t>
              </w:r>
            </w:hyperlink>
          </w:p>
        </w:tc>
      </w:tr>
      <w:tr w:rsidR="00F65E37" w:rsidRPr="000E6FD5" w14:paraId="123F865E" w14:textId="77777777" w:rsidTr="00426B7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80C64F" w14:textId="2C6CAA19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Mourning-like </w:t>
            </w:r>
            <w:r w:rsidR="004A57B2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44BA09" w14:textId="7578D30D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A1D657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A8B71A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851EB5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F803CA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B608E4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7FE8A0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0BF4C7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BA480A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EFE560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69506985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128C9B" w14:textId="529BBAF5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Panic-like </w:t>
            </w:r>
            <w:r w:rsidR="004A57B2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A8E296" w14:textId="71B73CC5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43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Temple et al., 2011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096AE2" w14:textId="64C7EE33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44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Gallup and Suarez, 1980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564A80" w14:textId="39828402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45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Vøllestad et al. 2004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74E7A4" w14:textId="47026C70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46" w:history="1">
              <w:r w:rsidR="00D665E1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Gismervik et al., 2019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E761EE" w14:textId="05C45B7D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47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Hanlon &amp; Messenger 2018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A4E246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893FD2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620B17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506D36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942B5D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3EA75560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ED123F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arental care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E1C930" w14:textId="5B30A4A0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48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Drake et al., 2008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F00929" w14:textId="5AA75E37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49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Edgar et al. 2016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9C31C1" w14:textId="7D4172E8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50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Uusi-Heikkilä et al. 2012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2D7403" w14:textId="4C4A503C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51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Baxter &amp; MacPhail 1999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1CA5CE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  <w:p w14:paraId="69C841B9" w14:textId="21A99DEF" w:rsidR="00BE0684" w:rsidRPr="000E6FD5" w:rsidRDefault="00BE0684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8E3D9C" w14:textId="06B1CDF8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52" w:history="1">
              <w:r w:rsidR="0093143B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da Costa &amp; Fransozo 2004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DE569F" w14:textId="61091911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53" w:anchor="BIB8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Ruiz-Tagle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  <w:t xml:space="preserve">et al. 2002 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AE0082" w14:textId="74C7265B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54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Mathews 2011 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564089" w14:textId="2DD2DFB5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55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Hogendoorn et al., 2001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BC8E2E" w14:textId="6E0D5057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56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Banno et al. 2010</w:t>
              </w:r>
            </w:hyperlink>
          </w:p>
        </w:tc>
      </w:tr>
      <w:tr w:rsidR="00F65E37" w:rsidRPr="000E6FD5" w14:paraId="3095AE6D" w14:textId="77777777" w:rsidTr="007F40F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832C7A" w14:textId="2EDBDAD4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Play </w:t>
            </w:r>
            <w:r w:rsidR="004A57B2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4E0DAD" w14:textId="5A6993C5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GB" w:eastAsia="en-GB"/>
              </w:rPr>
              <w:t>Donaldson et al., 2002</w:t>
            </w:r>
            <w:r w:rsidR="005E59AA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6F7904" w14:textId="3C0FC2DE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57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Dawson and Siegel 1967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82801E" w14:textId="51060CFD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58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Burghardt, 200</w:t>
              </w:r>
              <w:r w:rsidR="0024160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6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79EDDF" w14:textId="12E702C3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59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Fagen, 2017 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A737DD" w14:textId="28676858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60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Kuba et al. 200</w:t>
              </w:r>
              <w:r w:rsidR="007F40F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6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16E770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B9787A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4F8A0E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701B98" w14:textId="57376144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61" w:history="1">
              <w:r w:rsidR="007F40F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Loukola et al. 2017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95C439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0F6401A6" w14:textId="77777777" w:rsidTr="00A03A78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515ED7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lay vocalization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B056BE" w14:textId="44606607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62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Friel et al., 2019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FC7B96" w14:textId="18AA1E2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1DE4B1" w14:textId="0D7467FD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DAFA71" w14:textId="51538DD1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C6BE54" w14:textId="45C61F50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809154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54243F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FF71D5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BED643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7D48F1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382D163F" w14:textId="77777777" w:rsidTr="00DC7C6A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CB6C48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rioritizes pain response in relevant context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05F1FA" w14:textId="670F0462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63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Rushen et al., 1993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20EC46" w14:textId="3D42153F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64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Wylie and Gentle 1998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A687AF" w14:textId="77777777" w:rsidR="00765AD8" w:rsidRPr="000E6FD5" w:rsidRDefault="00765AD8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  <w:p w14:paraId="3514F4D9" w14:textId="1C43EB95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65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Deakin et al. 2019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020440" w14:textId="67CCFD9D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66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Sneddon et al. 2003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69AF70" w14:textId="7BE8D5FE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67" w:history="1">
              <w:r w:rsidR="00E42270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Crook 2021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7C51A0" w14:textId="1C44A7F9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68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Taylor et al. 2004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544B14" w14:textId="3C7AF59C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D123F1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5CC11E" w14:textId="4BB0BE20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B8B60E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2F21907E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BB3C97" w14:textId="145CAC72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PTSD-like </w:t>
            </w:r>
            <w:r w:rsidR="004A57B2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102E32" w14:textId="72D6FB1F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69" w:tgtFrame="_blank" w:history="1">
              <w:r w:rsidR="00081956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Warriss</w:t>
              </w:r>
            </w:hyperlink>
            <w:r w:rsidR="00081956" w:rsidRPr="000E6FD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GB" w:eastAsia="en-GB"/>
              </w:rPr>
              <w:t xml:space="preserve"> et al. 1998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C8F6A1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AA3663" w14:textId="1C7E00AA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70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Yang et al. 2020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F53AC6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DC8A5C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B4A964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D31D20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110628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25E27C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849A55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753A6D5C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B1071E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elief learning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6ADF77" w14:textId="77A931AA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71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Imfeld-Mueller et al., 2011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0BC2B5" w14:textId="63F40C49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395180" w14:textId="2ED9909A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72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Sneddon et al. 2014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F87ABC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8952F7" w14:textId="37ABAB9F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73" w:anchor=":~:text=In%20conditioned%20place%20preference%20assays,invertebrate%20shown%20to%20experience%20pain.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Crook 2020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40B150" w14:textId="218182CE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74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Bool et al. 2011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DF0CE6" w14:textId="0A841C14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75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Magee and Elwood, 2013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FEAE4A" w14:textId="4DCA28AF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76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Okada et al., 2021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714BD0" w14:textId="33C68696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77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Yarali et al., 2012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7608C0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56B8AFB8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826ACA" w14:textId="71AF1396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Rescue </w:t>
            </w:r>
            <w:r w:rsidR="004A57B2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47B7B3" w14:textId="1E5AB0BF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78" w:anchor="Tab1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Masilkova et al., 2021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5F3295" w14:textId="3BEF9814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79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Hammers and Brouwer 2017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244EFA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F6A648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5613B7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3F1B1C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FFF3E3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3C28D3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F70CEE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CB9FA8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178782F3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3A0ED2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esponse modified by painkillers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57541E" w14:textId="4AA0B4B6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80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McGlone and Hellman, 1988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430E31" w14:textId="4CBA4EBD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81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Singh et al. 2017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843B0D" w14:textId="109F3690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82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Chervova &amp; Lapshin 2000 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DA45F9" w14:textId="1DA058BD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83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Nordgreen et al. 2013 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BB6301" w14:textId="26EF1632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84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Butler-Struben et al. 2018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D21FD0" w14:textId="119796CE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85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Taylor et al. 2004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1B518B" w14:textId="076D2B34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86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Barr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  <w:t>&amp; Elwood 2011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141950" w14:textId="19EC7AFC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87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Buřič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  <w:t>et al. 2018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1BE769" w14:textId="4F90ABE8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88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Groening et al., 2017 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C27ECE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2AE42383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B75D26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eward based learning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7D4F79" w14:textId="0CCB4571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89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Hemsworth et al., 1996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5EB889" w14:textId="5F23E38A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90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Ferreira et al. 2020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DA48F8" w14:textId="23387223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91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Wright &amp; Eastcott 1982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2E2CD5" w14:textId="595A6AD6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92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Paspatis &amp; Boujard 1996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7ABFF2" w14:textId="65C9E6E1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93" w:history="1">
              <w:r w:rsidR="00347AC3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Mackintosh &amp; Mackintosh 1963</w:t>
              </w:r>
            </w:hyperlink>
            <w:r w:rsidR="00347AC3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227536" w14:textId="0046AC5D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94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Ventura and Mattel, 1977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F791B3" w14:textId="217BDDC1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GB" w:eastAsia="en-GB"/>
              </w:rPr>
              <w:t xml:space="preserve">Davies et al 2019 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9D6E40" w14:textId="25487782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95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Imeh-Nathaniel</w:t>
              </w:r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  <w:t xml:space="preserve">et al. 2016 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9B4838" w14:textId="104862F7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96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 Amaya-Márquez et al., 2019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CB0DFC" w14:textId="7E684935" w:rsidR="00347AC3" w:rsidRPr="000E6FD5" w:rsidRDefault="00000000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97" w:anchor=".YiILjN_P2Uk" w:tgtFrame="_blank" w:history="1">
              <w:r w:rsidR="00347AC3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Takahashi et al. 2021 </w:t>
              </w:r>
            </w:hyperlink>
          </w:p>
        </w:tc>
      </w:tr>
      <w:tr w:rsidR="00F65E37" w:rsidRPr="000E6FD5" w14:paraId="6CF6CFD0" w14:textId="77777777" w:rsidTr="004E132B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331D74" w14:textId="4B6F4FF4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Sadness-like </w:t>
            </w:r>
            <w:r w:rsidR="004A57B2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FD9BD7" w14:textId="1869DFD9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5089DB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C56F0D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420D0F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FBA8EE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8C79F1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2EF753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D3371E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F65F6D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FD3C15" w14:textId="77777777" w:rsidR="00347AC3" w:rsidRPr="000E6FD5" w:rsidRDefault="00347AC3" w:rsidP="00347AC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7A0CA7B2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8F44D7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elf-medication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50C3B3" w14:textId="4890CC77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98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Huffman, 2003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706A77" w14:textId="4E1DF679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299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Danbury et al. 2000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B1392A" w14:textId="02A1F8CC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00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Darland &amp; Dowling 2001 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EAC33F" w14:textId="20F210E3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01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Darland &amp; Dowling 2001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510A32" w14:textId="3ABA594B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02" w:anchor=":~:text=In%20conditioned%20place%20preference%20assays,invertebrate%20shown%20to%20experience%20pain." w:history="1">
              <w:r w:rsidR="003217D8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Crook 2020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0116DA" w14:textId="4CD24BFF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D6783F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CFD490" w14:textId="2B4EFB28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03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MacKay</w:t>
              </w:r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  <w:t xml:space="preserve">&amp; Moore 2021 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1A83B0" w14:textId="2E559EB5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04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Behmer, 2009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57A2C7" w14:textId="07AA60F0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05" w:tgtFrame="_blank" w:history="1">
              <w:r w:rsidR="00923DF0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S</w:t>
              </w:r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inger et al. 2004</w:t>
              </w:r>
            </w:hyperlink>
          </w:p>
        </w:tc>
      </w:tr>
      <w:tr w:rsidR="00F65E37" w:rsidRPr="000E6FD5" w14:paraId="79464F8F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8A5E16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ensory-Affective Dissociation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4846BD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CE84D8" w14:textId="3C19A65B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06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Moore and Capretta, 1968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CB378C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1ED10D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46955E" w14:textId="3F2048A0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07" w:anchor=":~:text=In%20conditioned%20place%20preference%20assays,invertebrate%20shown%20to%20experience%20pain." w:history="1">
              <w:r w:rsidR="00280AEC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Crook 2020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DD3974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F1C5D3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3EE95A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8ACFED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CA8B14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659A558F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0F7069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ocial buffering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58368D" w14:textId="662EF5EC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08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Puppe, 1998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3180DC" w14:textId="3F74A4FD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09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Edgar et al. 2016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295641" w14:textId="57014114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10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Faustino et al. 2017 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DEEFC1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A0876B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77F893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87FE09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2988EC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767DB4" w14:textId="281BA8BF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11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Poot-Báez et al., 202</w:t>
              </w:r>
              <w:r w:rsidR="009F61FA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0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2167DC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5988C051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51B63E" w14:textId="2B13A305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aste aversion behaviour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C95044" w14:textId="59AFF785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12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Houpt et al., 1979)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18F380" w14:textId="1FE5F524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13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Johnston et al. 1998 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427B8D" w14:textId="6A3ED5DD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14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Kasumyan &amp; Morsi 1995 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8A820C" w14:textId="6904F184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15" w:history="1">
              <w:r w:rsidR="003217D8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Hughes, 1991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ABFE8C" w14:textId="72E4D798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16" w:history="1">
              <w:r w:rsidR="003217D8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van Giesen et al. 2020</w:t>
              </w:r>
            </w:hyperlink>
            <w:r w:rsidR="003217D8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5101D3" w14:textId="6261547A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17" w:anchor="bb0240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Bardera</w:t>
              </w:r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  <w:t>et al. 2020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BFC1A4" w14:textId="6530DEDC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18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Grober 1988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7456B7" w14:textId="182155A8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19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Arzuffi et al., 2000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2F95C6" w14:textId="6CCD3FF5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20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de Brito Sanchez, 2011 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185BDA" w14:textId="7FD739C0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21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Banno et al. 2010</w:t>
              </w:r>
            </w:hyperlink>
          </w:p>
        </w:tc>
      </w:tr>
      <w:tr w:rsidR="00F65E37" w:rsidRPr="000E6FD5" w14:paraId="0B8F766D" w14:textId="77777777" w:rsidTr="00F2634D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46C2A8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race conditioning and pain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A6A211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A4238B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F45C44" w14:textId="08538AF8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22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Overmeier &amp; Savage 1974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849591" w14:textId="7167EAA9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23" w:tgtFrame="_blank" w:history="1">
              <w:r w:rsidR="00F76270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N</w:t>
              </w:r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ordgreen et al. 2010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6A8EA1" w14:textId="41E24ED4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EE7DC0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5AEF43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99C63D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56F764" w14:textId="5A199141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1EB841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58E807D4" w14:textId="77777777" w:rsidTr="005C2536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BEDACA" w14:textId="7602A6BA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Valuing behaviour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DC2AC9" w14:textId="74FF12DA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24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Held et al. 2005 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622BBA" w14:textId="5D7BF22D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25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Vas et al. 2020 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3435B8" w14:textId="1747E7D3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FDA1B1" w14:textId="21F6E1FA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30F8F0" w14:textId="10C8D30C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CAEFC6" w14:textId="3C953F60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5D3793" w14:textId="3D6E408A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GB" w:eastAsia="en-GB"/>
              </w:rPr>
              <w:t>Sneddon et al. 1996</w:t>
            </w:r>
            <w:r w:rsidR="00D41598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29E888" w14:textId="3A700544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26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Buric et al. 2016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CA72FD" w14:textId="19287FB1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27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Sanderson et al. 2013 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0C5A11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61C27AB6" w14:textId="77777777" w:rsidTr="00B14A31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E3E73A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rain mass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2A89B1" w14:textId="2D8D1531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28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Minervini et al., 2016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F11B40" w14:textId="1E09BCC5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29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Henriksen et al. 2016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AF38D1" w14:textId="0B0B9113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30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Khan et al. 2022 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23B092" w14:textId="5DB71B95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31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Marchetti &amp; Nevitt, 2003 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39BA9D" w14:textId="37A20B9F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32" w:history="1">
              <w:r w:rsidR="003217D8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Shigeno et al. 2018</w:t>
              </w:r>
            </w:hyperlink>
            <w:r w:rsidR="003217D8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B8F041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E5B192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DA2494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BA02E1" w14:textId="48F91708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33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Sayol et al. 2020 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3628A8" w14:textId="72644F43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184F5BA3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EA9578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rain mass to body mass ratio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751860" w14:textId="32349B99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34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Minervini et al., 2016</w:t>
              </w:r>
            </w:hyperlink>
            <w:r w:rsidR="00DE78D9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34F768" w14:textId="77FE459C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35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Olkowicz et al. 2016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045D7E" w14:textId="1ACE4662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36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Kotrschal &amp; Palzenberger 1992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83AFC5" w14:textId="0E8CDC52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37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Wiper et al., 2014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FB024A" w14:textId="184976A0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38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Packard 1971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93B60A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BB595A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5FA29E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EE67D5" w14:textId="400F0913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39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Gowda &amp; Gronenberg, 2019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805526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14C50E29" w14:textId="77777777" w:rsidTr="007B01B4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7B44F9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rain volume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11C63F" w14:textId="1B973E12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40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Kruska and Röhrs, 1974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EF24CC" w14:textId="0B445A98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41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Henriksen et al. 2016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636BA4" w14:textId="49AFBF5A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42" w:history="1">
              <w:r w:rsidR="003217D8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Kotrschal</w:t>
              </w:r>
              <w:r w:rsidR="00791B2E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 xml:space="preserve"> et al.</w:t>
              </w:r>
              <w:r w:rsidR="003217D8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 xml:space="preserve"> 1991</w:t>
              </w:r>
            </w:hyperlink>
            <w:r w:rsidR="003217D8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2561FF" w14:textId="48187E94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43" w:history="1">
              <w:r w:rsidR="003217D8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Peris Tamayo et al. 2020</w:t>
              </w:r>
            </w:hyperlink>
            <w:r w:rsidR="003217D8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2D515F" w14:textId="6EBCD1DF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978C45" w14:textId="12A0D72E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ECF5FA" w14:textId="653D4B5C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44" w:history="1">
              <w:r w:rsidR="003217D8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Krieger et</w:t>
              </w:r>
              <w:r w:rsidR="003217D8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br/>
                <w:t>al. 2012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A55987" w14:textId="12953BA6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68647C" w14:textId="557FD744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45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Gowda &amp; Gronenberg, 2019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CBC158" w14:textId="7BA762EA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46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Snell-Rood</w:t>
              </w:r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  <w:t>et al. 2020</w:t>
              </w:r>
            </w:hyperlink>
          </w:p>
        </w:tc>
      </w:tr>
      <w:tr w:rsidR="00F65E37" w:rsidRPr="000E6FD5" w14:paraId="63CD9EE6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BCEF6B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ritical flicker-fusion frequency in Hz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39C25F" w14:textId="657302BF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47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Rosolen et al. 2005 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E2A2EF" w14:textId="4732BDF2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48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Lisney et al. 2011 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917E5F" w14:textId="0CA86C37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49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Hanyu &amp; Ali 1964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A9CA4B" w14:textId="19BFC2F2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50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Hanyu &amp; Ali 1964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C27989" w14:textId="0F963210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51" w:history="1">
              <w:r w:rsidR="003217D8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Bullock &amp; Budelmann 1991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BD51E2" w14:textId="02775AC9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52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Kingston et al. 2020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FB587E" w14:textId="250F50E4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53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Frank et al. 2012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7EAA52" w14:textId="25343FDC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54" w:anchor="v=onepage&amp;q&amp;f=false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Waterman</w:t>
              </w:r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  <w:t>1961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58EFBF" w14:textId="7DA448F7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55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Meyer-Rochow, 2019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6F4C44" w14:textId="2CFCB0F0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2EF1671A" w14:textId="77777777" w:rsidTr="000F74D0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55C15B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Encephalization quotient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E7BE2B" w14:textId="7D0EC189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56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Minervini et al., 2016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771FA1" w14:textId="2E0F48E7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57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Kumar Panigrahy et al. 2017 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05638A" w14:textId="5EBB19B1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58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Masai et al. 1983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C88F4E" w14:textId="5F9C065E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59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Triki et al. 2021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2E8BF0" w14:textId="542A3DCE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BB3F8C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818AAB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B18D6D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8B5720" w14:textId="292D4C9F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6AB012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76A6757A" w14:textId="77777777" w:rsidTr="000D39F6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0D0BA3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euron packing density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845916" w14:textId="2E305349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60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Friede 1954 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5A77FC" w14:textId="7F57FAE2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61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Olkowicz et al. 2016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B9D3F8" w14:textId="0FAA071D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058744" w14:textId="402968E6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23220E" w14:textId="7391EC76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DE51B9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F1E97D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9764F5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08F148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945C52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F65E37" w:rsidRPr="000E6FD5" w14:paraId="4EE110D2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F5B24B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otal neurons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C5D384" w14:textId="4C4EA413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62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Jelsing et al., 2006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505AED" w14:textId="0C786A4C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63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Olkowicz et al. 2016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BD0632" w14:textId="36694963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64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Zupanc et al. 2005 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A38CAC" w14:textId="7723C179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65" w:tgtFrame="_blank" w:history="1">
              <w:r w:rsidR="0088520B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Zupanc et al. 2005 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587A87" w14:textId="5404E949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6150EE" w14:textId="0AB1D0C0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6A83AB" w14:textId="571087F3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66" w:anchor="v=onepage&amp;q=Todd%20Ancient%20origin%20of%20consciousness&amp;f=true" w:history="1">
              <w:r w:rsidR="003217D8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Feinberg &amp; Mallatt 2016.</w:t>
              </w:r>
            </w:hyperlink>
            <w:r w:rsidR="003217D8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49FC5A" w14:textId="15B8C503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67" w:history="1">
              <w:r w:rsidR="003217D8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Kondoh and Hisada 1986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63029A" w14:textId="064CB8AB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68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Gowda &amp; Gronenberg, 2019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AA7897" w14:textId="79027A4C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69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Fukushima &amp; Kanzaki 2009 </w:t>
              </w:r>
            </w:hyperlink>
          </w:p>
        </w:tc>
      </w:tr>
      <w:tr w:rsidR="00F65E37" w:rsidRPr="000E6FD5" w14:paraId="1562E42B" w14:textId="77777777" w:rsidTr="00347AC3">
        <w:trPr>
          <w:trHeight w:val="315"/>
        </w:trPr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4F2B92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Working memory load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474D5E" w14:textId="7372AACE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70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Arts et al., 2009</w:t>
              </w:r>
            </w:hyperlink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6FD402" w14:textId="711DE5A1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71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Nordquist et al. 2011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2527CB" w14:textId="0DBE78A6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72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 xml:space="preserve">Bloch et al. 2019 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747323" w14:textId="1372C9F3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73" w:history="1">
              <w:r w:rsidR="003217D8" w:rsidRPr="000E6FD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en-GB" w:eastAsia="en-GB"/>
                </w:rPr>
                <w:t>Sovrano et al. 2018</w:t>
              </w:r>
            </w:hyperlink>
            <w:r w:rsidR="003217D8"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71B7C4" w14:textId="177D33E0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0E6F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Borrelli &amp; Fiorito 2008 </w:t>
            </w: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A3C0EF" w14:textId="77777777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2D5C6E" w14:textId="2C87DC08" w:rsidR="003217D8" w:rsidRPr="000E6FD5" w:rsidRDefault="003217D8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3FA600" w14:textId="4F766857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74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Tierney and Andrews, 2013</w:t>
              </w:r>
            </w:hyperlink>
          </w:p>
        </w:tc>
        <w:tc>
          <w:tcPr>
            <w:tcW w:w="4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D03720" w14:textId="70691D63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75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Siviter et al., 201</w:t>
              </w:r>
            </w:hyperlink>
            <w:r w:rsidR="003217D8" w:rsidRPr="000E6FD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GB" w:eastAsia="en-GB"/>
              </w:rPr>
              <w:t>8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32F161" w14:textId="29F4E4C0" w:rsidR="003217D8" w:rsidRPr="000E6FD5" w:rsidRDefault="00000000" w:rsidP="003217D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hyperlink r:id="rId376" w:tgtFrame="_blank" w:history="1"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t>Blakiston</w:t>
              </w:r>
              <w:r w:rsidR="003217D8" w:rsidRPr="000E6FD5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val="en-GB" w:eastAsia="en-GB"/>
                </w:rPr>
                <w:br/>
                <w:t xml:space="preserve">et al. 2008 </w:t>
              </w:r>
            </w:hyperlink>
          </w:p>
        </w:tc>
      </w:tr>
    </w:tbl>
    <w:p w14:paraId="15F4DB4F" w14:textId="77777777" w:rsidR="00347AC3" w:rsidRPr="000E6FD5" w:rsidRDefault="00347AC3">
      <w:pPr>
        <w:rPr>
          <w:rFonts w:ascii="Times New Roman" w:hAnsi="Times New Roman" w:cs="Times New Roman"/>
          <w:sz w:val="16"/>
          <w:szCs w:val="16"/>
        </w:rPr>
      </w:pPr>
    </w:p>
    <w:sectPr w:rsidR="00347AC3" w:rsidRPr="000E6FD5" w:rsidSect="00772CD0">
      <w:footerReference w:type="even" r:id="rId377"/>
      <w:footerReference w:type="default" r:id="rId378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A4E9B" w14:textId="77777777" w:rsidR="003C729C" w:rsidRDefault="003C729C" w:rsidP="00347AC3">
      <w:r>
        <w:separator/>
      </w:r>
    </w:p>
  </w:endnote>
  <w:endnote w:type="continuationSeparator" w:id="0">
    <w:p w14:paraId="31DFB588" w14:textId="77777777" w:rsidR="003C729C" w:rsidRDefault="003C729C" w:rsidP="00347A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2687809"/>
      <w:docPartObj>
        <w:docPartGallery w:val="Page Numbers (Bottom of Page)"/>
        <w:docPartUnique/>
      </w:docPartObj>
    </w:sdtPr>
    <w:sdtContent>
      <w:p w14:paraId="5482ABF4" w14:textId="391C0B90" w:rsidR="00347AC3" w:rsidRDefault="00347AC3" w:rsidP="006A03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A087B3" w14:textId="77777777" w:rsidR="00347AC3" w:rsidRDefault="00347AC3" w:rsidP="00347AC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85852711"/>
      <w:docPartObj>
        <w:docPartGallery w:val="Page Numbers (Bottom of Page)"/>
        <w:docPartUnique/>
      </w:docPartObj>
    </w:sdtPr>
    <w:sdtContent>
      <w:p w14:paraId="7DAA5DFD" w14:textId="07EAFE56" w:rsidR="00347AC3" w:rsidRDefault="00347AC3" w:rsidP="006A03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6E045E" w14:textId="77777777" w:rsidR="00347AC3" w:rsidRDefault="00347AC3" w:rsidP="00347AC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BC72B4" w14:textId="77777777" w:rsidR="003C729C" w:rsidRDefault="003C729C" w:rsidP="00347AC3">
      <w:r>
        <w:separator/>
      </w:r>
    </w:p>
  </w:footnote>
  <w:footnote w:type="continuationSeparator" w:id="0">
    <w:p w14:paraId="75649E25" w14:textId="77777777" w:rsidR="003C729C" w:rsidRDefault="003C729C" w:rsidP="00347A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CD0"/>
    <w:rsid w:val="00001086"/>
    <w:rsid w:val="0000310D"/>
    <w:rsid w:val="00003528"/>
    <w:rsid w:val="00005330"/>
    <w:rsid w:val="00007029"/>
    <w:rsid w:val="0001083A"/>
    <w:rsid w:val="00010B68"/>
    <w:rsid w:val="00011220"/>
    <w:rsid w:val="000200BD"/>
    <w:rsid w:val="00020511"/>
    <w:rsid w:val="00021100"/>
    <w:rsid w:val="000234F0"/>
    <w:rsid w:val="00024346"/>
    <w:rsid w:val="00024CAF"/>
    <w:rsid w:val="00025B05"/>
    <w:rsid w:val="00027A4A"/>
    <w:rsid w:val="00030613"/>
    <w:rsid w:val="00032B3F"/>
    <w:rsid w:val="00034BC9"/>
    <w:rsid w:val="00041935"/>
    <w:rsid w:val="00042A0F"/>
    <w:rsid w:val="000508F8"/>
    <w:rsid w:val="00050A96"/>
    <w:rsid w:val="00050D34"/>
    <w:rsid w:val="0005117F"/>
    <w:rsid w:val="00053BF5"/>
    <w:rsid w:val="000561F5"/>
    <w:rsid w:val="00056C51"/>
    <w:rsid w:val="0005737E"/>
    <w:rsid w:val="000574A1"/>
    <w:rsid w:val="00062452"/>
    <w:rsid w:val="00063AA0"/>
    <w:rsid w:val="0006427A"/>
    <w:rsid w:val="000656FA"/>
    <w:rsid w:val="00066C9F"/>
    <w:rsid w:val="00067436"/>
    <w:rsid w:val="00067A6E"/>
    <w:rsid w:val="00067FD7"/>
    <w:rsid w:val="00070486"/>
    <w:rsid w:val="00070D7B"/>
    <w:rsid w:val="00073AD4"/>
    <w:rsid w:val="00075C02"/>
    <w:rsid w:val="00077C9B"/>
    <w:rsid w:val="00080135"/>
    <w:rsid w:val="000802E9"/>
    <w:rsid w:val="00080DF8"/>
    <w:rsid w:val="00081956"/>
    <w:rsid w:val="000825BE"/>
    <w:rsid w:val="00084579"/>
    <w:rsid w:val="00085AB0"/>
    <w:rsid w:val="00086A0D"/>
    <w:rsid w:val="00087BF1"/>
    <w:rsid w:val="000903D2"/>
    <w:rsid w:val="000910B8"/>
    <w:rsid w:val="0009196C"/>
    <w:rsid w:val="00091B1D"/>
    <w:rsid w:val="000965EC"/>
    <w:rsid w:val="00097812"/>
    <w:rsid w:val="000A019D"/>
    <w:rsid w:val="000A04DF"/>
    <w:rsid w:val="000A16FE"/>
    <w:rsid w:val="000A2377"/>
    <w:rsid w:val="000A26E4"/>
    <w:rsid w:val="000A315E"/>
    <w:rsid w:val="000A46D0"/>
    <w:rsid w:val="000A4897"/>
    <w:rsid w:val="000A5FF7"/>
    <w:rsid w:val="000A63BB"/>
    <w:rsid w:val="000A6F41"/>
    <w:rsid w:val="000B1176"/>
    <w:rsid w:val="000B27A6"/>
    <w:rsid w:val="000B2C0B"/>
    <w:rsid w:val="000B2FA7"/>
    <w:rsid w:val="000B6392"/>
    <w:rsid w:val="000B6E63"/>
    <w:rsid w:val="000B7C64"/>
    <w:rsid w:val="000B7CEA"/>
    <w:rsid w:val="000C334B"/>
    <w:rsid w:val="000C44FB"/>
    <w:rsid w:val="000C60BD"/>
    <w:rsid w:val="000C76BC"/>
    <w:rsid w:val="000C7ACD"/>
    <w:rsid w:val="000D01B6"/>
    <w:rsid w:val="000D112D"/>
    <w:rsid w:val="000D1207"/>
    <w:rsid w:val="000D1780"/>
    <w:rsid w:val="000D39F6"/>
    <w:rsid w:val="000D3E58"/>
    <w:rsid w:val="000D6418"/>
    <w:rsid w:val="000D668C"/>
    <w:rsid w:val="000D76A1"/>
    <w:rsid w:val="000E5197"/>
    <w:rsid w:val="000E6FD5"/>
    <w:rsid w:val="000F209E"/>
    <w:rsid w:val="000F618C"/>
    <w:rsid w:val="000F6ED1"/>
    <w:rsid w:val="000F74D0"/>
    <w:rsid w:val="00103931"/>
    <w:rsid w:val="00103AA2"/>
    <w:rsid w:val="001042CD"/>
    <w:rsid w:val="0010597B"/>
    <w:rsid w:val="00107009"/>
    <w:rsid w:val="00107A0B"/>
    <w:rsid w:val="00107F62"/>
    <w:rsid w:val="00111ECE"/>
    <w:rsid w:val="00112425"/>
    <w:rsid w:val="0011418E"/>
    <w:rsid w:val="00115EE2"/>
    <w:rsid w:val="0011645F"/>
    <w:rsid w:val="001178CF"/>
    <w:rsid w:val="0012438C"/>
    <w:rsid w:val="001250E1"/>
    <w:rsid w:val="00125EAC"/>
    <w:rsid w:val="00127118"/>
    <w:rsid w:val="0012723A"/>
    <w:rsid w:val="00130221"/>
    <w:rsid w:val="0013146A"/>
    <w:rsid w:val="001330DE"/>
    <w:rsid w:val="00134067"/>
    <w:rsid w:val="00135A82"/>
    <w:rsid w:val="00140ABA"/>
    <w:rsid w:val="00141096"/>
    <w:rsid w:val="00141D26"/>
    <w:rsid w:val="0014353E"/>
    <w:rsid w:val="00144868"/>
    <w:rsid w:val="00146034"/>
    <w:rsid w:val="00146788"/>
    <w:rsid w:val="00146CFD"/>
    <w:rsid w:val="0014753E"/>
    <w:rsid w:val="00147704"/>
    <w:rsid w:val="00151301"/>
    <w:rsid w:val="00151635"/>
    <w:rsid w:val="001517E0"/>
    <w:rsid w:val="0015248E"/>
    <w:rsid w:val="00152F16"/>
    <w:rsid w:val="001548D5"/>
    <w:rsid w:val="001549A3"/>
    <w:rsid w:val="00154DE7"/>
    <w:rsid w:val="00155D21"/>
    <w:rsid w:val="00155E47"/>
    <w:rsid w:val="0015650B"/>
    <w:rsid w:val="00157B49"/>
    <w:rsid w:val="0016112E"/>
    <w:rsid w:val="00161975"/>
    <w:rsid w:val="001644B0"/>
    <w:rsid w:val="001646A5"/>
    <w:rsid w:val="001663BF"/>
    <w:rsid w:val="0016657E"/>
    <w:rsid w:val="00166D97"/>
    <w:rsid w:val="00177BD0"/>
    <w:rsid w:val="001829A3"/>
    <w:rsid w:val="0018437B"/>
    <w:rsid w:val="00186A90"/>
    <w:rsid w:val="00187725"/>
    <w:rsid w:val="001877A7"/>
    <w:rsid w:val="00191061"/>
    <w:rsid w:val="00191CBD"/>
    <w:rsid w:val="00193194"/>
    <w:rsid w:val="00193DBB"/>
    <w:rsid w:val="001952AB"/>
    <w:rsid w:val="0019622C"/>
    <w:rsid w:val="0019701E"/>
    <w:rsid w:val="00197424"/>
    <w:rsid w:val="001A0BF6"/>
    <w:rsid w:val="001A118A"/>
    <w:rsid w:val="001A2B95"/>
    <w:rsid w:val="001A5007"/>
    <w:rsid w:val="001A58D3"/>
    <w:rsid w:val="001A5B1A"/>
    <w:rsid w:val="001A6404"/>
    <w:rsid w:val="001A762D"/>
    <w:rsid w:val="001A7DA7"/>
    <w:rsid w:val="001B0877"/>
    <w:rsid w:val="001B256F"/>
    <w:rsid w:val="001B3CB3"/>
    <w:rsid w:val="001B479F"/>
    <w:rsid w:val="001B4D16"/>
    <w:rsid w:val="001B72EF"/>
    <w:rsid w:val="001C0FB3"/>
    <w:rsid w:val="001C22CC"/>
    <w:rsid w:val="001C4041"/>
    <w:rsid w:val="001C46BE"/>
    <w:rsid w:val="001C5FEC"/>
    <w:rsid w:val="001C7B2C"/>
    <w:rsid w:val="001D01E9"/>
    <w:rsid w:val="001D09FF"/>
    <w:rsid w:val="001D0CDF"/>
    <w:rsid w:val="001D17D0"/>
    <w:rsid w:val="001D3CF5"/>
    <w:rsid w:val="001D5FB6"/>
    <w:rsid w:val="001E0735"/>
    <w:rsid w:val="001E17C2"/>
    <w:rsid w:val="001E42B2"/>
    <w:rsid w:val="001E6265"/>
    <w:rsid w:val="001F1B26"/>
    <w:rsid w:val="001F1E56"/>
    <w:rsid w:val="001F202A"/>
    <w:rsid w:val="001F34CA"/>
    <w:rsid w:val="001F3560"/>
    <w:rsid w:val="001F4B66"/>
    <w:rsid w:val="00200D68"/>
    <w:rsid w:val="0020145F"/>
    <w:rsid w:val="002025D6"/>
    <w:rsid w:val="00202FD6"/>
    <w:rsid w:val="00204B76"/>
    <w:rsid w:val="0021147A"/>
    <w:rsid w:val="00212CE4"/>
    <w:rsid w:val="00213F50"/>
    <w:rsid w:val="002143A8"/>
    <w:rsid w:val="002164EA"/>
    <w:rsid w:val="0022002D"/>
    <w:rsid w:val="002205A4"/>
    <w:rsid w:val="00222268"/>
    <w:rsid w:val="002239DA"/>
    <w:rsid w:val="00225FFF"/>
    <w:rsid w:val="002268A7"/>
    <w:rsid w:val="0023197B"/>
    <w:rsid w:val="00232721"/>
    <w:rsid w:val="0023275F"/>
    <w:rsid w:val="00234875"/>
    <w:rsid w:val="00235E02"/>
    <w:rsid w:val="00240029"/>
    <w:rsid w:val="00240B60"/>
    <w:rsid w:val="00241077"/>
    <w:rsid w:val="00241603"/>
    <w:rsid w:val="00243E79"/>
    <w:rsid w:val="00247D55"/>
    <w:rsid w:val="00251F7A"/>
    <w:rsid w:val="00253347"/>
    <w:rsid w:val="00255337"/>
    <w:rsid w:val="00255996"/>
    <w:rsid w:val="002565B9"/>
    <w:rsid w:val="002567D8"/>
    <w:rsid w:val="00256E96"/>
    <w:rsid w:val="002604E8"/>
    <w:rsid w:val="002609A1"/>
    <w:rsid w:val="002619DA"/>
    <w:rsid w:val="00262DDB"/>
    <w:rsid w:val="0026463D"/>
    <w:rsid w:val="00265D80"/>
    <w:rsid w:val="00267158"/>
    <w:rsid w:val="00267288"/>
    <w:rsid w:val="00270198"/>
    <w:rsid w:val="00270A92"/>
    <w:rsid w:val="00272A38"/>
    <w:rsid w:val="0027523E"/>
    <w:rsid w:val="00277DD2"/>
    <w:rsid w:val="00280AEC"/>
    <w:rsid w:val="002821C4"/>
    <w:rsid w:val="002845ED"/>
    <w:rsid w:val="002845F7"/>
    <w:rsid w:val="0029097F"/>
    <w:rsid w:val="00292A2D"/>
    <w:rsid w:val="00296D15"/>
    <w:rsid w:val="002A2490"/>
    <w:rsid w:val="002A4027"/>
    <w:rsid w:val="002A4266"/>
    <w:rsid w:val="002A6ED6"/>
    <w:rsid w:val="002B0063"/>
    <w:rsid w:val="002B400A"/>
    <w:rsid w:val="002B5379"/>
    <w:rsid w:val="002B5DD4"/>
    <w:rsid w:val="002B6052"/>
    <w:rsid w:val="002B7020"/>
    <w:rsid w:val="002B7F67"/>
    <w:rsid w:val="002C00D5"/>
    <w:rsid w:val="002C1756"/>
    <w:rsid w:val="002C1DBF"/>
    <w:rsid w:val="002C57CF"/>
    <w:rsid w:val="002C6A46"/>
    <w:rsid w:val="002D0352"/>
    <w:rsid w:val="002D1651"/>
    <w:rsid w:val="002D3AF9"/>
    <w:rsid w:val="002D68A6"/>
    <w:rsid w:val="002D68E0"/>
    <w:rsid w:val="002E0E62"/>
    <w:rsid w:val="002E163C"/>
    <w:rsid w:val="002E21F1"/>
    <w:rsid w:val="002E2282"/>
    <w:rsid w:val="002E3F8B"/>
    <w:rsid w:val="002E4B45"/>
    <w:rsid w:val="002E5679"/>
    <w:rsid w:val="002E5ACD"/>
    <w:rsid w:val="002E68D0"/>
    <w:rsid w:val="002E757A"/>
    <w:rsid w:val="002E77F2"/>
    <w:rsid w:val="002F2CCC"/>
    <w:rsid w:val="002F49F1"/>
    <w:rsid w:val="002F4B03"/>
    <w:rsid w:val="002F6494"/>
    <w:rsid w:val="002F747B"/>
    <w:rsid w:val="002F7D28"/>
    <w:rsid w:val="00300878"/>
    <w:rsid w:val="003024AF"/>
    <w:rsid w:val="0030343D"/>
    <w:rsid w:val="00303A93"/>
    <w:rsid w:val="00304042"/>
    <w:rsid w:val="00310FDA"/>
    <w:rsid w:val="00312129"/>
    <w:rsid w:val="0031300F"/>
    <w:rsid w:val="003155A2"/>
    <w:rsid w:val="00316097"/>
    <w:rsid w:val="003161EB"/>
    <w:rsid w:val="00316BD3"/>
    <w:rsid w:val="00316F64"/>
    <w:rsid w:val="00320E0E"/>
    <w:rsid w:val="003217D8"/>
    <w:rsid w:val="003241CA"/>
    <w:rsid w:val="00324546"/>
    <w:rsid w:val="00325AD9"/>
    <w:rsid w:val="00327303"/>
    <w:rsid w:val="00332CA5"/>
    <w:rsid w:val="00333E25"/>
    <w:rsid w:val="0033413E"/>
    <w:rsid w:val="00334E7B"/>
    <w:rsid w:val="00340A94"/>
    <w:rsid w:val="00341834"/>
    <w:rsid w:val="00341AE0"/>
    <w:rsid w:val="00342723"/>
    <w:rsid w:val="0034352C"/>
    <w:rsid w:val="0034380B"/>
    <w:rsid w:val="00347AC3"/>
    <w:rsid w:val="00351107"/>
    <w:rsid w:val="0035279A"/>
    <w:rsid w:val="00352AEF"/>
    <w:rsid w:val="003538F8"/>
    <w:rsid w:val="00353B09"/>
    <w:rsid w:val="00354103"/>
    <w:rsid w:val="003549A8"/>
    <w:rsid w:val="003559BF"/>
    <w:rsid w:val="00356DDB"/>
    <w:rsid w:val="00360A19"/>
    <w:rsid w:val="00360E1A"/>
    <w:rsid w:val="00361734"/>
    <w:rsid w:val="003619BA"/>
    <w:rsid w:val="0036283F"/>
    <w:rsid w:val="003642D5"/>
    <w:rsid w:val="00364891"/>
    <w:rsid w:val="003649F4"/>
    <w:rsid w:val="00365F40"/>
    <w:rsid w:val="0037183C"/>
    <w:rsid w:val="0037377E"/>
    <w:rsid w:val="00373E46"/>
    <w:rsid w:val="00374A63"/>
    <w:rsid w:val="00377E32"/>
    <w:rsid w:val="00380195"/>
    <w:rsid w:val="00380570"/>
    <w:rsid w:val="00380751"/>
    <w:rsid w:val="00380B75"/>
    <w:rsid w:val="0038193F"/>
    <w:rsid w:val="00382B06"/>
    <w:rsid w:val="003855AF"/>
    <w:rsid w:val="003864B7"/>
    <w:rsid w:val="00387EDC"/>
    <w:rsid w:val="00390631"/>
    <w:rsid w:val="00390F15"/>
    <w:rsid w:val="00395101"/>
    <w:rsid w:val="00395917"/>
    <w:rsid w:val="0039649D"/>
    <w:rsid w:val="0039663A"/>
    <w:rsid w:val="00396CD3"/>
    <w:rsid w:val="003A10A5"/>
    <w:rsid w:val="003A1B1E"/>
    <w:rsid w:val="003A28A1"/>
    <w:rsid w:val="003A3C43"/>
    <w:rsid w:val="003A3CB9"/>
    <w:rsid w:val="003A68E2"/>
    <w:rsid w:val="003A6F57"/>
    <w:rsid w:val="003B013B"/>
    <w:rsid w:val="003B0A2E"/>
    <w:rsid w:val="003B1F3A"/>
    <w:rsid w:val="003B3007"/>
    <w:rsid w:val="003B3D82"/>
    <w:rsid w:val="003B45DF"/>
    <w:rsid w:val="003C1BA6"/>
    <w:rsid w:val="003C1FD7"/>
    <w:rsid w:val="003C385D"/>
    <w:rsid w:val="003C6C13"/>
    <w:rsid w:val="003C729C"/>
    <w:rsid w:val="003C7E83"/>
    <w:rsid w:val="003D0196"/>
    <w:rsid w:val="003D080A"/>
    <w:rsid w:val="003D16D0"/>
    <w:rsid w:val="003D264D"/>
    <w:rsid w:val="003D42F8"/>
    <w:rsid w:val="003D7E8E"/>
    <w:rsid w:val="003E239E"/>
    <w:rsid w:val="003E353E"/>
    <w:rsid w:val="003E5A67"/>
    <w:rsid w:val="003E5FCF"/>
    <w:rsid w:val="003E61CE"/>
    <w:rsid w:val="003E6466"/>
    <w:rsid w:val="003F0F15"/>
    <w:rsid w:val="003F25EE"/>
    <w:rsid w:val="003F28DD"/>
    <w:rsid w:val="003F3D57"/>
    <w:rsid w:val="003F3F8F"/>
    <w:rsid w:val="003F56D9"/>
    <w:rsid w:val="003F5851"/>
    <w:rsid w:val="003F7815"/>
    <w:rsid w:val="004015F7"/>
    <w:rsid w:val="00407473"/>
    <w:rsid w:val="00411E03"/>
    <w:rsid w:val="00414397"/>
    <w:rsid w:val="004152A1"/>
    <w:rsid w:val="00420713"/>
    <w:rsid w:val="004216CF"/>
    <w:rsid w:val="004225C7"/>
    <w:rsid w:val="00422AD9"/>
    <w:rsid w:val="0042366A"/>
    <w:rsid w:val="00424A70"/>
    <w:rsid w:val="00425775"/>
    <w:rsid w:val="00426521"/>
    <w:rsid w:val="00426B73"/>
    <w:rsid w:val="00427405"/>
    <w:rsid w:val="00430F8E"/>
    <w:rsid w:val="00431636"/>
    <w:rsid w:val="00432FF0"/>
    <w:rsid w:val="00433181"/>
    <w:rsid w:val="0043333C"/>
    <w:rsid w:val="004339D4"/>
    <w:rsid w:val="004339DB"/>
    <w:rsid w:val="0043454F"/>
    <w:rsid w:val="00434DCC"/>
    <w:rsid w:val="00435BAB"/>
    <w:rsid w:val="00437E19"/>
    <w:rsid w:val="00440F0F"/>
    <w:rsid w:val="00444215"/>
    <w:rsid w:val="00444CAB"/>
    <w:rsid w:val="00450BF0"/>
    <w:rsid w:val="00450C20"/>
    <w:rsid w:val="00451982"/>
    <w:rsid w:val="00454EE3"/>
    <w:rsid w:val="004573B3"/>
    <w:rsid w:val="00460191"/>
    <w:rsid w:val="00466806"/>
    <w:rsid w:val="0047227B"/>
    <w:rsid w:val="00472DE5"/>
    <w:rsid w:val="00474EEB"/>
    <w:rsid w:val="00475577"/>
    <w:rsid w:val="004769E6"/>
    <w:rsid w:val="004811B8"/>
    <w:rsid w:val="004817DE"/>
    <w:rsid w:val="00483321"/>
    <w:rsid w:val="004853F2"/>
    <w:rsid w:val="00486863"/>
    <w:rsid w:val="00486D3D"/>
    <w:rsid w:val="00486DD7"/>
    <w:rsid w:val="00487F25"/>
    <w:rsid w:val="004905A1"/>
    <w:rsid w:val="00490A77"/>
    <w:rsid w:val="00491518"/>
    <w:rsid w:val="00493DC8"/>
    <w:rsid w:val="004940B3"/>
    <w:rsid w:val="00494367"/>
    <w:rsid w:val="0049613C"/>
    <w:rsid w:val="00496566"/>
    <w:rsid w:val="004969E7"/>
    <w:rsid w:val="004A2136"/>
    <w:rsid w:val="004A3019"/>
    <w:rsid w:val="004A3FA8"/>
    <w:rsid w:val="004A44BE"/>
    <w:rsid w:val="004A4511"/>
    <w:rsid w:val="004A46BA"/>
    <w:rsid w:val="004A4C52"/>
    <w:rsid w:val="004A57B2"/>
    <w:rsid w:val="004A75B3"/>
    <w:rsid w:val="004A7C38"/>
    <w:rsid w:val="004B1740"/>
    <w:rsid w:val="004B1745"/>
    <w:rsid w:val="004B3949"/>
    <w:rsid w:val="004B46A1"/>
    <w:rsid w:val="004C0EE5"/>
    <w:rsid w:val="004C113C"/>
    <w:rsid w:val="004C4F91"/>
    <w:rsid w:val="004C67E0"/>
    <w:rsid w:val="004D03AF"/>
    <w:rsid w:val="004D1187"/>
    <w:rsid w:val="004D188F"/>
    <w:rsid w:val="004D4978"/>
    <w:rsid w:val="004D7221"/>
    <w:rsid w:val="004E0009"/>
    <w:rsid w:val="004E0840"/>
    <w:rsid w:val="004E132B"/>
    <w:rsid w:val="004E1FD2"/>
    <w:rsid w:val="004E2441"/>
    <w:rsid w:val="004E3752"/>
    <w:rsid w:val="004E71C9"/>
    <w:rsid w:val="004F2BA7"/>
    <w:rsid w:val="004F2C15"/>
    <w:rsid w:val="004F2C4A"/>
    <w:rsid w:val="004F3DFC"/>
    <w:rsid w:val="004F4E3B"/>
    <w:rsid w:val="004F57F2"/>
    <w:rsid w:val="004F6704"/>
    <w:rsid w:val="00500A39"/>
    <w:rsid w:val="00500A97"/>
    <w:rsid w:val="0050316A"/>
    <w:rsid w:val="00503A82"/>
    <w:rsid w:val="00506DBF"/>
    <w:rsid w:val="00512E61"/>
    <w:rsid w:val="00514927"/>
    <w:rsid w:val="00515F6A"/>
    <w:rsid w:val="00517F89"/>
    <w:rsid w:val="00522B42"/>
    <w:rsid w:val="0052561C"/>
    <w:rsid w:val="0052572E"/>
    <w:rsid w:val="00525B72"/>
    <w:rsid w:val="00526606"/>
    <w:rsid w:val="005277A3"/>
    <w:rsid w:val="005302D3"/>
    <w:rsid w:val="005321A3"/>
    <w:rsid w:val="00534192"/>
    <w:rsid w:val="005348DB"/>
    <w:rsid w:val="0053490E"/>
    <w:rsid w:val="005377D0"/>
    <w:rsid w:val="005501EF"/>
    <w:rsid w:val="005502C6"/>
    <w:rsid w:val="00550625"/>
    <w:rsid w:val="0055067C"/>
    <w:rsid w:val="0055365F"/>
    <w:rsid w:val="00553CF3"/>
    <w:rsid w:val="00554651"/>
    <w:rsid w:val="0055522F"/>
    <w:rsid w:val="00556571"/>
    <w:rsid w:val="00557BA7"/>
    <w:rsid w:val="00563387"/>
    <w:rsid w:val="00564E0E"/>
    <w:rsid w:val="005659E9"/>
    <w:rsid w:val="00566C8B"/>
    <w:rsid w:val="005672B4"/>
    <w:rsid w:val="00570558"/>
    <w:rsid w:val="005713BA"/>
    <w:rsid w:val="00571D26"/>
    <w:rsid w:val="0057263F"/>
    <w:rsid w:val="00574A65"/>
    <w:rsid w:val="00574E59"/>
    <w:rsid w:val="005812F9"/>
    <w:rsid w:val="00582005"/>
    <w:rsid w:val="00583255"/>
    <w:rsid w:val="0058393A"/>
    <w:rsid w:val="005844DE"/>
    <w:rsid w:val="005862B7"/>
    <w:rsid w:val="00587555"/>
    <w:rsid w:val="00591C74"/>
    <w:rsid w:val="00594CB6"/>
    <w:rsid w:val="00595092"/>
    <w:rsid w:val="005955E0"/>
    <w:rsid w:val="00595C2C"/>
    <w:rsid w:val="005962E2"/>
    <w:rsid w:val="00596EE0"/>
    <w:rsid w:val="005974D1"/>
    <w:rsid w:val="005A2767"/>
    <w:rsid w:val="005A6BBB"/>
    <w:rsid w:val="005A7732"/>
    <w:rsid w:val="005A7EA1"/>
    <w:rsid w:val="005B0591"/>
    <w:rsid w:val="005B0FF3"/>
    <w:rsid w:val="005B2EF9"/>
    <w:rsid w:val="005B41E1"/>
    <w:rsid w:val="005B5C6F"/>
    <w:rsid w:val="005B63B1"/>
    <w:rsid w:val="005B6630"/>
    <w:rsid w:val="005B7FE4"/>
    <w:rsid w:val="005C178A"/>
    <w:rsid w:val="005C2536"/>
    <w:rsid w:val="005C42B9"/>
    <w:rsid w:val="005C5D87"/>
    <w:rsid w:val="005C6547"/>
    <w:rsid w:val="005C6B24"/>
    <w:rsid w:val="005D126A"/>
    <w:rsid w:val="005D15B9"/>
    <w:rsid w:val="005D17A5"/>
    <w:rsid w:val="005D37C2"/>
    <w:rsid w:val="005D4B54"/>
    <w:rsid w:val="005E16FF"/>
    <w:rsid w:val="005E4C0B"/>
    <w:rsid w:val="005E59AA"/>
    <w:rsid w:val="005E662D"/>
    <w:rsid w:val="005F177D"/>
    <w:rsid w:val="005F2624"/>
    <w:rsid w:val="005F37D8"/>
    <w:rsid w:val="005F3836"/>
    <w:rsid w:val="005F60B9"/>
    <w:rsid w:val="005F7C5B"/>
    <w:rsid w:val="00601250"/>
    <w:rsid w:val="00601515"/>
    <w:rsid w:val="00603685"/>
    <w:rsid w:val="006048D6"/>
    <w:rsid w:val="00607E4E"/>
    <w:rsid w:val="00612191"/>
    <w:rsid w:val="0061505F"/>
    <w:rsid w:val="00616310"/>
    <w:rsid w:val="00620215"/>
    <w:rsid w:val="00621ED4"/>
    <w:rsid w:val="0062578D"/>
    <w:rsid w:val="00627290"/>
    <w:rsid w:val="00627E11"/>
    <w:rsid w:val="006303D7"/>
    <w:rsid w:val="00631A18"/>
    <w:rsid w:val="00632847"/>
    <w:rsid w:val="006330B7"/>
    <w:rsid w:val="00633C38"/>
    <w:rsid w:val="0063454D"/>
    <w:rsid w:val="00637818"/>
    <w:rsid w:val="006379A0"/>
    <w:rsid w:val="00641C55"/>
    <w:rsid w:val="00644BF3"/>
    <w:rsid w:val="006464FE"/>
    <w:rsid w:val="00646C97"/>
    <w:rsid w:val="006538A7"/>
    <w:rsid w:val="00653E1A"/>
    <w:rsid w:val="00656AA8"/>
    <w:rsid w:val="006608EC"/>
    <w:rsid w:val="00661893"/>
    <w:rsid w:val="00662D93"/>
    <w:rsid w:val="00663A1B"/>
    <w:rsid w:val="00666856"/>
    <w:rsid w:val="00666D41"/>
    <w:rsid w:val="006670C2"/>
    <w:rsid w:val="006725E7"/>
    <w:rsid w:val="0067422A"/>
    <w:rsid w:val="00677E1C"/>
    <w:rsid w:val="0068084F"/>
    <w:rsid w:val="00683C69"/>
    <w:rsid w:val="00683FFB"/>
    <w:rsid w:val="00684A58"/>
    <w:rsid w:val="00685245"/>
    <w:rsid w:val="0069074A"/>
    <w:rsid w:val="0069075D"/>
    <w:rsid w:val="00691183"/>
    <w:rsid w:val="00693D05"/>
    <w:rsid w:val="00695489"/>
    <w:rsid w:val="00695E03"/>
    <w:rsid w:val="00696CF5"/>
    <w:rsid w:val="00696F2B"/>
    <w:rsid w:val="0069762B"/>
    <w:rsid w:val="006A05B2"/>
    <w:rsid w:val="006A1D00"/>
    <w:rsid w:val="006A3F8D"/>
    <w:rsid w:val="006A4836"/>
    <w:rsid w:val="006A4B62"/>
    <w:rsid w:val="006A6665"/>
    <w:rsid w:val="006A6B87"/>
    <w:rsid w:val="006B2361"/>
    <w:rsid w:val="006B297B"/>
    <w:rsid w:val="006B3E6F"/>
    <w:rsid w:val="006C0228"/>
    <w:rsid w:val="006C031B"/>
    <w:rsid w:val="006C0B63"/>
    <w:rsid w:val="006C1792"/>
    <w:rsid w:val="006C1C4A"/>
    <w:rsid w:val="006C2A10"/>
    <w:rsid w:val="006C32BE"/>
    <w:rsid w:val="006C749F"/>
    <w:rsid w:val="006D1E39"/>
    <w:rsid w:val="006D5161"/>
    <w:rsid w:val="006E2083"/>
    <w:rsid w:val="006E3B9E"/>
    <w:rsid w:val="006E41D8"/>
    <w:rsid w:val="006E575B"/>
    <w:rsid w:val="006E60A4"/>
    <w:rsid w:val="006F3693"/>
    <w:rsid w:val="006F4096"/>
    <w:rsid w:val="006F4C4F"/>
    <w:rsid w:val="006F6CC5"/>
    <w:rsid w:val="006F7399"/>
    <w:rsid w:val="007033CF"/>
    <w:rsid w:val="00704598"/>
    <w:rsid w:val="0070553A"/>
    <w:rsid w:val="00706A8E"/>
    <w:rsid w:val="00706E4B"/>
    <w:rsid w:val="007109FE"/>
    <w:rsid w:val="00710FEB"/>
    <w:rsid w:val="00711AC0"/>
    <w:rsid w:val="00711E23"/>
    <w:rsid w:val="007174B7"/>
    <w:rsid w:val="007203CE"/>
    <w:rsid w:val="00722E35"/>
    <w:rsid w:val="00724949"/>
    <w:rsid w:val="0072528E"/>
    <w:rsid w:val="007264DC"/>
    <w:rsid w:val="0072697B"/>
    <w:rsid w:val="00727C2E"/>
    <w:rsid w:val="007333F4"/>
    <w:rsid w:val="00733440"/>
    <w:rsid w:val="007335C3"/>
    <w:rsid w:val="0073372C"/>
    <w:rsid w:val="00734142"/>
    <w:rsid w:val="00734153"/>
    <w:rsid w:val="00734501"/>
    <w:rsid w:val="00734A9D"/>
    <w:rsid w:val="007357DF"/>
    <w:rsid w:val="00736917"/>
    <w:rsid w:val="00736B12"/>
    <w:rsid w:val="007409B5"/>
    <w:rsid w:val="007411FE"/>
    <w:rsid w:val="00743B73"/>
    <w:rsid w:val="00743CCC"/>
    <w:rsid w:val="00746894"/>
    <w:rsid w:val="00747D8F"/>
    <w:rsid w:val="00750766"/>
    <w:rsid w:val="00750CAE"/>
    <w:rsid w:val="00750F95"/>
    <w:rsid w:val="00750FBD"/>
    <w:rsid w:val="007512AE"/>
    <w:rsid w:val="00751E36"/>
    <w:rsid w:val="0075339D"/>
    <w:rsid w:val="007540AC"/>
    <w:rsid w:val="0075429E"/>
    <w:rsid w:val="00754874"/>
    <w:rsid w:val="00754978"/>
    <w:rsid w:val="0075525C"/>
    <w:rsid w:val="0075557C"/>
    <w:rsid w:val="00756DA4"/>
    <w:rsid w:val="00762B92"/>
    <w:rsid w:val="007630CF"/>
    <w:rsid w:val="007632D9"/>
    <w:rsid w:val="00763A6B"/>
    <w:rsid w:val="00764968"/>
    <w:rsid w:val="00765AD8"/>
    <w:rsid w:val="0076678D"/>
    <w:rsid w:val="007673DE"/>
    <w:rsid w:val="00770103"/>
    <w:rsid w:val="007704CD"/>
    <w:rsid w:val="007715FD"/>
    <w:rsid w:val="007725CA"/>
    <w:rsid w:val="00772A61"/>
    <w:rsid w:val="00772CD0"/>
    <w:rsid w:val="007744B7"/>
    <w:rsid w:val="00775AF3"/>
    <w:rsid w:val="00775FB0"/>
    <w:rsid w:val="00777B75"/>
    <w:rsid w:val="00781969"/>
    <w:rsid w:val="00781D94"/>
    <w:rsid w:val="00782752"/>
    <w:rsid w:val="00782936"/>
    <w:rsid w:val="0078402D"/>
    <w:rsid w:val="0078558B"/>
    <w:rsid w:val="00785637"/>
    <w:rsid w:val="00785AB0"/>
    <w:rsid w:val="00785FF5"/>
    <w:rsid w:val="00787076"/>
    <w:rsid w:val="00790B9C"/>
    <w:rsid w:val="00791B2E"/>
    <w:rsid w:val="007936D5"/>
    <w:rsid w:val="00793EE0"/>
    <w:rsid w:val="007940D1"/>
    <w:rsid w:val="00794503"/>
    <w:rsid w:val="00797DE8"/>
    <w:rsid w:val="007A0736"/>
    <w:rsid w:val="007A2A70"/>
    <w:rsid w:val="007A2D6A"/>
    <w:rsid w:val="007A3139"/>
    <w:rsid w:val="007A51BA"/>
    <w:rsid w:val="007A6494"/>
    <w:rsid w:val="007B01B4"/>
    <w:rsid w:val="007B0209"/>
    <w:rsid w:val="007B0337"/>
    <w:rsid w:val="007B1056"/>
    <w:rsid w:val="007B1C69"/>
    <w:rsid w:val="007B2BF2"/>
    <w:rsid w:val="007B3C8C"/>
    <w:rsid w:val="007B4286"/>
    <w:rsid w:val="007B4532"/>
    <w:rsid w:val="007B4CC3"/>
    <w:rsid w:val="007B5543"/>
    <w:rsid w:val="007B6112"/>
    <w:rsid w:val="007C07AA"/>
    <w:rsid w:val="007C1DD4"/>
    <w:rsid w:val="007C3067"/>
    <w:rsid w:val="007C39B3"/>
    <w:rsid w:val="007C3B8E"/>
    <w:rsid w:val="007C4569"/>
    <w:rsid w:val="007C45E3"/>
    <w:rsid w:val="007C5017"/>
    <w:rsid w:val="007C5033"/>
    <w:rsid w:val="007C61A9"/>
    <w:rsid w:val="007D020E"/>
    <w:rsid w:val="007D2421"/>
    <w:rsid w:val="007D2BD8"/>
    <w:rsid w:val="007D5A5F"/>
    <w:rsid w:val="007D6424"/>
    <w:rsid w:val="007D7A7C"/>
    <w:rsid w:val="007E0BB5"/>
    <w:rsid w:val="007E31E8"/>
    <w:rsid w:val="007E4053"/>
    <w:rsid w:val="007E688D"/>
    <w:rsid w:val="007F40F3"/>
    <w:rsid w:val="007F5E2A"/>
    <w:rsid w:val="007F6375"/>
    <w:rsid w:val="00800126"/>
    <w:rsid w:val="008007DA"/>
    <w:rsid w:val="00802F18"/>
    <w:rsid w:val="00804247"/>
    <w:rsid w:val="00804DB5"/>
    <w:rsid w:val="00805B65"/>
    <w:rsid w:val="008074CA"/>
    <w:rsid w:val="00807A45"/>
    <w:rsid w:val="0081109B"/>
    <w:rsid w:val="008130A6"/>
    <w:rsid w:val="0081602B"/>
    <w:rsid w:val="00821D3C"/>
    <w:rsid w:val="0083043A"/>
    <w:rsid w:val="0083102C"/>
    <w:rsid w:val="0084094B"/>
    <w:rsid w:val="00841EC8"/>
    <w:rsid w:val="00843250"/>
    <w:rsid w:val="00846871"/>
    <w:rsid w:val="00850C26"/>
    <w:rsid w:val="00854502"/>
    <w:rsid w:val="00854ABD"/>
    <w:rsid w:val="008552FC"/>
    <w:rsid w:val="008554AD"/>
    <w:rsid w:val="008573A4"/>
    <w:rsid w:val="00860863"/>
    <w:rsid w:val="00860E58"/>
    <w:rsid w:val="00860F2E"/>
    <w:rsid w:val="008614B6"/>
    <w:rsid w:val="00862F2A"/>
    <w:rsid w:val="00863B94"/>
    <w:rsid w:val="0086451C"/>
    <w:rsid w:val="00867A1C"/>
    <w:rsid w:val="0087014F"/>
    <w:rsid w:val="00870A32"/>
    <w:rsid w:val="00874401"/>
    <w:rsid w:val="00874761"/>
    <w:rsid w:val="00874B1D"/>
    <w:rsid w:val="00876D24"/>
    <w:rsid w:val="00880306"/>
    <w:rsid w:val="00880A39"/>
    <w:rsid w:val="00880B07"/>
    <w:rsid w:val="00880CA1"/>
    <w:rsid w:val="00882268"/>
    <w:rsid w:val="0088316A"/>
    <w:rsid w:val="0088520B"/>
    <w:rsid w:val="00886D8D"/>
    <w:rsid w:val="0089036B"/>
    <w:rsid w:val="00892E22"/>
    <w:rsid w:val="008936E1"/>
    <w:rsid w:val="008937C3"/>
    <w:rsid w:val="008945F9"/>
    <w:rsid w:val="008A0ADE"/>
    <w:rsid w:val="008A0DAD"/>
    <w:rsid w:val="008A0F1C"/>
    <w:rsid w:val="008A1D4A"/>
    <w:rsid w:val="008A271D"/>
    <w:rsid w:val="008A2847"/>
    <w:rsid w:val="008A295A"/>
    <w:rsid w:val="008A5420"/>
    <w:rsid w:val="008A57D2"/>
    <w:rsid w:val="008A666F"/>
    <w:rsid w:val="008B087D"/>
    <w:rsid w:val="008B1109"/>
    <w:rsid w:val="008B1DCB"/>
    <w:rsid w:val="008B210D"/>
    <w:rsid w:val="008B2AAA"/>
    <w:rsid w:val="008B4235"/>
    <w:rsid w:val="008B73F8"/>
    <w:rsid w:val="008C00DA"/>
    <w:rsid w:val="008C0E92"/>
    <w:rsid w:val="008C228E"/>
    <w:rsid w:val="008C2B24"/>
    <w:rsid w:val="008C2FC3"/>
    <w:rsid w:val="008C53B7"/>
    <w:rsid w:val="008C60FA"/>
    <w:rsid w:val="008D12F9"/>
    <w:rsid w:val="008D15A7"/>
    <w:rsid w:val="008D1BD9"/>
    <w:rsid w:val="008D4C6B"/>
    <w:rsid w:val="008D555B"/>
    <w:rsid w:val="008D5912"/>
    <w:rsid w:val="008D60B4"/>
    <w:rsid w:val="008E0649"/>
    <w:rsid w:val="008E2404"/>
    <w:rsid w:val="008E291E"/>
    <w:rsid w:val="008E2D9C"/>
    <w:rsid w:val="008E39FB"/>
    <w:rsid w:val="008E3B85"/>
    <w:rsid w:val="008F0428"/>
    <w:rsid w:val="008F1E3C"/>
    <w:rsid w:val="008F2292"/>
    <w:rsid w:val="009001E1"/>
    <w:rsid w:val="0090028A"/>
    <w:rsid w:val="00902335"/>
    <w:rsid w:val="00903A89"/>
    <w:rsid w:val="00903CCE"/>
    <w:rsid w:val="009069E0"/>
    <w:rsid w:val="00910D44"/>
    <w:rsid w:val="00911A38"/>
    <w:rsid w:val="00913059"/>
    <w:rsid w:val="00917761"/>
    <w:rsid w:val="00917B34"/>
    <w:rsid w:val="00917D85"/>
    <w:rsid w:val="00920056"/>
    <w:rsid w:val="0092021D"/>
    <w:rsid w:val="00920A8A"/>
    <w:rsid w:val="009221AC"/>
    <w:rsid w:val="00923912"/>
    <w:rsid w:val="00923DF0"/>
    <w:rsid w:val="009248FB"/>
    <w:rsid w:val="00927509"/>
    <w:rsid w:val="00930ABE"/>
    <w:rsid w:val="0093143B"/>
    <w:rsid w:val="00931F51"/>
    <w:rsid w:val="00932217"/>
    <w:rsid w:val="009324CB"/>
    <w:rsid w:val="009352F8"/>
    <w:rsid w:val="0093718C"/>
    <w:rsid w:val="0094219E"/>
    <w:rsid w:val="00942D3A"/>
    <w:rsid w:val="0094364B"/>
    <w:rsid w:val="00943744"/>
    <w:rsid w:val="00943A69"/>
    <w:rsid w:val="00944688"/>
    <w:rsid w:val="00944FA8"/>
    <w:rsid w:val="009471F3"/>
    <w:rsid w:val="00947700"/>
    <w:rsid w:val="009503F5"/>
    <w:rsid w:val="009508D9"/>
    <w:rsid w:val="0095255D"/>
    <w:rsid w:val="00953A29"/>
    <w:rsid w:val="00954ABD"/>
    <w:rsid w:val="00956D1F"/>
    <w:rsid w:val="009570F2"/>
    <w:rsid w:val="00957AAF"/>
    <w:rsid w:val="00961271"/>
    <w:rsid w:val="00961C31"/>
    <w:rsid w:val="00963772"/>
    <w:rsid w:val="00966F51"/>
    <w:rsid w:val="0097149E"/>
    <w:rsid w:val="0097283C"/>
    <w:rsid w:val="00972B0E"/>
    <w:rsid w:val="0097367B"/>
    <w:rsid w:val="00973A4F"/>
    <w:rsid w:val="00974C64"/>
    <w:rsid w:val="00974E51"/>
    <w:rsid w:val="0097530B"/>
    <w:rsid w:val="00975F62"/>
    <w:rsid w:val="009773CB"/>
    <w:rsid w:val="00977DA1"/>
    <w:rsid w:val="00985A52"/>
    <w:rsid w:val="00987617"/>
    <w:rsid w:val="009877AC"/>
    <w:rsid w:val="00990FE0"/>
    <w:rsid w:val="00991769"/>
    <w:rsid w:val="00993635"/>
    <w:rsid w:val="00994344"/>
    <w:rsid w:val="009957EC"/>
    <w:rsid w:val="009977EE"/>
    <w:rsid w:val="0099784C"/>
    <w:rsid w:val="009A23E5"/>
    <w:rsid w:val="009A3340"/>
    <w:rsid w:val="009A3C77"/>
    <w:rsid w:val="009A692D"/>
    <w:rsid w:val="009A7AFD"/>
    <w:rsid w:val="009B1445"/>
    <w:rsid w:val="009B31D8"/>
    <w:rsid w:val="009B4970"/>
    <w:rsid w:val="009B5010"/>
    <w:rsid w:val="009B6863"/>
    <w:rsid w:val="009B706D"/>
    <w:rsid w:val="009C0E82"/>
    <w:rsid w:val="009C1C11"/>
    <w:rsid w:val="009C2CD4"/>
    <w:rsid w:val="009C518A"/>
    <w:rsid w:val="009C52FA"/>
    <w:rsid w:val="009D0F3A"/>
    <w:rsid w:val="009D4032"/>
    <w:rsid w:val="009D6A87"/>
    <w:rsid w:val="009E023D"/>
    <w:rsid w:val="009E0C09"/>
    <w:rsid w:val="009E0F1D"/>
    <w:rsid w:val="009E2410"/>
    <w:rsid w:val="009E33D6"/>
    <w:rsid w:val="009E55D0"/>
    <w:rsid w:val="009E6C53"/>
    <w:rsid w:val="009E7C84"/>
    <w:rsid w:val="009E7E84"/>
    <w:rsid w:val="009E7FD4"/>
    <w:rsid w:val="009F2222"/>
    <w:rsid w:val="009F449D"/>
    <w:rsid w:val="009F6174"/>
    <w:rsid w:val="009F61FA"/>
    <w:rsid w:val="009F6CA5"/>
    <w:rsid w:val="00A01286"/>
    <w:rsid w:val="00A02B3F"/>
    <w:rsid w:val="00A02C3A"/>
    <w:rsid w:val="00A0393E"/>
    <w:rsid w:val="00A03A78"/>
    <w:rsid w:val="00A048D0"/>
    <w:rsid w:val="00A12354"/>
    <w:rsid w:val="00A13B6E"/>
    <w:rsid w:val="00A1427B"/>
    <w:rsid w:val="00A14C44"/>
    <w:rsid w:val="00A15169"/>
    <w:rsid w:val="00A17463"/>
    <w:rsid w:val="00A175AA"/>
    <w:rsid w:val="00A203F9"/>
    <w:rsid w:val="00A2103D"/>
    <w:rsid w:val="00A2121A"/>
    <w:rsid w:val="00A2135F"/>
    <w:rsid w:val="00A219DE"/>
    <w:rsid w:val="00A22E22"/>
    <w:rsid w:val="00A25267"/>
    <w:rsid w:val="00A2578E"/>
    <w:rsid w:val="00A25869"/>
    <w:rsid w:val="00A275B1"/>
    <w:rsid w:val="00A277F4"/>
    <w:rsid w:val="00A30432"/>
    <w:rsid w:val="00A30861"/>
    <w:rsid w:val="00A317B8"/>
    <w:rsid w:val="00A35DE0"/>
    <w:rsid w:val="00A37117"/>
    <w:rsid w:val="00A3784B"/>
    <w:rsid w:val="00A37CBE"/>
    <w:rsid w:val="00A37ED4"/>
    <w:rsid w:val="00A419FE"/>
    <w:rsid w:val="00A46051"/>
    <w:rsid w:val="00A50255"/>
    <w:rsid w:val="00A51972"/>
    <w:rsid w:val="00A52468"/>
    <w:rsid w:val="00A52B2E"/>
    <w:rsid w:val="00A5317E"/>
    <w:rsid w:val="00A53F56"/>
    <w:rsid w:val="00A54362"/>
    <w:rsid w:val="00A601F8"/>
    <w:rsid w:val="00A62939"/>
    <w:rsid w:val="00A63D24"/>
    <w:rsid w:val="00A671CE"/>
    <w:rsid w:val="00A673D4"/>
    <w:rsid w:val="00A711EE"/>
    <w:rsid w:val="00A74339"/>
    <w:rsid w:val="00A75166"/>
    <w:rsid w:val="00A7623C"/>
    <w:rsid w:val="00A774AD"/>
    <w:rsid w:val="00A80648"/>
    <w:rsid w:val="00A81434"/>
    <w:rsid w:val="00A81582"/>
    <w:rsid w:val="00A81A0F"/>
    <w:rsid w:val="00A82976"/>
    <w:rsid w:val="00A82ADA"/>
    <w:rsid w:val="00A82EA2"/>
    <w:rsid w:val="00A844A7"/>
    <w:rsid w:val="00A86501"/>
    <w:rsid w:val="00A86F91"/>
    <w:rsid w:val="00A902BB"/>
    <w:rsid w:val="00A91B39"/>
    <w:rsid w:val="00AA0F75"/>
    <w:rsid w:val="00AA147C"/>
    <w:rsid w:val="00AA2128"/>
    <w:rsid w:val="00AA26AD"/>
    <w:rsid w:val="00AA3D58"/>
    <w:rsid w:val="00AA569E"/>
    <w:rsid w:val="00AA79A1"/>
    <w:rsid w:val="00AA7C02"/>
    <w:rsid w:val="00AB13EB"/>
    <w:rsid w:val="00AB1482"/>
    <w:rsid w:val="00AB333F"/>
    <w:rsid w:val="00AB3F95"/>
    <w:rsid w:val="00AB407A"/>
    <w:rsid w:val="00AB4168"/>
    <w:rsid w:val="00AB55E6"/>
    <w:rsid w:val="00AB69FA"/>
    <w:rsid w:val="00AC0803"/>
    <w:rsid w:val="00AC2058"/>
    <w:rsid w:val="00AC248D"/>
    <w:rsid w:val="00AC6422"/>
    <w:rsid w:val="00AC6A81"/>
    <w:rsid w:val="00AD046B"/>
    <w:rsid w:val="00AD2A25"/>
    <w:rsid w:val="00AD5F6B"/>
    <w:rsid w:val="00AD6E3A"/>
    <w:rsid w:val="00AD71C4"/>
    <w:rsid w:val="00AE0CC3"/>
    <w:rsid w:val="00AE0CEB"/>
    <w:rsid w:val="00AE1937"/>
    <w:rsid w:val="00AE1D54"/>
    <w:rsid w:val="00AE1F97"/>
    <w:rsid w:val="00AE29EB"/>
    <w:rsid w:val="00AE2A4D"/>
    <w:rsid w:val="00AE4EC4"/>
    <w:rsid w:val="00AE5A77"/>
    <w:rsid w:val="00AE5F61"/>
    <w:rsid w:val="00AE72BC"/>
    <w:rsid w:val="00AF1D65"/>
    <w:rsid w:val="00AF2178"/>
    <w:rsid w:val="00AF3019"/>
    <w:rsid w:val="00AF4DE8"/>
    <w:rsid w:val="00AF5BDE"/>
    <w:rsid w:val="00AF6F57"/>
    <w:rsid w:val="00AF76E4"/>
    <w:rsid w:val="00AF775A"/>
    <w:rsid w:val="00B01347"/>
    <w:rsid w:val="00B01580"/>
    <w:rsid w:val="00B01B1F"/>
    <w:rsid w:val="00B044AC"/>
    <w:rsid w:val="00B04A8A"/>
    <w:rsid w:val="00B04EED"/>
    <w:rsid w:val="00B052B3"/>
    <w:rsid w:val="00B05400"/>
    <w:rsid w:val="00B060C7"/>
    <w:rsid w:val="00B06684"/>
    <w:rsid w:val="00B07161"/>
    <w:rsid w:val="00B0796E"/>
    <w:rsid w:val="00B12303"/>
    <w:rsid w:val="00B14856"/>
    <w:rsid w:val="00B14A1D"/>
    <w:rsid w:val="00B14A31"/>
    <w:rsid w:val="00B15709"/>
    <w:rsid w:val="00B23486"/>
    <w:rsid w:val="00B311F2"/>
    <w:rsid w:val="00B32932"/>
    <w:rsid w:val="00B34A1F"/>
    <w:rsid w:val="00B35983"/>
    <w:rsid w:val="00B36652"/>
    <w:rsid w:val="00B36D48"/>
    <w:rsid w:val="00B41CC0"/>
    <w:rsid w:val="00B4391D"/>
    <w:rsid w:val="00B44377"/>
    <w:rsid w:val="00B467FD"/>
    <w:rsid w:val="00B52035"/>
    <w:rsid w:val="00B53607"/>
    <w:rsid w:val="00B53C2A"/>
    <w:rsid w:val="00B54EE1"/>
    <w:rsid w:val="00B55288"/>
    <w:rsid w:val="00B5544A"/>
    <w:rsid w:val="00B60433"/>
    <w:rsid w:val="00B61379"/>
    <w:rsid w:val="00B615FE"/>
    <w:rsid w:val="00B64063"/>
    <w:rsid w:val="00B64481"/>
    <w:rsid w:val="00B647D5"/>
    <w:rsid w:val="00B65F2F"/>
    <w:rsid w:val="00B669F9"/>
    <w:rsid w:val="00B67F3A"/>
    <w:rsid w:val="00B705FC"/>
    <w:rsid w:val="00B72E9D"/>
    <w:rsid w:val="00B73D8B"/>
    <w:rsid w:val="00B75B00"/>
    <w:rsid w:val="00B75F9C"/>
    <w:rsid w:val="00B76E8F"/>
    <w:rsid w:val="00B77508"/>
    <w:rsid w:val="00B77667"/>
    <w:rsid w:val="00B77CB3"/>
    <w:rsid w:val="00B811E9"/>
    <w:rsid w:val="00B819AB"/>
    <w:rsid w:val="00B839E1"/>
    <w:rsid w:val="00B8580F"/>
    <w:rsid w:val="00B87CD6"/>
    <w:rsid w:val="00B9054E"/>
    <w:rsid w:val="00B91857"/>
    <w:rsid w:val="00B920C7"/>
    <w:rsid w:val="00B93CFC"/>
    <w:rsid w:val="00B944F8"/>
    <w:rsid w:val="00B95B3A"/>
    <w:rsid w:val="00B97EDE"/>
    <w:rsid w:val="00BA07FD"/>
    <w:rsid w:val="00BA1189"/>
    <w:rsid w:val="00BA17EE"/>
    <w:rsid w:val="00BA1A1E"/>
    <w:rsid w:val="00BA1F63"/>
    <w:rsid w:val="00BA26A8"/>
    <w:rsid w:val="00BA35D9"/>
    <w:rsid w:val="00BA39A5"/>
    <w:rsid w:val="00BA52B4"/>
    <w:rsid w:val="00BA5B60"/>
    <w:rsid w:val="00BA6500"/>
    <w:rsid w:val="00BA6A1A"/>
    <w:rsid w:val="00BA7BB5"/>
    <w:rsid w:val="00BB2D07"/>
    <w:rsid w:val="00BB5679"/>
    <w:rsid w:val="00BB5ED4"/>
    <w:rsid w:val="00BB7676"/>
    <w:rsid w:val="00BC1BDA"/>
    <w:rsid w:val="00BC2B5E"/>
    <w:rsid w:val="00BC3E81"/>
    <w:rsid w:val="00BC4D01"/>
    <w:rsid w:val="00BC608D"/>
    <w:rsid w:val="00BC68A2"/>
    <w:rsid w:val="00BC6F3D"/>
    <w:rsid w:val="00BC7699"/>
    <w:rsid w:val="00BD035A"/>
    <w:rsid w:val="00BD0B99"/>
    <w:rsid w:val="00BD15B4"/>
    <w:rsid w:val="00BD1E31"/>
    <w:rsid w:val="00BD3696"/>
    <w:rsid w:val="00BD39DE"/>
    <w:rsid w:val="00BD48B3"/>
    <w:rsid w:val="00BD73C5"/>
    <w:rsid w:val="00BE0684"/>
    <w:rsid w:val="00BE07BD"/>
    <w:rsid w:val="00BE07F9"/>
    <w:rsid w:val="00BE0D1D"/>
    <w:rsid w:val="00BE1B1C"/>
    <w:rsid w:val="00BE1C29"/>
    <w:rsid w:val="00BE51CF"/>
    <w:rsid w:val="00BE51F1"/>
    <w:rsid w:val="00BE54EA"/>
    <w:rsid w:val="00BE6667"/>
    <w:rsid w:val="00BE71E7"/>
    <w:rsid w:val="00BE78D5"/>
    <w:rsid w:val="00BF12FF"/>
    <w:rsid w:val="00BF1FD1"/>
    <w:rsid w:val="00BF2BDC"/>
    <w:rsid w:val="00BF5EDF"/>
    <w:rsid w:val="00BF6D47"/>
    <w:rsid w:val="00C0014C"/>
    <w:rsid w:val="00C01D21"/>
    <w:rsid w:val="00C028EF"/>
    <w:rsid w:val="00C03756"/>
    <w:rsid w:val="00C05B78"/>
    <w:rsid w:val="00C05B7B"/>
    <w:rsid w:val="00C10226"/>
    <w:rsid w:val="00C11AB7"/>
    <w:rsid w:val="00C11F6B"/>
    <w:rsid w:val="00C155BB"/>
    <w:rsid w:val="00C210DF"/>
    <w:rsid w:val="00C22BE2"/>
    <w:rsid w:val="00C22D74"/>
    <w:rsid w:val="00C24117"/>
    <w:rsid w:val="00C2567D"/>
    <w:rsid w:val="00C257A9"/>
    <w:rsid w:val="00C25945"/>
    <w:rsid w:val="00C2599E"/>
    <w:rsid w:val="00C25E23"/>
    <w:rsid w:val="00C33162"/>
    <w:rsid w:val="00C3347D"/>
    <w:rsid w:val="00C34DDB"/>
    <w:rsid w:val="00C35672"/>
    <w:rsid w:val="00C36834"/>
    <w:rsid w:val="00C3689E"/>
    <w:rsid w:val="00C40222"/>
    <w:rsid w:val="00C41AFD"/>
    <w:rsid w:val="00C4291E"/>
    <w:rsid w:val="00C43BF8"/>
    <w:rsid w:val="00C50D74"/>
    <w:rsid w:val="00C535E9"/>
    <w:rsid w:val="00C537A0"/>
    <w:rsid w:val="00C544DF"/>
    <w:rsid w:val="00C566D3"/>
    <w:rsid w:val="00C624D1"/>
    <w:rsid w:val="00C65637"/>
    <w:rsid w:val="00C6702F"/>
    <w:rsid w:val="00C7282F"/>
    <w:rsid w:val="00C73FB8"/>
    <w:rsid w:val="00C74643"/>
    <w:rsid w:val="00C75061"/>
    <w:rsid w:val="00C75A44"/>
    <w:rsid w:val="00C760F9"/>
    <w:rsid w:val="00C7618F"/>
    <w:rsid w:val="00C76775"/>
    <w:rsid w:val="00C80287"/>
    <w:rsid w:val="00C80C1B"/>
    <w:rsid w:val="00C820E6"/>
    <w:rsid w:val="00C821BD"/>
    <w:rsid w:val="00C82345"/>
    <w:rsid w:val="00C826F7"/>
    <w:rsid w:val="00C839E9"/>
    <w:rsid w:val="00C84946"/>
    <w:rsid w:val="00C87419"/>
    <w:rsid w:val="00C87BE3"/>
    <w:rsid w:val="00C91858"/>
    <w:rsid w:val="00C921E8"/>
    <w:rsid w:val="00C92539"/>
    <w:rsid w:val="00C9284B"/>
    <w:rsid w:val="00C936DA"/>
    <w:rsid w:val="00C95012"/>
    <w:rsid w:val="00C95106"/>
    <w:rsid w:val="00C95DFE"/>
    <w:rsid w:val="00C97102"/>
    <w:rsid w:val="00C97135"/>
    <w:rsid w:val="00C9780D"/>
    <w:rsid w:val="00CA0A6A"/>
    <w:rsid w:val="00CA0BC8"/>
    <w:rsid w:val="00CA3176"/>
    <w:rsid w:val="00CA3518"/>
    <w:rsid w:val="00CA41AE"/>
    <w:rsid w:val="00CA46DB"/>
    <w:rsid w:val="00CA4BE5"/>
    <w:rsid w:val="00CA554D"/>
    <w:rsid w:val="00CB06B8"/>
    <w:rsid w:val="00CB1916"/>
    <w:rsid w:val="00CB42E8"/>
    <w:rsid w:val="00CB59D1"/>
    <w:rsid w:val="00CB6A9B"/>
    <w:rsid w:val="00CC04D4"/>
    <w:rsid w:val="00CC1040"/>
    <w:rsid w:val="00CC1274"/>
    <w:rsid w:val="00CC1627"/>
    <w:rsid w:val="00CC2D81"/>
    <w:rsid w:val="00CC41A3"/>
    <w:rsid w:val="00CC48D9"/>
    <w:rsid w:val="00CC4A9E"/>
    <w:rsid w:val="00CC4AD2"/>
    <w:rsid w:val="00CC517B"/>
    <w:rsid w:val="00CD0560"/>
    <w:rsid w:val="00CD2486"/>
    <w:rsid w:val="00CD3AFE"/>
    <w:rsid w:val="00CD7C10"/>
    <w:rsid w:val="00CE1A92"/>
    <w:rsid w:val="00CE310B"/>
    <w:rsid w:val="00CE36BD"/>
    <w:rsid w:val="00CE3E69"/>
    <w:rsid w:val="00CE5968"/>
    <w:rsid w:val="00CE63A0"/>
    <w:rsid w:val="00CF0E71"/>
    <w:rsid w:val="00CF177A"/>
    <w:rsid w:val="00CF316F"/>
    <w:rsid w:val="00CF3562"/>
    <w:rsid w:val="00CF3A7F"/>
    <w:rsid w:val="00CF48A1"/>
    <w:rsid w:val="00CF4A0A"/>
    <w:rsid w:val="00CF78D7"/>
    <w:rsid w:val="00CF7C8D"/>
    <w:rsid w:val="00D0263D"/>
    <w:rsid w:val="00D03ACE"/>
    <w:rsid w:val="00D04323"/>
    <w:rsid w:val="00D06122"/>
    <w:rsid w:val="00D1048B"/>
    <w:rsid w:val="00D11412"/>
    <w:rsid w:val="00D15B83"/>
    <w:rsid w:val="00D17D36"/>
    <w:rsid w:val="00D20A1C"/>
    <w:rsid w:val="00D21064"/>
    <w:rsid w:val="00D21F54"/>
    <w:rsid w:val="00D23DA4"/>
    <w:rsid w:val="00D266BD"/>
    <w:rsid w:val="00D2697F"/>
    <w:rsid w:val="00D270AD"/>
    <w:rsid w:val="00D300E9"/>
    <w:rsid w:val="00D3032E"/>
    <w:rsid w:val="00D3101D"/>
    <w:rsid w:val="00D33414"/>
    <w:rsid w:val="00D3431B"/>
    <w:rsid w:val="00D34C17"/>
    <w:rsid w:val="00D35954"/>
    <w:rsid w:val="00D35F24"/>
    <w:rsid w:val="00D3623B"/>
    <w:rsid w:val="00D37342"/>
    <w:rsid w:val="00D379D2"/>
    <w:rsid w:val="00D41598"/>
    <w:rsid w:val="00D45F7E"/>
    <w:rsid w:val="00D46876"/>
    <w:rsid w:val="00D50BC3"/>
    <w:rsid w:val="00D511F6"/>
    <w:rsid w:val="00D5240C"/>
    <w:rsid w:val="00D535BC"/>
    <w:rsid w:val="00D55642"/>
    <w:rsid w:val="00D575F8"/>
    <w:rsid w:val="00D60A3F"/>
    <w:rsid w:val="00D62165"/>
    <w:rsid w:val="00D62FD4"/>
    <w:rsid w:val="00D638B0"/>
    <w:rsid w:val="00D64473"/>
    <w:rsid w:val="00D6562A"/>
    <w:rsid w:val="00D665E1"/>
    <w:rsid w:val="00D670E9"/>
    <w:rsid w:val="00D71F07"/>
    <w:rsid w:val="00D74418"/>
    <w:rsid w:val="00D77D03"/>
    <w:rsid w:val="00D8151F"/>
    <w:rsid w:val="00D816D0"/>
    <w:rsid w:val="00D81BEC"/>
    <w:rsid w:val="00D82476"/>
    <w:rsid w:val="00D8252D"/>
    <w:rsid w:val="00D82B1D"/>
    <w:rsid w:val="00D84D53"/>
    <w:rsid w:val="00D84D57"/>
    <w:rsid w:val="00D85561"/>
    <w:rsid w:val="00D91DB5"/>
    <w:rsid w:val="00D92E8A"/>
    <w:rsid w:val="00D935E5"/>
    <w:rsid w:val="00D93867"/>
    <w:rsid w:val="00D954C0"/>
    <w:rsid w:val="00D95A7A"/>
    <w:rsid w:val="00D96427"/>
    <w:rsid w:val="00D97FBB"/>
    <w:rsid w:val="00DA012A"/>
    <w:rsid w:val="00DA3FC5"/>
    <w:rsid w:val="00DA42D6"/>
    <w:rsid w:val="00DA52D3"/>
    <w:rsid w:val="00DA544B"/>
    <w:rsid w:val="00DA5D2A"/>
    <w:rsid w:val="00DA5FD0"/>
    <w:rsid w:val="00DA6345"/>
    <w:rsid w:val="00DA7B17"/>
    <w:rsid w:val="00DA7C6E"/>
    <w:rsid w:val="00DA7E33"/>
    <w:rsid w:val="00DB1AB8"/>
    <w:rsid w:val="00DB1DBF"/>
    <w:rsid w:val="00DB23E4"/>
    <w:rsid w:val="00DB3F44"/>
    <w:rsid w:val="00DB3FDA"/>
    <w:rsid w:val="00DB4617"/>
    <w:rsid w:val="00DB5523"/>
    <w:rsid w:val="00DB5CF2"/>
    <w:rsid w:val="00DB5F81"/>
    <w:rsid w:val="00DB6825"/>
    <w:rsid w:val="00DB6EF8"/>
    <w:rsid w:val="00DC05A5"/>
    <w:rsid w:val="00DC0B53"/>
    <w:rsid w:val="00DC1620"/>
    <w:rsid w:val="00DC6267"/>
    <w:rsid w:val="00DC6FCB"/>
    <w:rsid w:val="00DC7C6A"/>
    <w:rsid w:val="00DD24DF"/>
    <w:rsid w:val="00DD58CE"/>
    <w:rsid w:val="00DE2479"/>
    <w:rsid w:val="00DE3476"/>
    <w:rsid w:val="00DE34B5"/>
    <w:rsid w:val="00DE4E0A"/>
    <w:rsid w:val="00DE694C"/>
    <w:rsid w:val="00DE6B5B"/>
    <w:rsid w:val="00DE78D9"/>
    <w:rsid w:val="00DE7D10"/>
    <w:rsid w:val="00DF14FE"/>
    <w:rsid w:val="00DF4F54"/>
    <w:rsid w:val="00E0106A"/>
    <w:rsid w:val="00E01819"/>
    <w:rsid w:val="00E02669"/>
    <w:rsid w:val="00E02D34"/>
    <w:rsid w:val="00E030C8"/>
    <w:rsid w:val="00E03B05"/>
    <w:rsid w:val="00E13170"/>
    <w:rsid w:val="00E1444B"/>
    <w:rsid w:val="00E16112"/>
    <w:rsid w:val="00E1694D"/>
    <w:rsid w:val="00E16B90"/>
    <w:rsid w:val="00E176EF"/>
    <w:rsid w:val="00E17874"/>
    <w:rsid w:val="00E208E6"/>
    <w:rsid w:val="00E20CEA"/>
    <w:rsid w:val="00E20D61"/>
    <w:rsid w:val="00E22153"/>
    <w:rsid w:val="00E235F7"/>
    <w:rsid w:val="00E23AA5"/>
    <w:rsid w:val="00E24603"/>
    <w:rsid w:val="00E26299"/>
    <w:rsid w:val="00E265F0"/>
    <w:rsid w:val="00E26E28"/>
    <w:rsid w:val="00E276CA"/>
    <w:rsid w:val="00E302B3"/>
    <w:rsid w:val="00E30AEF"/>
    <w:rsid w:val="00E34507"/>
    <w:rsid w:val="00E34FA6"/>
    <w:rsid w:val="00E3616B"/>
    <w:rsid w:val="00E36D28"/>
    <w:rsid w:val="00E37139"/>
    <w:rsid w:val="00E411D0"/>
    <w:rsid w:val="00E413B5"/>
    <w:rsid w:val="00E42270"/>
    <w:rsid w:val="00E426DF"/>
    <w:rsid w:val="00E43D5F"/>
    <w:rsid w:val="00E4453D"/>
    <w:rsid w:val="00E44D0B"/>
    <w:rsid w:val="00E46BC7"/>
    <w:rsid w:val="00E5406D"/>
    <w:rsid w:val="00E55022"/>
    <w:rsid w:val="00E56F29"/>
    <w:rsid w:val="00E6131E"/>
    <w:rsid w:val="00E61EEE"/>
    <w:rsid w:val="00E6384E"/>
    <w:rsid w:val="00E6402C"/>
    <w:rsid w:val="00E65A3C"/>
    <w:rsid w:val="00E66F9A"/>
    <w:rsid w:val="00E67636"/>
    <w:rsid w:val="00E715D5"/>
    <w:rsid w:val="00E728E6"/>
    <w:rsid w:val="00E731CA"/>
    <w:rsid w:val="00E736E5"/>
    <w:rsid w:val="00E7665F"/>
    <w:rsid w:val="00E804FB"/>
    <w:rsid w:val="00E808A8"/>
    <w:rsid w:val="00E81A39"/>
    <w:rsid w:val="00E834AE"/>
    <w:rsid w:val="00E85E05"/>
    <w:rsid w:val="00E86347"/>
    <w:rsid w:val="00E90B1F"/>
    <w:rsid w:val="00E93348"/>
    <w:rsid w:val="00E949D5"/>
    <w:rsid w:val="00E95BA5"/>
    <w:rsid w:val="00E96CA7"/>
    <w:rsid w:val="00E97567"/>
    <w:rsid w:val="00E97E46"/>
    <w:rsid w:val="00EA006F"/>
    <w:rsid w:val="00EA0248"/>
    <w:rsid w:val="00EA249C"/>
    <w:rsid w:val="00EA3704"/>
    <w:rsid w:val="00EA39A9"/>
    <w:rsid w:val="00EA4BD8"/>
    <w:rsid w:val="00EA5E4D"/>
    <w:rsid w:val="00EA7183"/>
    <w:rsid w:val="00EA7F83"/>
    <w:rsid w:val="00EB121C"/>
    <w:rsid w:val="00EB1808"/>
    <w:rsid w:val="00EB29F7"/>
    <w:rsid w:val="00EB5A8F"/>
    <w:rsid w:val="00EB6EC2"/>
    <w:rsid w:val="00EB6EC6"/>
    <w:rsid w:val="00EC044F"/>
    <w:rsid w:val="00EC1DC0"/>
    <w:rsid w:val="00EC382B"/>
    <w:rsid w:val="00EC44CD"/>
    <w:rsid w:val="00EC4A09"/>
    <w:rsid w:val="00EC6A57"/>
    <w:rsid w:val="00ED1FF5"/>
    <w:rsid w:val="00ED2F32"/>
    <w:rsid w:val="00ED40B4"/>
    <w:rsid w:val="00ED40C7"/>
    <w:rsid w:val="00ED4CEB"/>
    <w:rsid w:val="00ED7D91"/>
    <w:rsid w:val="00EE3014"/>
    <w:rsid w:val="00EE45CA"/>
    <w:rsid w:val="00EE5BC0"/>
    <w:rsid w:val="00EE6646"/>
    <w:rsid w:val="00EE6B7A"/>
    <w:rsid w:val="00EF055F"/>
    <w:rsid w:val="00EF07B0"/>
    <w:rsid w:val="00EF43E7"/>
    <w:rsid w:val="00EF467F"/>
    <w:rsid w:val="00EF57F1"/>
    <w:rsid w:val="00EF6D52"/>
    <w:rsid w:val="00EF7D99"/>
    <w:rsid w:val="00F010BF"/>
    <w:rsid w:val="00F0305E"/>
    <w:rsid w:val="00F06E62"/>
    <w:rsid w:val="00F07C32"/>
    <w:rsid w:val="00F10FE6"/>
    <w:rsid w:val="00F11380"/>
    <w:rsid w:val="00F13EE2"/>
    <w:rsid w:val="00F14008"/>
    <w:rsid w:val="00F14221"/>
    <w:rsid w:val="00F14964"/>
    <w:rsid w:val="00F164C9"/>
    <w:rsid w:val="00F17015"/>
    <w:rsid w:val="00F17459"/>
    <w:rsid w:val="00F21CEB"/>
    <w:rsid w:val="00F23104"/>
    <w:rsid w:val="00F253E8"/>
    <w:rsid w:val="00F2553D"/>
    <w:rsid w:val="00F26211"/>
    <w:rsid w:val="00F2634D"/>
    <w:rsid w:val="00F276D9"/>
    <w:rsid w:val="00F27AB7"/>
    <w:rsid w:val="00F30511"/>
    <w:rsid w:val="00F30512"/>
    <w:rsid w:val="00F30CB1"/>
    <w:rsid w:val="00F317B2"/>
    <w:rsid w:val="00F322C4"/>
    <w:rsid w:val="00F32DC6"/>
    <w:rsid w:val="00F374D5"/>
    <w:rsid w:val="00F3766D"/>
    <w:rsid w:val="00F37C09"/>
    <w:rsid w:val="00F410AE"/>
    <w:rsid w:val="00F410F4"/>
    <w:rsid w:val="00F41541"/>
    <w:rsid w:val="00F422C8"/>
    <w:rsid w:val="00F44E73"/>
    <w:rsid w:val="00F45621"/>
    <w:rsid w:val="00F46625"/>
    <w:rsid w:val="00F4764B"/>
    <w:rsid w:val="00F47B4A"/>
    <w:rsid w:val="00F5076C"/>
    <w:rsid w:val="00F5157D"/>
    <w:rsid w:val="00F51B9A"/>
    <w:rsid w:val="00F53BF7"/>
    <w:rsid w:val="00F56F25"/>
    <w:rsid w:val="00F57041"/>
    <w:rsid w:val="00F57AD4"/>
    <w:rsid w:val="00F61125"/>
    <w:rsid w:val="00F62003"/>
    <w:rsid w:val="00F62B65"/>
    <w:rsid w:val="00F64F0E"/>
    <w:rsid w:val="00F65E37"/>
    <w:rsid w:val="00F67AE3"/>
    <w:rsid w:val="00F70A7B"/>
    <w:rsid w:val="00F715FA"/>
    <w:rsid w:val="00F7422B"/>
    <w:rsid w:val="00F75079"/>
    <w:rsid w:val="00F76240"/>
    <w:rsid w:val="00F76270"/>
    <w:rsid w:val="00F76296"/>
    <w:rsid w:val="00F762F9"/>
    <w:rsid w:val="00F7778F"/>
    <w:rsid w:val="00F84BB9"/>
    <w:rsid w:val="00F85CC0"/>
    <w:rsid w:val="00F86BC4"/>
    <w:rsid w:val="00F86D52"/>
    <w:rsid w:val="00F944A3"/>
    <w:rsid w:val="00F953D8"/>
    <w:rsid w:val="00F95432"/>
    <w:rsid w:val="00F96C02"/>
    <w:rsid w:val="00F96E86"/>
    <w:rsid w:val="00F96F5B"/>
    <w:rsid w:val="00F974C9"/>
    <w:rsid w:val="00FA08E3"/>
    <w:rsid w:val="00FA0BBC"/>
    <w:rsid w:val="00FA5FDE"/>
    <w:rsid w:val="00FA71E2"/>
    <w:rsid w:val="00FA7FA3"/>
    <w:rsid w:val="00FB51B4"/>
    <w:rsid w:val="00FB5E1E"/>
    <w:rsid w:val="00FB6735"/>
    <w:rsid w:val="00FB79E8"/>
    <w:rsid w:val="00FC1206"/>
    <w:rsid w:val="00FC1EE0"/>
    <w:rsid w:val="00FC385E"/>
    <w:rsid w:val="00FC479B"/>
    <w:rsid w:val="00FC606B"/>
    <w:rsid w:val="00FC6508"/>
    <w:rsid w:val="00FC663D"/>
    <w:rsid w:val="00FC67F3"/>
    <w:rsid w:val="00FC6E0A"/>
    <w:rsid w:val="00FD0422"/>
    <w:rsid w:val="00FD297E"/>
    <w:rsid w:val="00FD34E9"/>
    <w:rsid w:val="00FD3717"/>
    <w:rsid w:val="00FD3DCC"/>
    <w:rsid w:val="00FD44E1"/>
    <w:rsid w:val="00FD46C3"/>
    <w:rsid w:val="00FD4D1A"/>
    <w:rsid w:val="00FD4F49"/>
    <w:rsid w:val="00FD6865"/>
    <w:rsid w:val="00FD6ADD"/>
    <w:rsid w:val="00FE68FA"/>
    <w:rsid w:val="00FF22C5"/>
    <w:rsid w:val="00FF3138"/>
    <w:rsid w:val="00FF3AB4"/>
    <w:rsid w:val="00FF6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1BC06"/>
  <w14:defaultImageDpi w14:val="32767"/>
  <w15:chartTrackingRefBased/>
  <w15:docId w15:val="{39DE83C7-A74C-6F44-BFBD-33F368404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772CD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772C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2CD0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347A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7AC3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47AC3"/>
  </w:style>
  <w:style w:type="character" w:styleId="UnresolvedMention">
    <w:name w:val="Unresolved Mention"/>
    <w:basedOn w:val="DefaultParagraphFont"/>
    <w:uiPriority w:val="99"/>
    <w:rsid w:val="003649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6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sciencedirect.com/science/article/pii/S0166432803003887?via%3Dihub" TargetMode="External"/><Relationship Id="rId299" Type="http://schemas.openxmlformats.org/officeDocument/2006/relationships/hyperlink" Target="https://pubmed.ncbi.nlm.nih.gov/10766114/" TargetMode="External"/><Relationship Id="rId21" Type="http://schemas.openxmlformats.org/officeDocument/2006/relationships/hyperlink" Target="https://www.sciencedirect.com/science/article/pii/S0044523118301141" TargetMode="External"/><Relationship Id="rId63" Type="http://schemas.openxmlformats.org/officeDocument/2006/relationships/hyperlink" Target="https://pubmed.ncbi.nlm.nih.gov/24309275/" TargetMode="External"/><Relationship Id="rId159" Type="http://schemas.openxmlformats.org/officeDocument/2006/relationships/hyperlink" Target="https://www.science.org/doi/10.1126/science.133.3458.1080" TargetMode="External"/><Relationship Id="rId324" Type="http://schemas.openxmlformats.org/officeDocument/2006/relationships/hyperlink" Target="https://link.springer.com/article/10.1007/s10071-004-0242-y" TargetMode="External"/><Relationship Id="rId366" Type="http://schemas.openxmlformats.org/officeDocument/2006/relationships/hyperlink" Target="https://books.google.ca/books?hl=en&amp;lr=&amp;id=fIPTCwAAQBAJ&amp;oi=fnd&amp;pg=PR5&amp;dq=Todd+Ancient+origin+of+consciousness&amp;ots=c6jVYS29q0&amp;sig=rvzDnoIVFK5AxAz2XaLmoyZW_94" TargetMode="External"/><Relationship Id="rId170" Type="http://schemas.openxmlformats.org/officeDocument/2006/relationships/hyperlink" Target="https://www.frontiersin.org/articles/10.3389/fnbeh.2017.00094/full" TargetMode="External"/><Relationship Id="rId226" Type="http://schemas.openxmlformats.org/officeDocument/2006/relationships/hyperlink" Target="https://psycnet.apa.org/record/1995-00506-001" TargetMode="External"/><Relationship Id="rId268" Type="http://schemas.openxmlformats.org/officeDocument/2006/relationships/hyperlink" Target="https://www.sciencedirect.com/science/article/abs/pii/S0044848603006616" TargetMode="External"/><Relationship Id="rId32" Type="http://schemas.openxmlformats.org/officeDocument/2006/relationships/hyperlink" Target="https://www.annualreviews.org/doi/abs/10.1146/annurev.ento.47.091201.145220" TargetMode="External"/><Relationship Id="rId74" Type="http://schemas.openxmlformats.org/officeDocument/2006/relationships/hyperlink" Target="https://link.springer.com/article/10.1007/s10452-020-09775-9" TargetMode="External"/><Relationship Id="rId128" Type="http://schemas.openxmlformats.org/officeDocument/2006/relationships/hyperlink" Target="https://www.sciencedirect.com/science/article/pii/S0003347211002417" TargetMode="External"/><Relationship Id="rId335" Type="http://schemas.openxmlformats.org/officeDocument/2006/relationships/hyperlink" Target="https://www.pnas.org/content/113/26/7255" TargetMode="External"/><Relationship Id="rId377" Type="http://schemas.openxmlformats.org/officeDocument/2006/relationships/footer" Target="footer1.xml"/><Relationship Id="rId5" Type="http://schemas.openxmlformats.org/officeDocument/2006/relationships/endnotes" Target="endnotes.xml"/><Relationship Id="rId181" Type="http://schemas.openxmlformats.org/officeDocument/2006/relationships/hyperlink" Target="https://www.semanticscholar.org/paper/Observation-learning-in-day-old-chicks-using-a-Johnston-Burne/af409fa36fafd03374396a1568c94e6e972368af" TargetMode="External"/><Relationship Id="rId237" Type="http://schemas.openxmlformats.org/officeDocument/2006/relationships/hyperlink" Target="https://doi.org/10.1016/j.beproc.2013.09.002" TargetMode="External"/><Relationship Id="rId279" Type="http://schemas.openxmlformats.org/officeDocument/2006/relationships/hyperlink" Target="https://brill.com/view/journals/beh/154/4/article-p403_2.xml" TargetMode="External"/><Relationship Id="rId43" Type="http://schemas.openxmlformats.org/officeDocument/2006/relationships/hyperlink" Target="https://www.sciencedirect.com/science/article/abs/pii/S0031938411000898?via%3Dihub" TargetMode="External"/><Relationship Id="rId139" Type="http://schemas.openxmlformats.org/officeDocument/2006/relationships/hyperlink" Target="https://psycnet.apa.org/record/2015-22252-001" TargetMode="External"/><Relationship Id="rId290" Type="http://schemas.openxmlformats.org/officeDocument/2006/relationships/hyperlink" Target="https://www.researchgate.net/publication/342963693_Range_use_is_related_to_free-range_broiler_chickens'_behavioral_responses_during_food_and_social_conditioned_place_preference_tests" TargetMode="External"/><Relationship Id="rId304" Type="http://schemas.openxmlformats.org/officeDocument/2006/relationships/hyperlink" Target="https://www.annualreviews.org/doi/abs/10.1146/annurev.ento.54.110807.090537" TargetMode="External"/><Relationship Id="rId346" Type="http://schemas.openxmlformats.org/officeDocument/2006/relationships/hyperlink" Target="https://onlinelibrary.wiley.com/doi/epdf/10.1111/evo.14072?saml_referrer" TargetMode="External"/><Relationship Id="rId85" Type="http://schemas.openxmlformats.org/officeDocument/2006/relationships/hyperlink" Target="https://onlinelibrary.wiley.com/doi/10.1111/mam.12028" TargetMode="External"/><Relationship Id="rId150" Type="http://schemas.openxmlformats.org/officeDocument/2006/relationships/hyperlink" Target="http://cogprints.org/1939/3/hogue-beaugrand-lague-1996.pdf" TargetMode="External"/><Relationship Id="rId192" Type="http://schemas.openxmlformats.org/officeDocument/2006/relationships/hyperlink" Target="https://www.nature.com/articles/s41598-018-28923-8" TargetMode="External"/><Relationship Id="rId206" Type="http://schemas.openxmlformats.org/officeDocument/2006/relationships/hyperlink" Target="https://pubmed.ncbi.nlm.nih.gov/1808195/" TargetMode="External"/><Relationship Id="rId248" Type="http://schemas.openxmlformats.org/officeDocument/2006/relationships/hyperlink" Target="https://link.springer.com/article/10.1007/s00265-007-0418-y" TargetMode="External"/><Relationship Id="rId12" Type="http://schemas.openxmlformats.org/officeDocument/2006/relationships/hyperlink" Target="https://www.sciencedirect.com/science/article/abs/pii/S000334720400301X" TargetMode="External"/><Relationship Id="rId108" Type="http://schemas.openxmlformats.org/officeDocument/2006/relationships/hyperlink" Target="https://journals.plos.org/plosone/article?id=10.1371/journal.pone.0139050" TargetMode="External"/><Relationship Id="rId315" Type="http://schemas.openxmlformats.org/officeDocument/2006/relationships/hyperlink" Target="https://www.tandfonline.com/doi/abs/10.1577/1548-8640(1991)053%3C0015%3ACROFFS%3E2.3.CO%3B2" TargetMode="External"/><Relationship Id="rId357" Type="http://schemas.openxmlformats.org/officeDocument/2006/relationships/hyperlink" Target="https://www.researchgate.net/publication/337589479_GROSS_MORPHOLOGY_AND_ENCEPHALIZATION_QUOTIENT_OF_BRAIN_IN_MALE_AND_FEMALE_VANARAJA_CHICKENS_AT_DIFFERENT_AGES" TargetMode="External"/><Relationship Id="rId54" Type="http://schemas.openxmlformats.org/officeDocument/2006/relationships/hyperlink" Target="https://www.sciencedirect.com/science/article/pii/S1558787813001329" TargetMode="External"/><Relationship Id="rId96" Type="http://schemas.openxmlformats.org/officeDocument/2006/relationships/hyperlink" Target="https://doi.org/10.1007/s10071-018-1214-y" TargetMode="External"/><Relationship Id="rId161" Type="http://schemas.openxmlformats.org/officeDocument/2006/relationships/hyperlink" Target="https://link.springer.com/article/10.1007/s10071-021-01555-8" TargetMode="External"/><Relationship Id="rId217" Type="http://schemas.openxmlformats.org/officeDocument/2006/relationships/hyperlink" Target="https://pubmed.ncbi.nlm.nih.gov/24239646/" TargetMode="External"/><Relationship Id="rId259" Type="http://schemas.openxmlformats.org/officeDocument/2006/relationships/hyperlink" Target="https://doi.org/10.3390/ani7060042" TargetMode="External"/><Relationship Id="rId23" Type="http://schemas.openxmlformats.org/officeDocument/2006/relationships/hyperlink" Target="https://www.cell.com/cell-chemical-biology/fulltext/S1074-5521(00)00078-8?_returnURL=https%3A%2F%2Flinkinghub.elsevier.com%2Fretrieve%2Fpii%2FS1074552100000788%3Fshowall%3Dtrue" TargetMode="External"/><Relationship Id="rId119" Type="http://schemas.openxmlformats.org/officeDocument/2006/relationships/hyperlink" Target="https://pubmed.ncbi.nlm.nih.gov/28633953/" TargetMode="External"/><Relationship Id="rId270" Type="http://schemas.openxmlformats.org/officeDocument/2006/relationships/hyperlink" Target="https://doi.org/10.1016/j.bbr.2020.112644" TargetMode="External"/><Relationship Id="rId326" Type="http://schemas.openxmlformats.org/officeDocument/2006/relationships/hyperlink" Target="https://springerplus.springeropen.com/articles/10.1186/s40064-016-3343-6" TargetMode="External"/><Relationship Id="rId65" Type="http://schemas.openxmlformats.org/officeDocument/2006/relationships/hyperlink" Target="https://scholar.google.cz/scholar?q=(Gallup,+G.G.+(1975)&amp;hl=en&amp;as_sdt=0&amp;as_vis=1&amp;oi=scholart" TargetMode="External"/><Relationship Id="rId130" Type="http://schemas.openxmlformats.org/officeDocument/2006/relationships/hyperlink" Target="https://d1wqtxts1xzle7.cloudfront.net/44233967/Cognitive_aspects_of_food_searching_beha20160330-21357-iu4axl-with-cover-page-v2.pdf?Expires=1667725282&amp;Signature=WFKGwc6b0HEeTuhVpFW8-VTzGPXhMjE1pJinPRKVZWeCLoK2Sy-3VJzXmKLyQCrCh70kVIEdbsdRA-OORQyTSgo3-VrRncCY8rzolLm9rnAlpTxzGChD46szfbH6fO-QZ-x72g4qBmK-OLyUquxkEoZE8u9URs9jkZ2flnlGt24Fq7nOx51TN1UBFb4Gvp3GE-DxSwKUMwidMzKWqu2z2P6m5Bd~6id62LVUzfKhof~I1Hie1P~jHh4mJUHbpDdxGWJU3E8S6jZUBErOyRIFgUbtKKuI9kS00JqhsWOIIKVB1L1n3-tkeyOZZi~eEzRP5O9N6zsAB6S44HfprWY6zQ__&amp;Key-Pair-Id=APKAJLOHF5GGSLRBV4ZA" TargetMode="External"/><Relationship Id="rId368" Type="http://schemas.openxmlformats.org/officeDocument/2006/relationships/hyperlink" Target="https://arizona.pure.elsevier.com/en/publications/brain-composition-and-scaling-in-social-bee-species-differing-in-" TargetMode="External"/><Relationship Id="rId172" Type="http://schemas.openxmlformats.org/officeDocument/2006/relationships/hyperlink" Target="https://link.springer.com/book/10.1007/978-1-4612-4766-1" TargetMode="External"/><Relationship Id="rId228" Type="http://schemas.openxmlformats.org/officeDocument/2006/relationships/hyperlink" Target="https://onlinelibrary.wiley.com/doi/10.1111/j.1420-9101.2010.02022.x" TargetMode="External"/><Relationship Id="rId281" Type="http://schemas.openxmlformats.org/officeDocument/2006/relationships/hyperlink" Target="https://www.sciencedirect.com/science/article/pii/S1467298717300296" TargetMode="External"/><Relationship Id="rId337" Type="http://schemas.openxmlformats.org/officeDocument/2006/relationships/hyperlink" Target="https://cdnsciencepub.com/doi/abs/10.1139/cjfas-2013-0624" TargetMode="External"/><Relationship Id="rId34" Type="http://schemas.openxmlformats.org/officeDocument/2006/relationships/hyperlink" Target="https://doi.org/10.1068%2Fic847" TargetMode="External"/><Relationship Id="rId76" Type="http://schemas.openxmlformats.org/officeDocument/2006/relationships/hyperlink" Target="https://www.nature.com/articles/s41598-020-65954-6" TargetMode="External"/><Relationship Id="rId141" Type="http://schemas.openxmlformats.org/officeDocument/2006/relationships/hyperlink" Target="https://pubmed.ncbi.nlm.nih.gov/18804519/" TargetMode="External"/><Relationship Id="rId379" Type="http://schemas.openxmlformats.org/officeDocument/2006/relationships/fontTable" Target="fontTable.xml"/><Relationship Id="rId7" Type="http://schemas.openxmlformats.org/officeDocument/2006/relationships/hyperlink" Target="https://link.springer.com/article/10.1007/s10071-008-0191-y" TargetMode="External"/><Relationship Id="rId183" Type="http://schemas.openxmlformats.org/officeDocument/2006/relationships/hyperlink" Target="https://www.tandfonline.com/doi/full/10.1080/00439339.2021.1924920" TargetMode="External"/><Relationship Id="rId239" Type="http://schemas.openxmlformats.org/officeDocument/2006/relationships/hyperlink" Target="https://www.sciencedirect.com/science/article/pii/S0168159105800917" TargetMode="External"/><Relationship Id="rId250" Type="http://schemas.openxmlformats.org/officeDocument/2006/relationships/hyperlink" Target="https://link.springer.com/article/10.1007/s10641-011-9937-5" TargetMode="External"/><Relationship Id="rId292" Type="http://schemas.openxmlformats.org/officeDocument/2006/relationships/hyperlink" Target="https://www.sciencedirect.com/science/article/abs/pii/S0044848696013361" TargetMode="External"/><Relationship Id="rId306" Type="http://schemas.openxmlformats.org/officeDocument/2006/relationships/hyperlink" Target="https://link.springer.com/article/10.3758/BF03331266" TargetMode="External"/><Relationship Id="rId45" Type="http://schemas.openxmlformats.org/officeDocument/2006/relationships/hyperlink" Target="https://www.sciencedirect.com/science/article/pii/S0044848620323760?via%3Dihub" TargetMode="External"/><Relationship Id="rId87" Type="http://schemas.openxmlformats.org/officeDocument/2006/relationships/hyperlink" Target="https://academic.oup.com/ilarjournal/article/42/4/292/743671" TargetMode="External"/><Relationship Id="rId110" Type="http://schemas.openxmlformats.org/officeDocument/2006/relationships/hyperlink" Target="https://www.sciencedirect.com/science/article/pii/S187114130800070X?via%3Dihub" TargetMode="External"/><Relationship Id="rId348" Type="http://schemas.openxmlformats.org/officeDocument/2006/relationships/hyperlink" Target="https://pubmed.ncbi.nlm.nih.gov/21527269/" TargetMode="External"/><Relationship Id="rId152" Type="http://schemas.openxmlformats.org/officeDocument/2006/relationships/hyperlink" Target="https://psycnet.apa.org/record/2004-14996-013" TargetMode="External"/><Relationship Id="rId194" Type="http://schemas.openxmlformats.org/officeDocument/2006/relationships/hyperlink" Target="https://www.sciencedirect.com/science/article/pii/S0031938412003447" TargetMode="External"/><Relationship Id="rId208" Type="http://schemas.openxmlformats.org/officeDocument/2006/relationships/hyperlink" Target="https://www.science.org/doi/10.1126/science.133.3458.1080" TargetMode="External"/><Relationship Id="rId261" Type="http://schemas.openxmlformats.org/officeDocument/2006/relationships/hyperlink" Target="https://pubmed.ncbi.nlm.nih.gov/28232576/" TargetMode="External"/><Relationship Id="rId14" Type="http://schemas.openxmlformats.org/officeDocument/2006/relationships/hyperlink" Target="https://journals.biologists.com/jeb/article/219/12/1913/15162/Honest-signaling-in-domestic-piglets-Sus-scrofa" TargetMode="External"/><Relationship Id="rId56" Type="http://schemas.openxmlformats.org/officeDocument/2006/relationships/hyperlink" Target="https://royalsocietypublishing.org/doi/full/10.1098/rsbl.2020.0745" TargetMode="External"/><Relationship Id="rId317" Type="http://schemas.openxmlformats.org/officeDocument/2006/relationships/hyperlink" Target="https://www.sciencedirect.com/science/article/pii/S004484862031629X?via%3Dihub" TargetMode="External"/><Relationship Id="rId359" Type="http://schemas.openxmlformats.org/officeDocument/2006/relationships/hyperlink" Target="https://doi.org/10.1159/000520741" TargetMode="External"/><Relationship Id="rId98" Type="http://schemas.openxmlformats.org/officeDocument/2006/relationships/hyperlink" Target="https://www.sciencedirect.com/science/article/pii/S0003347285702321" TargetMode="External"/><Relationship Id="rId121" Type="http://schemas.openxmlformats.org/officeDocument/2006/relationships/hyperlink" Target="https://royalsocietypublishing.org/doi/10.1098/rspb.1957.0023" TargetMode="External"/><Relationship Id="rId163" Type="http://schemas.openxmlformats.org/officeDocument/2006/relationships/hyperlink" Target="https://www.science.org/doi/10.1126/science.1248811" TargetMode="External"/><Relationship Id="rId219" Type="http://schemas.openxmlformats.org/officeDocument/2006/relationships/hyperlink" Target="https://bioone.org/journals/Journal-of-Shellfish-Research/volume-35/issue-4/035.035.0426/Effects-of-Autotomy-Compared-to-Manual-Declawing-on-Contests-between/10.2983/035.035.0426.short" TargetMode="External"/><Relationship Id="rId370" Type="http://schemas.openxmlformats.org/officeDocument/2006/relationships/hyperlink" Target="https://www.sciencedirect.com/science/article/abs/pii/S0166432809003696" TargetMode="External"/><Relationship Id="rId230" Type="http://schemas.openxmlformats.org/officeDocument/2006/relationships/hyperlink" Target="https://psycnet.apa.org/record/1990-19187-001" TargetMode="External"/><Relationship Id="rId25" Type="http://schemas.openxmlformats.org/officeDocument/2006/relationships/hyperlink" Target="https://academic.oup.com/auk/article/133/4/747/5149214?login=false" TargetMode="External"/><Relationship Id="rId67" Type="http://schemas.openxmlformats.org/officeDocument/2006/relationships/hyperlink" Target="https://academic.oup.com/jas/article-abstract/28/2/175/4698313?redirectedFrom=fulltext" TargetMode="External"/><Relationship Id="rId272" Type="http://schemas.openxmlformats.org/officeDocument/2006/relationships/hyperlink" Target="https://doi.org/10.1016/j.anbehav.2014.09.007" TargetMode="External"/><Relationship Id="rId328" Type="http://schemas.openxmlformats.org/officeDocument/2006/relationships/hyperlink" Target="https://journals.plos.org/plosone/article?id=10.1371/journal.pone.0157378" TargetMode="External"/><Relationship Id="rId132" Type="http://schemas.openxmlformats.org/officeDocument/2006/relationships/hyperlink" Target="https://psycnet.apa.org/record/1992-37971-001" TargetMode="External"/><Relationship Id="rId174" Type="http://schemas.openxmlformats.org/officeDocument/2006/relationships/hyperlink" Target="https://doi.org/10.1111/j.1439-0310.1991.tb00285.x" TargetMode="External"/><Relationship Id="rId241" Type="http://schemas.openxmlformats.org/officeDocument/2006/relationships/hyperlink" Target="https://link.springer.com/article/10.1007/s10750-004-6410-x" TargetMode="External"/><Relationship Id="rId36" Type="http://schemas.openxmlformats.org/officeDocument/2006/relationships/hyperlink" Target="http://bee.jxau.edu.cn/_upload/article/95/4b/e596f019453dafb98fcc1967b4f1/9624d8b1-4f3c-431b-bd7b-88f33cfb18b7.pdf" TargetMode="External"/><Relationship Id="rId283" Type="http://schemas.openxmlformats.org/officeDocument/2006/relationships/hyperlink" Target="https://doi.org/10.1016/j.applanim.2013.03.002" TargetMode="External"/><Relationship Id="rId339" Type="http://schemas.openxmlformats.org/officeDocument/2006/relationships/hyperlink" Target="https://arizona.pure.elsevier.com/en/publications/brain-composition-and-scaling-in-social-bee-species-differing-in-" TargetMode="External"/><Relationship Id="rId78" Type="http://schemas.openxmlformats.org/officeDocument/2006/relationships/hyperlink" Target="https://doi.org/10.1068%2Fic847" TargetMode="External"/><Relationship Id="rId101" Type="http://schemas.openxmlformats.org/officeDocument/2006/relationships/hyperlink" Target="https://link.springer.com/article/10.1007/s10071-004-0242-y" TargetMode="External"/><Relationship Id="rId143" Type="http://schemas.openxmlformats.org/officeDocument/2006/relationships/hyperlink" Target="https://link.springer.com/article/10.3758/BF03196280" TargetMode="External"/><Relationship Id="rId185" Type="http://schemas.openxmlformats.org/officeDocument/2006/relationships/hyperlink" Target="https://experts.umn.edu/en/publications/remarkable-long-distance-returns-to-a-forage-patch-by-artificiall" TargetMode="External"/><Relationship Id="rId350" Type="http://schemas.openxmlformats.org/officeDocument/2006/relationships/hyperlink" Target="https://onlinelibrary.wiley.com/doi/abs/10.1002/jcp.1030630306" TargetMode="External"/><Relationship Id="rId9" Type="http://schemas.openxmlformats.org/officeDocument/2006/relationships/hyperlink" Target="https://agris.fao.org/agris-search/search.do?recordID=US201500226217" TargetMode="External"/><Relationship Id="rId210" Type="http://schemas.openxmlformats.org/officeDocument/2006/relationships/hyperlink" Target="https://link.springer.com/article/10.1007/s10071-021-01555-8" TargetMode="External"/><Relationship Id="rId26" Type="http://schemas.openxmlformats.org/officeDocument/2006/relationships/hyperlink" Target="https://doi.org/10.1016/j.ecoleng.2018.12.002" TargetMode="External"/><Relationship Id="rId231" Type="http://schemas.openxmlformats.org/officeDocument/2006/relationships/hyperlink" Target="https://pubmed.ncbi.nlm.nih.gov/24239646/" TargetMode="External"/><Relationship Id="rId252" Type="http://schemas.openxmlformats.org/officeDocument/2006/relationships/hyperlink" Target="https://link.springer.com/article/10.1007/s10750-004-6410-x" TargetMode="External"/><Relationship Id="rId273" Type="http://schemas.openxmlformats.org/officeDocument/2006/relationships/hyperlink" Target="https://www.biorxiv.org/content/10.1101/2020.08.23.263426v1" TargetMode="External"/><Relationship Id="rId294" Type="http://schemas.openxmlformats.org/officeDocument/2006/relationships/hyperlink" Target="https://www.sciencedirect.com/science/article/abs/pii/S0091677377906447" TargetMode="External"/><Relationship Id="rId308" Type="http://schemas.openxmlformats.org/officeDocument/2006/relationships/hyperlink" Target="https://www.sciencedirect.com/science/article/pii/S0168159198001075?casa_token=xkZLhB1rwgsAAAAA:qalbDnBCwg7oNmowFFaRizXV1IdLQaA734g3vhSInYJCyaV9CFptkb6gZvtYdYdmDixoMKDsNA" TargetMode="External"/><Relationship Id="rId329" Type="http://schemas.openxmlformats.org/officeDocument/2006/relationships/hyperlink" Target="https://www.nature.com/articles/srep34031" TargetMode="External"/><Relationship Id="rId47" Type="http://schemas.openxmlformats.org/officeDocument/2006/relationships/hyperlink" Target="https://academic.oup.com/cz/article/61/6/966/1800555?login=false" TargetMode="External"/><Relationship Id="rId68" Type="http://schemas.openxmlformats.org/officeDocument/2006/relationships/hyperlink" Target="https://books.google.co.uk/books?hl=en&amp;lr=&amp;id=hW6BCwAAQBAJ&amp;oi=fnd&amp;pg=PR9&amp;dq=appleby+2004+chicken+motivational+trade+off&amp;ots=uVH3HXOjCZ&amp;sig=rXlwSVLfo77LdgNPA_ZQ-Pdqf50" TargetMode="External"/><Relationship Id="rId89" Type="http://schemas.openxmlformats.org/officeDocument/2006/relationships/hyperlink" Target="https://www.sciencedirect.com/science/article/abs/pii/S0022098196000573" TargetMode="External"/><Relationship Id="rId112" Type="http://schemas.openxmlformats.org/officeDocument/2006/relationships/hyperlink" Target="https://doi.org/10.1016/j.beproc.2014.03.010" TargetMode="External"/><Relationship Id="rId133" Type="http://schemas.openxmlformats.org/officeDocument/2006/relationships/hyperlink" Target="https://www.sciencedirect.com/science/article/pii/S1074742717302022" TargetMode="External"/><Relationship Id="rId154" Type="http://schemas.openxmlformats.org/officeDocument/2006/relationships/hyperlink" Target="https://link.springer.com/article/10.1007/s10071-012-0547-1" TargetMode="External"/><Relationship Id="rId175" Type="http://schemas.openxmlformats.org/officeDocument/2006/relationships/hyperlink" Target="https://zslpublications.onlinelibrary.wiley.com/doi/abs/10.1111/j.1469-7998.1994.tb05270.x" TargetMode="External"/><Relationship Id="rId340" Type="http://schemas.openxmlformats.org/officeDocument/2006/relationships/hyperlink" Target="https://pubmed.ncbi.nlm.nih.gov/4851103/" TargetMode="External"/><Relationship Id="rId361" Type="http://schemas.openxmlformats.org/officeDocument/2006/relationships/hyperlink" Target="https://www.pnas.org/content/113/26/7255" TargetMode="External"/><Relationship Id="rId196" Type="http://schemas.openxmlformats.org/officeDocument/2006/relationships/hyperlink" Target="https://www.nature.com/articles/230401a0" TargetMode="External"/><Relationship Id="rId200" Type="http://schemas.openxmlformats.org/officeDocument/2006/relationships/hyperlink" Target="https://doi.org/10.1016/0300-9629(95)02060-8" TargetMode="External"/><Relationship Id="rId16" Type="http://schemas.openxmlformats.org/officeDocument/2006/relationships/hyperlink" Target="https://doi.org/10.1007/s10530-021-02502-x" TargetMode="External"/><Relationship Id="rId221" Type="http://schemas.openxmlformats.org/officeDocument/2006/relationships/hyperlink" Target="https://www.jstor.org/stable/4600497" TargetMode="External"/><Relationship Id="rId242" Type="http://schemas.openxmlformats.org/officeDocument/2006/relationships/hyperlink" Target="https://www.researchgate.net/publication/44613626_The_Silkworm-An_Attractive_BioResource_Supplied_by_Japan" TargetMode="External"/><Relationship Id="rId263" Type="http://schemas.openxmlformats.org/officeDocument/2006/relationships/hyperlink" Target="https://www.sciencedirect.com/science/article/abs/pii/003193849390203R" TargetMode="External"/><Relationship Id="rId284" Type="http://schemas.openxmlformats.org/officeDocument/2006/relationships/hyperlink" Target="https://pubmed.ncbi.nlm.nih.gov/29515454/" TargetMode="External"/><Relationship Id="rId319" Type="http://schemas.openxmlformats.org/officeDocument/2006/relationships/hyperlink" Target="https://www.sciencedirect.com/science/article/abs/pii/S0031938499002280" TargetMode="External"/><Relationship Id="rId37" Type="http://schemas.openxmlformats.org/officeDocument/2006/relationships/hyperlink" Target="https://iopscience.iop.org/article/10.1088/1748-3182/1/3/001/meta" TargetMode="External"/><Relationship Id="rId58" Type="http://schemas.openxmlformats.org/officeDocument/2006/relationships/hyperlink" Target="https://www.nature.com/articles/srep39935?origin=ppub" TargetMode="External"/><Relationship Id="rId79" Type="http://schemas.openxmlformats.org/officeDocument/2006/relationships/hyperlink" Target="https://www.sciencedirect.com/science/article/pii/S0960982211001084" TargetMode="External"/><Relationship Id="rId102" Type="http://schemas.openxmlformats.org/officeDocument/2006/relationships/hyperlink" Target="https://www.sciencedirect.com/science/article/pii/S0168159112002225?via%3Dihub" TargetMode="External"/><Relationship Id="rId123" Type="http://schemas.openxmlformats.org/officeDocument/2006/relationships/hyperlink" Target="https://www.sciencedirect.com/science/article/pii/003193849090311Q" TargetMode="External"/><Relationship Id="rId144" Type="http://schemas.openxmlformats.org/officeDocument/2006/relationships/hyperlink" Target="https://link.springer.com/article/10.1007/s10071-004-0242-y" TargetMode="External"/><Relationship Id="rId330" Type="http://schemas.openxmlformats.org/officeDocument/2006/relationships/hyperlink" Target="https://doi.org/10.1590/1519-6984.242897" TargetMode="External"/><Relationship Id="rId90" Type="http://schemas.openxmlformats.org/officeDocument/2006/relationships/hyperlink" Target="https://www.sciencedirect.com/science/article/abs/pii/S0003347280800145" TargetMode="External"/><Relationship Id="rId165" Type="http://schemas.openxmlformats.org/officeDocument/2006/relationships/hyperlink" Target="https://bvajournals.onlinelibrary.wiley.com/doi/pdfdirect/10.1136/vr.146.11.307" TargetMode="External"/><Relationship Id="rId186" Type="http://schemas.openxmlformats.org/officeDocument/2006/relationships/hyperlink" Target="https://www.sciencedirect.com/science/article/pii/S1751731113000086" TargetMode="External"/><Relationship Id="rId351" Type="http://schemas.openxmlformats.org/officeDocument/2006/relationships/hyperlink" Target="https://link.springer.com/article/10.1007/BF00217112" TargetMode="External"/><Relationship Id="rId372" Type="http://schemas.openxmlformats.org/officeDocument/2006/relationships/hyperlink" Target="https://www.sciencedirect.com/science/article/pii/S0166432819300385" TargetMode="External"/><Relationship Id="rId211" Type="http://schemas.openxmlformats.org/officeDocument/2006/relationships/hyperlink" Target="https://www.tandfonline.com/doi/abs/10.1080/10236244.2021.1923369" TargetMode="External"/><Relationship Id="rId232" Type="http://schemas.openxmlformats.org/officeDocument/2006/relationships/hyperlink" Target="https://pubmed.ncbi.nlm.nih.gov/11171298/" TargetMode="External"/><Relationship Id="rId253" Type="http://schemas.openxmlformats.org/officeDocument/2006/relationships/hyperlink" Target="https://www.sciencedirect.com/science/article/pii/S0022098102002381?via%3Dihub" TargetMode="External"/><Relationship Id="rId274" Type="http://schemas.openxmlformats.org/officeDocument/2006/relationships/hyperlink" Target="https://www.publish.csiro.au/mf/MF11140" TargetMode="External"/><Relationship Id="rId295" Type="http://schemas.openxmlformats.org/officeDocument/2006/relationships/hyperlink" Target="https://www.sciencedirect.com/science/article/abs/pii/S0031938415301475?via%3Dihub" TargetMode="External"/><Relationship Id="rId309" Type="http://schemas.openxmlformats.org/officeDocument/2006/relationships/hyperlink" Target="https://www.mdpi.com/2076-2615/6/1/2" TargetMode="External"/><Relationship Id="rId27" Type="http://schemas.openxmlformats.org/officeDocument/2006/relationships/hyperlink" Target="https://link.springer.com/article/10.1007/BF00002584" TargetMode="External"/><Relationship Id="rId48" Type="http://schemas.openxmlformats.org/officeDocument/2006/relationships/hyperlink" Target="https://www.sciencedirect.com/science/article/pii/S0003347210003854" TargetMode="External"/><Relationship Id="rId69" Type="http://schemas.openxmlformats.org/officeDocument/2006/relationships/hyperlink" Target="https://www.sciencedirect.com/science/article/abs/pii/S0168159105001802" TargetMode="External"/><Relationship Id="rId113" Type="http://schemas.openxmlformats.org/officeDocument/2006/relationships/hyperlink" Target="https://onlinelibrary.wiley.com/doi/abs/10.1111/j.1439-0310.2005.01110.x" TargetMode="External"/><Relationship Id="rId134" Type="http://schemas.openxmlformats.org/officeDocument/2006/relationships/hyperlink" Target="https://journals.plos.org/plosbiology/article?id=10.1371/journal.pbio.1002589" TargetMode="External"/><Relationship Id="rId320" Type="http://schemas.openxmlformats.org/officeDocument/2006/relationships/hyperlink" Target="https://academic.oup.com/chemse/article/36/8/675/265934" TargetMode="External"/><Relationship Id="rId80" Type="http://schemas.openxmlformats.org/officeDocument/2006/relationships/hyperlink" Target="https://link.springer.com/chapter/10.1007/978-0-387-77101-4_17" TargetMode="External"/><Relationship Id="rId155" Type="http://schemas.openxmlformats.org/officeDocument/2006/relationships/hyperlink" Target="https://www.discovermagazine.com/planet-earth/honey-bees-selectively-avoid-difficult-choices" TargetMode="External"/><Relationship Id="rId176" Type="http://schemas.openxmlformats.org/officeDocument/2006/relationships/hyperlink" Target="https://www.ingentaconnect.com/content/ufaw/aw/2014/00000023/00000002/art00003;jsessionid=27346d4ythdoh.x-ic-live-02" TargetMode="External"/><Relationship Id="rId197" Type="http://schemas.openxmlformats.org/officeDocument/2006/relationships/hyperlink" Target="https://www.cambridge.org/core/journals/animal-science/article/abs/behavioural-and-hormonal-responses-of-pigs-during-transport-effect-of-mixing-and-duration-of-journey/02D1A830ED8B3961BEF7118B1D3A9155" TargetMode="External"/><Relationship Id="rId341" Type="http://schemas.openxmlformats.org/officeDocument/2006/relationships/hyperlink" Target="https://www.nature.com/articles/srep34031" TargetMode="External"/><Relationship Id="rId362" Type="http://schemas.openxmlformats.org/officeDocument/2006/relationships/hyperlink" Target="https://pubmed.ncbi.nlm.nih.gov/16574805/" TargetMode="External"/><Relationship Id="rId201" Type="http://schemas.openxmlformats.org/officeDocument/2006/relationships/hyperlink" Target="https://onlinelibrary.wiley.com/doi/full/10.1111/jeb.13063" TargetMode="External"/><Relationship Id="rId222" Type="http://schemas.openxmlformats.org/officeDocument/2006/relationships/hyperlink" Target="https://pubmed.ncbi.nlm.nih.gov/11171298/" TargetMode="External"/><Relationship Id="rId243" Type="http://schemas.openxmlformats.org/officeDocument/2006/relationships/hyperlink" Target="https://www.sciencedirect.com/science/article/pii/S0168159111000323" TargetMode="External"/><Relationship Id="rId264" Type="http://schemas.openxmlformats.org/officeDocument/2006/relationships/hyperlink" Target="https://doi.org/10.1016/S0031-9384(98)00020-1" TargetMode="External"/><Relationship Id="rId285" Type="http://schemas.openxmlformats.org/officeDocument/2006/relationships/hyperlink" Target="https://www.sciencedirect.com/science/article/pii/S0044848603006616" TargetMode="External"/><Relationship Id="rId17" Type="http://schemas.openxmlformats.org/officeDocument/2006/relationships/hyperlink" Target="https://www.jstor.org/stable/4533008" TargetMode="External"/><Relationship Id="rId38" Type="http://schemas.openxmlformats.org/officeDocument/2006/relationships/hyperlink" Target="https://www.sciencedirect.com/science/article/pii/S0003347299913222" TargetMode="External"/><Relationship Id="rId59" Type="http://schemas.openxmlformats.org/officeDocument/2006/relationships/hyperlink" Target="https://pubmed.ncbi.nlm.nih.gov/21636277/" TargetMode="External"/><Relationship Id="rId103" Type="http://schemas.openxmlformats.org/officeDocument/2006/relationships/hyperlink" Target="https://www.jstor.org/stable/41314975" TargetMode="External"/><Relationship Id="rId124" Type="http://schemas.openxmlformats.org/officeDocument/2006/relationships/hyperlink" Target="https://link.springer.com/article/10.3758/s13420-018-0345-y" TargetMode="External"/><Relationship Id="rId310" Type="http://schemas.openxmlformats.org/officeDocument/2006/relationships/hyperlink" Target="https://doi.org/10.1038/srep44329" TargetMode="External"/><Relationship Id="rId70" Type="http://schemas.openxmlformats.org/officeDocument/2006/relationships/hyperlink" Target="https://www.sciencedirect.com/science/article/abs/pii/S0168159105001802" TargetMode="External"/><Relationship Id="rId91" Type="http://schemas.openxmlformats.org/officeDocument/2006/relationships/hyperlink" Target="https://www.int-res.com/articles/meps2003/261/m261p217.pdf" TargetMode="External"/><Relationship Id="rId145" Type="http://schemas.openxmlformats.org/officeDocument/2006/relationships/hyperlink" Target="https://www.sciencedirect.com/science/article/pii/S1616504719300333" TargetMode="External"/><Relationship Id="rId166" Type="http://schemas.openxmlformats.org/officeDocument/2006/relationships/hyperlink" Target="https://behavioralandbrainfunctions.biomedcentral.com/articles/10.1186/1744-9081-6-20" TargetMode="External"/><Relationship Id="rId187" Type="http://schemas.openxmlformats.org/officeDocument/2006/relationships/hyperlink" Target="https://www.sciencedirect.com/science/article/pii/0168159190900145" TargetMode="External"/><Relationship Id="rId331" Type="http://schemas.openxmlformats.org/officeDocument/2006/relationships/hyperlink" Target="https://www.researchgate.net/publication/226487156_Effects_of_Hatchery_Rearing_on_Brain_Structures_of_Rainbow_Trout_Oncorhynchus_mykiss" TargetMode="External"/><Relationship Id="rId352" Type="http://schemas.openxmlformats.org/officeDocument/2006/relationships/hyperlink" Target="https://royalsocietypublishing.org/doi/10.1098/rsbl.2020.0298" TargetMode="External"/><Relationship Id="rId373" Type="http://schemas.openxmlformats.org/officeDocument/2006/relationships/hyperlink" Target="https://www.frontiersin.org/articles/10.3389/fpsyg.2018.02341/full" TargetMode="External"/><Relationship Id="rId1" Type="http://schemas.openxmlformats.org/officeDocument/2006/relationships/styles" Target="styles.xml"/><Relationship Id="rId212" Type="http://schemas.openxmlformats.org/officeDocument/2006/relationships/hyperlink" Target="https://cdnsciencepub.com/doi/abs/10.1139/cjz-2019-0089" TargetMode="External"/><Relationship Id="rId233" Type="http://schemas.openxmlformats.org/officeDocument/2006/relationships/hyperlink" Target="https://doi.org/10.1016/j.applanim.2018.02.005" TargetMode="External"/><Relationship Id="rId254" Type="http://schemas.openxmlformats.org/officeDocument/2006/relationships/hyperlink" Target="https://brill.com/view/journals/beh/148/1/article-p71_4.xml" TargetMode="External"/><Relationship Id="rId28" Type="http://schemas.openxmlformats.org/officeDocument/2006/relationships/hyperlink" Target="https://www.ncbi.nlm.nih.gov/pmc/articles/PMC1629045/" TargetMode="External"/><Relationship Id="rId49" Type="http://schemas.openxmlformats.org/officeDocument/2006/relationships/hyperlink" Target="https://resjournals.onlinelibrary.wiley.com/doi/10.1111/j.1365-3032.1982.tb00320.x" TargetMode="External"/><Relationship Id="rId114" Type="http://schemas.openxmlformats.org/officeDocument/2006/relationships/hyperlink" Target="https://psycnet.apa.org/doiLanding?doi=10.1037%2F0735-7036.107.3.336" TargetMode="External"/><Relationship Id="rId275" Type="http://schemas.openxmlformats.org/officeDocument/2006/relationships/hyperlink" Target="https://journals.biologists.com/jeb/article/216/3/353/11942/Shock-avoidance-by-discrimination-learning-in-the" TargetMode="External"/><Relationship Id="rId296" Type="http://schemas.openxmlformats.org/officeDocument/2006/relationships/hyperlink" Target="https://www.mdpi.com/2075-4450/10/11/412" TargetMode="External"/><Relationship Id="rId300" Type="http://schemas.openxmlformats.org/officeDocument/2006/relationships/hyperlink" Target="https://doi.org/10.1073/pnas.191380698" TargetMode="External"/><Relationship Id="rId60" Type="http://schemas.openxmlformats.org/officeDocument/2006/relationships/hyperlink" Target="https://www.sciencedirect.com/science/article/abs/pii/S0168159109000240" TargetMode="External"/><Relationship Id="rId81" Type="http://schemas.openxmlformats.org/officeDocument/2006/relationships/hyperlink" Target="https://link.springer.com/article/10.1023/A:1021972412694" TargetMode="External"/><Relationship Id="rId135" Type="http://schemas.openxmlformats.org/officeDocument/2006/relationships/hyperlink" Target="https://www.sciencedirect.com/science/article/pii/S0166432809003696" TargetMode="External"/><Relationship Id="rId156" Type="http://schemas.openxmlformats.org/officeDocument/2006/relationships/hyperlink" Target="https://pubmed.ncbi.nlm.nih.gov/33665219/" TargetMode="External"/><Relationship Id="rId177" Type="http://schemas.openxmlformats.org/officeDocument/2006/relationships/hyperlink" Target="https://pubmed.ncbi.nlm.nih.gov/17110794/" TargetMode="External"/><Relationship Id="rId198" Type="http://schemas.openxmlformats.org/officeDocument/2006/relationships/hyperlink" Target="http://www.ijabbr.com/article_7968.html" TargetMode="External"/><Relationship Id="rId321" Type="http://schemas.openxmlformats.org/officeDocument/2006/relationships/hyperlink" Target="https://www.researchgate.net/publication/44613626_The_Silkworm-An_Attractive_BioResource_Supplied_by_Japan" TargetMode="External"/><Relationship Id="rId342" Type="http://schemas.openxmlformats.org/officeDocument/2006/relationships/hyperlink" Target="https://link.springer.com/chapter/10.1007/978-94-011-3092-9_10" TargetMode="External"/><Relationship Id="rId363" Type="http://schemas.openxmlformats.org/officeDocument/2006/relationships/hyperlink" Target="https://www.pnas.org/content/113/26/7255" TargetMode="External"/><Relationship Id="rId202" Type="http://schemas.openxmlformats.org/officeDocument/2006/relationships/hyperlink" Target="https://www.sciencedirect.com/science/article/abs/pii/S0022098116300156?via%3Dihub" TargetMode="External"/><Relationship Id="rId223" Type="http://schemas.openxmlformats.org/officeDocument/2006/relationships/hyperlink" Target="https://www.cambridge.org/core/journals/animal-science/article/abs/aggressive-behaviour-in-groups-of-domesticated-pigs-on-removal-and-return-of-individuals/5571226ED68E7B1F863D26B1F15192EB" TargetMode="External"/><Relationship Id="rId244" Type="http://schemas.openxmlformats.org/officeDocument/2006/relationships/hyperlink" Target="https://www.sciencedirect.com/science/article/abs/pii/S0003347280800455" TargetMode="External"/><Relationship Id="rId18" Type="http://schemas.openxmlformats.org/officeDocument/2006/relationships/hyperlink" Target="https://books.google.co.uk/books?hl=en&amp;lr=&amp;id=oppPDwAAQBAJ&amp;oi=fnd&amp;pg=PR11&amp;dq=Hanlon+%26+Messenger+2018+communication+octopus&amp;ots=C009P4cXME&amp;sig=JpUcuUJQlaAtgAlhpFDi_1vIZQ8" TargetMode="External"/><Relationship Id="rId39" Type="http://schemas.openxmlformats.org/officeDocument/2006/relationships/hyperlink" Target="https://www.researchgate.net/publication/236168065_Can_domestic_fowl_Gallus_gallus_domesticus_show_self-control" TargetMode="External"/><Relationship Id="rId265" Type="http://schemas.openxmlformats.org/officeDocument/2006/relationships/hyperlink" Target="https://awionline.org/lab-animal-search/deakin-g-buckley-j-alzubi-h-s-et-al-2019-automated-monitoring-behaviour-zebrafish" TargetMode="External"/><Relationship Id="rId286" Type="http://schemas.openxmlformats.org/officeDocument/2006/relationships/hyperlink" Target="https://pubmed.ncbi.nlm.nih.gov/21324350/" TargetMode="External"/><Relationship Id="rId50" Type="http://schemas.openxmlformats.org/officeDocument/2006/relationships/hyperlink" Target="https://www.frontiersin.org/articles/10.3389/fpsyg.2018.02099/full" TargetMode="External"/><Relationship Id="rId104" Type="http://schemas.openxmlformats.org/officeDocument/2006/relationships/hyperlink" Target="https://www.sciencedirect.com/science/article/pii/S0960982209019149" TargetMode="External"/><Relationship Id="rId125" Type="http://schemas.openxmlformats.org/officeDocument/2006/relationships/hyperlink" Target="https://pubmed.ncbi.nlm.nih.gov/23028779/" TargetMode="External"/><Relationship Id="rId146" Type="http://schemas.openxmlformats.org/officeDocument/2006/relationships/hyperlink" Target="https://www.sciencedirect.com/science/article/pii/S0960982209019149" TargetMode="External"/><Relationship Id="rId167" Type="http://schemas.openxmlformats.org/officeDocument/2006/relationships/hyperlink" Target="https://doi.org/10.1016/j.applanim.2005.06.018" TargetMode="External"/><Relationship Id="rId188" Type="http://schemas.openxmlformats.org/officeDocument/2006/relationships/hyperlink" Target="https://doi.org/10.3390/fishes4010008" TargetMode="External"/><Relationship Id="rId311" Type="http://schemas.openxmlformats.org/officeDocument/2006/relationships/hyperlink" Target="https://hal.archives-ouvertes.fr/hal-03084270/document" TargetMode="External"/><Relationship Id="rId332" Type="http://schemas.openxmlformats.org/officeDocument/2006/relationships/hyperlink" Target="https://www.frontiersin.org/articles/10.3389/fphys.2018.00952/full?source=post_page-----b9bac630960b----------------------" TargetMode="External"/><Relationship Id="rId353" Type="http://schemas.openxmlformats.org/officeDocument/2006/relationships/hyperlink" Target="https://journals.biologists.com/jeb/article/215/19/3344/10962/Light-and-vision-in-the-deep-sea-benthos-II-Vision" TargetMode="External"/><Relationship Id="rId374" Type="http://schemas.openxmlformats.org/officeDocument/2006/relationships/hyperlink" Target="https://link.springer.com/article/10.1007/s10071-012-0547-1" TargetMode="External"/><Relationship Id="rId71" Type="http://schemas.openxmlformats.org/officeDocument/2006/relationships/hyperlink" Target="https://pubmed.ncbi.nlm.nih.gov/21900465/" TargetMode="External"/><Relationship Id="rId92" Type="http://schemas.openxmlformats.org/officeDocument/2006/relationships/hyperlink" Target="https://onlinelibrary.wiley.com/doi/10.1111/eth.12392" TargetMode="External"/><Relationship Id="rId213" Type="http://schemas.openxmlformats.org/officeDocument/2006/relationships/hyperlink" Target="https://journals.plos.org/plosone/article?id=10.1371/journal.pone.0075841" TargetMode="External"/><Relationship Id="rId234" Type="http://schemas.openxmlformats.org/officeDocument/2006/relationships/hyperlink" Target="https://psycnet.apa.org/record/1999-03911-013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academic.oup.com/beheco/article/23/2/285/245065" TargetMode="External"/><Relationship Id="rId255" Type="http://schemas.openxmlformats.org/officeDocument/2006/relationships/hyperlink" Target="https://www.semanticscholar.org/paper/Extended-alloparental-care-in-the-almost-solitary-Hogendoorn-Watiniasih/7ea6128a11f11bb96e29ed7901700b41e399fa64" TargetMode="External"/><Relationship Id="rId276" Type="http://schemas.openxmlformats.org/officeDocument/2006/relationships/hyperlink" Target="https://journals.biologists.com/jeb/article/224/6/jeb242180/237927/Aversive-operant-conditioning-alters-the" TargetMode="External"/><Relationship Id="rId297" Type="http://schemas.openxmlformats.org/officeDocument/2006/relationships/hyperlink" Target="https://zenodo.org/record/5609468" TargetMode="External"/><Relationship Id="rId40" Type="http://schemas.openxmlformats.org/officeDocument/2006/relationships/hyperlink" Target="https://pdf.sciencedirectassets.com/271155/1-s2.0-S0168159119X00106/1-s2.0-S0168159119300826/am.pdf?X-Amz-Security-Token=IQoJb3JpZ2luX2VjEAsaCXVzLWVhc3QtMSJGMEQCIC39NsXdo7o%2F55rnHOvHt4ZScXx8dFn8MGfv2c4rt3uwAiBT%2BCPkcOYNLP96LfzYWXXuYwKkWTO1YQ5Gy33W%2BbrK8irVBAj0%2F%2F%2F%2F%2F%2F%2F%2F%2F%2F8BEAUaDDA1OTAwMzU0Njg2NSIMfsDtattVmkHUrqnaKqkEBmHh8rQyATqG9PlbFIHJMDqIUAKDVOGvo6M%2BlQ%2BE71oQ%2Ft0D70z0LUo0p4bzHi933RFF65338pm1%2FpS41dgKOQD9IVX9WLpZzzfrQvk0HDBYQxQRtOyiCUP3Jky1gl2uoADZPKiVkaqoVAq33LHY7nxNtC4vBw0gEd%2BFP3EEomH6ndU5eg5s9OM04eUahJT1SExpEO6ZZnzdRUR8PbBlNa6uZUM%2BArekXylpYWM7JFUB1PFjcCGVABQ3ZMX3oWVqFG7txDBQxfpMzgU1G4sgGdBB9mlrELJ2x%2BaGT2NZ4TWpKjrqKF5mfasO76CeOtD0vo2Jz9vdLmzThgR2bJYwj%2BrIHMJ8iJt5jL5GwzQq7aLgmagMcFNgbN3wTWSRJZF6faz9AyJJyzumOHD097R2C6iXNJnRFO71z4sPgyhQ7H2Y%2BMySJwaOstHGKFc8xpHFnNw18GGr0aKMPDZeIyp3jypmIwX5%2FUVEfodM81Bb5lFV7gtMNlUW%2BxBJFkbZUXnNwgL5ZxIWawVBYv6KSCCJXR25WGXmEj%2B7xzqf68ZTVtkTGgifDKwQVvDY5VnouJD4nsA%2Bv%2F9slsFcynL1l%2FfUqgrmIyt4%2BjHIPGfZns5WpToCumyA8AhIgjCsGbPtOUoexnXvQGvvuGFwxqaXS6BjO%2BLXln5fi2n1f7BCnR4oGXL3Of%2BkPeropQLzCrT19bGESVXc%2BeChs4eDuPtR6BIskSQi6%2FuZWVkC%2FzDG45qbBjqqATChJCZOGIoZ6v04mr%2BBZL0veNw0Gl%2BdFLJjE2oP8MTIXsCJDcOcuPgxtN92Q4QLZNuw6kbsXuROWzuV9Oek5cMgI09yh6SoMnUxgmegIZxuauXuUMNiS50AUEF%2BEI8X3NbZ%2BrCnWGs0wudjJAJ33ZWfd%2F9nm9WkzDMy%2Bpe%2FdaIyueKnGSp6bKXaq8FlW87tEKxia3ywlHvdyzGhx9sgHZBYJFCotiLZh%2B1%2F&amp;X-Amz-Algorithm=AWS4-HMAC-SHA256&amp;X-Amz-Date=20221105T201013Z&amp;X-Amz-SignedHeaders=host&amp;X-Amz-Expires=300&amp;X-Amz-Credential=ASIAQ3PHCVTYZIEDSDLH%2F20221105%2Fus-east-1%2Fs3%2Faws4_request&amp;X-Amz-Signature=dd06d7d499b93eed0e34f6302b26fca19f3529a08a9e65754d54c2f91690ac0d&amp;hash=96c7d2b0112e322bc7ecc68b811424b9278c4172cdf858cb0bd26d91c8026d9a&amp;host=68042c943591013ac2b2430a89b270f6af2c76d8dfd086a07176afe7c76c2c61&amp;pii=S0168159119300826&amp;tid=pdf-2f200fde-e2f1-4e93-a223-b1b9e3a8d034&amp;sid=034b886a5c6ef047437a8c39ecd62fde9b7egxrqb&amp;type=client" TargetMode="External"/><Relationship Id="rId115" Type="http://schemas.openxmlformats.org/officeDocument/2006/relationships/hyperlink" Target="https://academic.oup.com/jcb/article/25/3/488/2670536?login=false" TargetMode="External"/><Relationship Id="rId136" Type="http://schemas.openxmlformats.org/officeDocument/2006/relationships/hyperlink" Target="https://www.mdpi.com/2076-2615/8/2/26" TargetMode="External"/><Relationship Id="rId157" Type="http://schemas.openxmlformats.org/officeDocument/2006/relationships/hyperlink" Target="https://www.sciencedirect.com/science/article/pii/S0023969097909528/pdf?md5=39cf9fcafea3c40d2957424e15ad86f2&amp;pid=1-s2.0-S0023969097909528-main.pdf" TargetMode="External"/><Relationship Id="rId178" Type="http://schemas.openxmlformats.org/officeDocument/2006/relationships/hyperlink" Target="https://lup.lub.lu.se/luur/download?func=downloadFile&amp;recordOId=7862046&amp;fileOId=7862056" TargetMode="External"/><Relationship Id="rId301" Type="http://schemas.openxmlformats.org/officeDocument/2006/relationships/hyperlink" Target="https://doi.org/10.1073/pnas.191380698" TargetMode="External"/><Relationship Id="rId322" Type="http://schemas.openxmlformats.org/officeDocument/2006/relationships/hyperlink" Target="https://doi.org/10.1016/0014-4886(74)90031-4" TargetMode="External"/><Relationship Id="rId343" Type="http://schemas.openxmlformats.org/officeDocument/2006/relationships/hyperlink" Target="https://onlinelibrary.wiley.com/doi/full/10.1002/ece3.6771" TargetMode="External"/><Relationship Id="rId364" Type="http://schemas.openxmlformats.org/officeDocument/2006/relationships/hyperlink" Target="https://doi.org/10.1002/cne.20571" TargetMode="External"/><Relationship Id="rId61" Type="http://schemas.openxmlformats.org/officeDocument/2006/relationships/hyperlink" Target="https://link.springer.com/article/10.1007/s10071-016-1064-4/" TargetMode="External"/><Relationship Id="rId82" Type="http://schemas.openxmlformats.org/officeDocument/2006/relationships/hyperlink" Target="https://onlinelibrary.wiley.com/doi/10.1111/j.1365-2427.2007.01911.x" TargetMode="External"/><Relationship Id="rId199" Type="http://schemas.openxmlformats.org/officeDocument/2006/relationships/hyperlink" Target="https://doi.org/10.1016/S1095-6433(97)00435-2" TargetMode="External"/><Relationship Id="rId203" Type="http://schemas.openxmlformats.org/officeDocument/2006/relationships/hyperlink" Target="https://www.astm.org/stp11719s.html" TargetMode="External"/><Relationship Id="rId19" Type="http://schemas.openxmlformats.org/officeDocument/2006/relationships/hyperlink" Target="https://www.ncbi.nlm.nih.gov/pmc/articles/PMC5490968/" TargetMode="External"/><Relationship Id="rId224" Type="http://schemas.openxmlformats.org/officeDocument/2006/relationships/hyperlink" Target="https://doi.org/10.1371/journal.pone.0048865" TargetMode="External"/><Relationship Id="rId245" Type="http://schemas.openxmlformats.org/officeDocument/2006/relationships/hyperlink" Target="https://onlinelibrary.wiley.com/doi/10.1111/j.1600-0633.2004.00048.x+" TargetMode="External"/><Relationship Id="rId266" Type="http://schemas.openxmlformats.org/officeDocument/2006/relationships/hyperlink" Target="https://doi.org/10.1067/S1526-5900(03)00717-X" TargetMode="External"/><Relationship Id="rId287" Type="http://schemas.openxmlformats.org/officeDocument/2006/relationships/hyperlink" Target="https://www.sciencedirect.com/science/article/pii/S0166445X18304259?via%3Dihub" TargetMode="External"/><Relationship Id="rId30" Type="http://schemas.openxmlformats.org/officeDocument/2006/relationships/hyperlink" Target="https://link.springer.com/article/10.1007/s11273-019-09674-3" TargetMode="External"/><Relationship Id="rId105" Type="http://schemas.openxmlformats.org/officeDocument/2006/relationships/hyperlink" Target="https://link.springer.com/article/10.1007%2Fs10071-020-01410-2" TargetMode="External"/><Relationship Id="rId126" Type="http://schemas.openxmlformats.org/officeDocument/2006/relationships/hyperlink" Target="https://onlinelibrary.wiley.com/doi/abs/10.1111/j.1439-0310.2009.01737.x" TargetMode="External"/><Relationship Id="rId147" Type="http://schemas.openxmlformats.org/officeDocument/2006/relationships/hyperlink" Target="https://link.springer.com/article/10.1007/s00227-005-0017-2" TargetMode="External"/><Relationship Id="rId168" Type="http://schemas.openxmlformats.org/officeDocument/2006/relationships/hyperlink" Target="https://www.cell.com/iscience/pdf/S2589-0042(21)00197-8.pdf" TargetMode="External"/><Relationship Id="rId312" Type="http://schemas.openxmlformats.org/officeDocument/2006/relationships/hyperlink" Target="https://link.springer.com/article/10.1007/BF02268964" TargetMode="External"/><Relationship Id="rId333" Type="http://schemas.openxmlformats.org/officeDocument/2006/relationships/hyperlink" Target="https://royalsocietypublishing.org/doi/full/10.1098/rspb.2020.0762" TargetMode="External"/><Relationship Id="rId354" Type="http://schemas.openxmlformats.org/officeDocument/2006/relationships/hyperlink" Target="https://books.google.co.uk/books?hl=en&amp;lr=&amp;id=oOlO3lCeR0wC&amp;oi=fnd&amp;pg=PA1&amp;ots=AGwHUcAbYx&amp;sig=tAEHYNv00309iI7E1BwmVzTm0_c&amp;redir_esc=y" TargetMode="External"/><Relationship Id="rId51" Type="http://schemas.openxmlformats.org/officeDocument/2006/relationships/hyperlink" Target="https://royalsocietypublishing.org/doi/abs/10.1098/rsos.210504" TargetMode="External"/><Relationship Id="rId72" Type="http://schemas.openxmlformats.org/officeDocument/2006/relationships/hyperlink" Target="https://www.sciencedirect.com/science/article/abs/pii/S0003347218301416?via%3Dihub" TargetMode="External"/><Relationship Id="rId93" Type="http://schemas.openxmlformats.org/officeDocument/2006/relationships/hyperlink" Target="http://chittkalab.sbcs.qmul.ac.uk/1995/ChittkaGeiger_AnBehav95.pdf" TargetMode="External"/><Relationship Id="rId189" Type="http://schemas.openxmlformats.org/officeDocument/2006/relationships/hyperlink" Target="https://onlinelibrary.wiley.com/doi/abs/10.1046/j.1095-8649.2003.00084.x" TargetMode="External"/><Relationship Id="rId375" Type="http://schemas.openxmlformats.org/officeDocument/2006/relationships/hyperlink" Target="https://besjournals.onlinelibrary.wiley.com/doi/abs/10.1111/1365-2664.13193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s://www.sciencedirect.com/science/article/pii/S0168159111000219" TargetMode="External"/><Relationship Id="rId235" Type="http://schemas.openxmlformats.org/officeDocument/2006/relationships/hyperlink" Target="https://www.ncbi.nlm.nih.gov/pmc/articles/PMC4707236/" TargetMode="External"/><Relationship Id="rId256" Type="http://schemas.openxmlformats.org/officeDocument/2006/relationships/hyperlink" Target="https://www.researchgate.net/publication/44613626_The_Silkworm-An_Attractive_BioResource_Supplied_by_Japan" TargetMode="External"/><Relationship Id="rId277" Type="http://schemas.openxmlformats.org/officeDocument/2006/relationships/hyperlink" Target="https://journals.plos.org/plosone/article?id=10.1371/journal.pone.0032885" TargetMode="External"/><Relationship Id="rId298" Type="http://schemas.openxmlformats.org/officeDocument/2006/relationships/hyperlink" Target="https://www.cambridge.org/core/journals/proceedings-of-the-nutrition-society/article/animal-selfmedication-and-ethnomedicine-exploration-and-exploitation-of-the-medicinal-properties-of-plants/7F3DFBB1BEE144895048E04F0613E038" TargetMode="External"/><Relationship Id="rId116" Type="http://schemas.openxmlformats.org/officeDocument/2006/relationships/hyperlink" Target="https://www.sciencedirect.com/science/article/pii/S0003347210003854" TargetMode="External"/><Relationship Id="rId137" Type="http://schemas.openxmlformats.org/officeDocument/2006/relationships/hyperlink" Target="https://journals.plos.org/plosone/article?id=10.1371/journal.pone.0157174" TargetMode="External"/><Relationship Id="rId158" Type="http://schemas.openxmlformats.org/officeDocument/2006/relationships/hyperlink" Target="http://www.uni-sz.bg/tsj/Vol.%2013,%202015,%20Suppl.%202,%20Series%20Biomedical%20Sciences/AF/AF/Ecology/K.%20Todorova.pdf" TargetMode="External"/><Relationship Id="rId302" Type="http://schemas.openxmlformats.org/officeDocument/2006/relationships/hyperlink" Target="https://www.biorxiv.org/content/10.1101/2020.08.23.263426v1" TargetMode="External"/><Relationship Id="rId323" Type="http://schemas.openxmlformats.org/officeDocument/2006/relationships/hyperlink" Target="https://link.springer.com/article/10.1007/s10071-009-0267-3" TargetMode="External"/><Relationship Id="rId344" Type="http://schemas.openxmlformats.org/officeDocument/2006/relationships/hyperlink" Target="https://link.springer.com/article/10.1007/s00441-012-1353-4" TargetMode="External"/><Relationship Id="rId20" Type="http://schemas.openxmlformats.org/officeDocument/2006/relationships/hyperlink" Target="https://www.degruyter.com/document/doi/10.7312/baue90796-003/html" TargetMode="External"/><Relationship Id="rId41" Type="http://schemas.openxmlformats.org/officeDocument/2006/relationships/hyperlink" Target="https://journals.plos.org/plosone/article?id=10.1371/journal.pone.0103535" TargetMode="External"/><Relationship Id="rId62" Type="http://schemas.openxmlformats.org/officeDocument/2006/relationships/hyperlink" Target="https://link.springer.com/article/10.1007/s10071-016-1014-1" TargetMode="External"/><Relationship Id="rId83" Type="http://schemas.openxmlformats.org/officeDocument/2006/relationships/hyperlink" Target="https://www.sciencedirect.com/science/article/pii/S0003347219301976" TargetMode="External"/><Relationship Id="rId179" Type="http://schemas.openxmlformats.org/officeDocument/2006/relationships/hyperlink" Target="https://nmbu.brage.unit.no/nmbu-xmlui/handle/11250/2725049" TargetMode="External"/><Relationship Id="rId365" Type="http://schemas.openxmlformats.org/officeDocument/2006/relationships/hyperlink" Target="https://doi.org/10.1002/cne.20571" TargetMode="External"/><Relationship Id="rId190" Type="http://schemas.openxmlformats.org/officeDocument/2006/relationships/hyperlink" Target="https://www.nature.com/articles/230401a0" TargetMode="External"/><Relationship Id="rId204" Type="http://schemas.openxmlformats.org/officeDocument/2006/relationships/hyperlink" Target="https://journals.biologists.com/jeb/article/214/1/30/10205/Whistling-in-caterpillars-Amorpha-juglandis" TargetMode="External"/><Relationship Id="rId225" Type="http://schemas.openxmlformats.org/officeDocument/2006/relationships/hyperlink" Target="https://www.sciencedirect.com/science/article/pii/S0376635711000751" TargetMode="External"/><Relationship Id="rId246" Type="http://schemas.openxmlformats.org/officeDocument/2006/relationships/hyperlink" Target="https://www.semanticscholar.org/paper/Thermal-injuries-in-Atlantic-salmon-in-a-pilot-Gismervik-G%C3%A5snes/40785d425e66a245934624f135d6f9af4c07db96" TargetMode="External"/><Relationship Id="rId267" Type="http://schemas.openxmlformats.org/officeDocument/2006/relationships/hyperlink" Target="https://www.cell.com/iscience/pdf/S2589-0042(21)00197-8.pdf" TargetMode="External"/><Relationship Id="rId288" Type="http://schemas.openxmlformats.org/officeDocument/2006/relationships/hyperlink" Target="https://www.nature.com/articles/srep45825" TargetMode="External"/><Relationship Id="rId106" Type="http://schemas.openxmlformats.org/officeDocument/2006/relationships/hyperlink" Target="https://pubmed.ncbi.nlm.nih.gov/20178037/" TargetMode="External"/><Relationship Id="rId127" Type="http://schemas.openxmlformats.org/officeDocument/2006/relationships/hyperlink" Target="https://www.frontiersin.org/articles/10.3389/fphys.2017.00054/full" TargetMode="External"/><Relationship Id="rId313" Type="http://schemas.openxmlformats.org/officeDocument/2006/relationships/hyperlink" Target="https://pubmed.ncbi.nlm.nih.gov/9933530/" TargetMode="External"/><Relationship Id="rId10" Type="http://schemas.openxmlformats.org/officeDocument/2006/relationships/hyperlink" Target="https://www.mdpi.com/2076-2615/8/8/136/htm" TargetMode="External"/><Relationship Id="rId31" Type="http://schemas.openxmlformats.org/officeDocument/2006/relationships/hyperlink" Target="https://pubmed.ncbi.nlm.nih.gov/14651465/" TargetMode="External"/><Relationship Id="rId52" Type="http://schemas.openxmlformats.org/officeDocument/2006/relationships/hyperlink" Target="https://doi.org/10.1111/jfb.14380" TargetMode="External"/><Relationship Id="rId73" Type="http://schemas.openxmlformats.org/officeDocument/2006/relationships/hyperlink" Target="https://journals.biologists.com/jeb/article/216/3/353/11942/Shock-avoidance-by-discrimination-learning-in-the" TargetMode="External"/><Relationship Id="rId94" Type="http://schemas.openxmlformats.org/officeDocument/2006/relationships/hyperlink" Target="https://www.nature.com/articles/s41598-018-27954-5" TargetMode="External"/><Relationship Id="rId148" Type="http://schemas.openxmlformats.org/officeDocument/2006/relationships/hyperlink" Target="https://www.science.org/doi/10.1126/science.aag2360" TargetMode="External"/><Relationship Id="rId169" Type="http://schemas.openxmlformats.org/officeDocument/2006/relationships/hyperlink" Target="https://journals.biologists.com/jeb/article/216/3/353/11942/Shock-avoidance-by-discrimination-learning-in-the" TargetMode="External"/><Relationship Id="rId334" Type="http://schemas.openxmlformats.org/officeDocument/2006/relationships/hyperlink" Target="https://journals.plos.org/plosone/article?id=10.1371/journal.pone.0157378" TargetMode="External"/><Relationship Id="rId355" Type="http://schemas.openxmlformats.org/officeDocument/2006/relationships/hyperlink" Target="http://journal.bee.or.kr/xml/20517/20517.pdf" TargetMode="External"/><Relationship Id="rId376" Type="http://schemas.openxmlformats.org/officeDocument/2006/relationships/hyperlink" Target="https://journals.plos.org/plosone/article?id=10.1371/journal.pone.0001736" TargetMode="External"/><Relationship Id="rId4" Type="http://schemas.openxmlformats.org/officeDocument/2006/relationships/footnotes" Target="footnotes.xml"/><Relationship Id="rId180" Type="http://schemas.openxmlformats.org/officeDocument/2006/relationships/hyperlink" Target="https://www.sciencedirect.com/science/article/pii/S0168159100001490" TargetMode="External"/><Relationship Id="rId215" Type="http://schemas.openxmlformats.org/officeDocument/2006/relationships/hyperlink" Target="https://www.tandfonline.com/doi/pdf/10.1080/00071668908417172" TargetMode="External"/><Relationship Id="rId236" Type="http://schemas.openxmlformats.org/officeDocument/2006/relationships/hyperlink" Target="https://pubmed.ncbi.nlm.nih.gov/2498920/" TargetMode="External"/><Relationship Id="rId257" Type="http://schemas.openxmlformats.org/officeDocument/2006/relationships/hyperlink" Target="https://vtechworks.lib.vt.edu/handle/10919/42826" TargetMode="External"/><Relationship Id="rId278" Type="http://schemas.openxmlformats.org/officeDocument/2006/relationships/hyperlink" Target="https://www.nature.com/articles/s41598-021-95682-4" TargetMode="External"/><Relationship Id="rId303" Type="http://schemas.openxmlformats.org/officeDocument/2006/relationships/hyperlink" Target="https://academic.oup.com/jcb/article/41/4/ruab057/6398516?login=true" TargetMode="External"/><Relationship Id="rId42" Type="http://schemas.openxmlformats.org/officeDocument/2006/relationships/hyperlink" Target="https://onlinelibrary.wiley.com/doi/10.1111/j.1095-8649.2010.02582.x" TargetMode="External"/><Relationship Id="rId84" Type="http://schemas.openxmlformats.org/officeDocument/2006/relationships/hyperlink" Target="https://elifesciences.org/articles/72001" TargetMode="External"/><Relationship Id="rId138" Type="http://schemas.openxmlformats.org/officeDocument/2006/relationships/hyperlink" Target="https://doi.org/10.1242/jeb.199.1.83" TargetMode="External"/><Relationship Id="rId345" Type="http://schemas.openxmlformats.org/officeDocument/2006/relationships/hyperlink" Target="https://arizona.pure.elsevier.com/en/publications/brain-composition-and-scaling-in-social-bee-species-differing-in-" TargetMode="External"/><Relationship Id="rId191" Type="http://schemas.openxmlformats.org/officeDocument/2006/relationships/hyperlink" Target="https://www.sciencedirect.com/science/article/pii/S0031938412003447" TargetMode="External"/><Relationship Id="rId205" Type="http://schemas.openxmlformats.org/officeDocument/2006/relationships/hyperlink" Target="https://www.sciencedirect.com/science/article/pii/S0031938416303900" TargetMode="External"/><Relationship Id="rId247" Type="http://schemas.openxmlformats.org/officeDocument/2006/relationships/hyperlink" Target="https://archive.org/details/Cephalopoda-behaviour-2018" TargetMode="External"/><Relationship Id="rId107" Type="http://schemas.openxmlformats.org/officeDocument/2006/relationships/hyperlink" Target="https://pubmed.ncbi.nlm.nih.gov/18953584/" TargetMode="External"/><Relationship Id="rId289" Type="http://schemas.openxmlformats.org/officeDocument/2006/relationships/hyperlink" Target="https://www.sciencedirect.com/science/article/pii/0168159196010659" TargetMode="External"/><Relationship Id="rId11" Type="http://schemas.openxmlformats.org/officeDocument/2006/relationships/hyperlink" Target="https://psycnet.apa.org/record/1997-07702-003" TargetMode="External"/><Relationship Id="rId53" Type="http://schemas.openxmlformats.org/officeDocument/2006/relationships/hyperlink" Target="https://royalsocietypublishing.org/doi/full/10.1098/rsbl.2014.0820" TargetMode="External"/><Relationship Id="rId149" Type="http://schemas.openxmlformats.org/officeDocument/2006/relationships/hyperlink" Target="https://www.sciencedirect.com/science/article/pii/S0376635708000818?via%3Dihub" TargetMode="External"/><Relationship Id="rId314" Type="http://schemas.openxmlformats.org/officeDocument/2006/relationships/hyperlink" Target="https://www.bouillettes-dependance-baits.com/res/site19627/res552278_taste-common-carp.pdf" TargetMode="External"/><Relationship Id="rId356" Type="http://schemas.openxmlformats.org/officeDocument/2006/relationships/hyperlink" Target="https://journals.plos.org/plosone/article?id=10.1371/journal.pone.0157378" TargetMode="External"/><Relationship Id="rId95" Type="http://schemas.openxmlformats.org/officeDocument/2006/relationships/hyperlink" Target="https://www.researchgate.net/publication/317719814_Number-space_mapping_in_the_newborn_chick_resembles_humans'_mental_number_line" TargetMode="External"/><Relationship Id="rId160" Type="http://schemas.openxmlformats.org/officeDocument/2006/relationships/hyperlink" Target="https://www.ncbi.nlm.nih.gov/pmc/articles/PMC3228935/" TargetMode="External"/><Relationship Id="rId216" Type="http://schemas.openxmlformats.org/officeDocument/2006/relationships/hyperlink" Target="https://doi.org/10.1016/j.applanim.2008.01.016" TargetMode="External"/><Relationship Id="rId258" Type="http://schemas.openxmlformats.org/officeDocument/2006/relationships/hyperlink" Target="https://doi.org/10.7551/mitpress/3229.003.0018" TargetMode="External"/><Relationship Id="rId22" Type="http://schemas.openxmlformats.org/officeDocument/2006/relationships/hyperlink" Target="https://psycnet.apa.org/record/1994-24442-001" TargetMode="External"/><Relationship Id="rId64" Type="http://schemas.openxmlformats.org/officeDocument/2006/relationships/hyperlink" Target="https://psycnet.apa.org/record/2009-20075-003" TargetMode="External"/><Relationship Id="rId118" Type="http://schemas.openxmlformats.org/officeDocument/2006/relationships/hyperlink" Target="https://royalsocietypublishing.org/doi/abs/10.1098/rsos.210504" TargetMode="External"/><Relationship Id="rId325" Type="http://schemas.openxmlformats.org/officeDocument/2006/relationships/hyperlink" Target="https://www.sciencedirect.com/science/article/pii/S0168159120302173?via%3Dihub" TargetMode="External"/><Relationship Id="rId367" Type="http://schemas.openxmlformats.org/officeDocument/2006/relationships/hyperlink" Target="https://onlinelibrary.wiley.com/doi/abs/10.1002/cne.902540209" TargetMode="External"/><Relationship Id="rId171" Type="http://schemas.openxmlformats.org/officeDocument/2006/relationships/hyperlink" Target="https://link.springer.com/chapter/10.1007/978-94-009-4998-0_8" TargetMode="External"/><Relationship Id="rId227" Type="http://schemas.openxmlformats.org/officeDocument/2006/relationships/hyperlink" Target="https://brill.com/view/journals/beh/148/1/article-p71_4.xml" TargetMode="External"/><Relationship Id="rId269" Type="http://schemas.openxmlformats.org/officeDocument/2006/relationships/hyperlink" Target="https://www.ingentaconnect.com/content/ufaw/aw/1998/00000007/00000004/art00002" TargetMode="External"/><Relationship Id="rId33" Type="http://schemas.openxmlformats.org/officeDocument/2006/relationships/hyperlink" Target="https://pubmed.ncbi.nlm.nih.gov/34280814/" TargetMode="External"/><Relationship Id="rId129" Type="http://schemas.openxmlformats.org/officeDocument/2006/relationships/hyperlink" Target="http://psycnet.apa.org/record/1995-00506-001" TargetMode="External"/><Relationship Id="rId280" Type="http://schemas.openxmlformats.org/officeDocument/2006/relationships/hyperlink" Target="https://www.depts.ttu.edu/animalwelfare/research/pigcastration/documents/CastrationandbehaviorMcGloneandHellman1988.pdf" TargetMode="External"/><Relationship Id="rId336" Type="http://schemas.openxmlformats.org/officeDocument/2006/relationships/hyperlink" Target="https://link.springer.com/article/10.1007/BF00002560" TargetMode="External"/><Relationship Id="rId75" Type="http://schemas.openxmlformats.org/officeDocument/2006/relationships/hyperlink" Target="https://link.springer.com/article/10.1007/s13744-017-0559-2" TargetMode="External"/><Relationship Id="rId140" Type="http://schemas.openxmlformats.org/officeDocument/2006/relationships/hyperlink" Target="https://researchoutput.csu.edu.au/en/publications/understanding-chicken-learning-and-cognition-and-implications-for" TargetMode="External"/><Relationship Id="rId182" Type="http://schemas.openxmlformats.org/officeDocument/2006/relationships/hyperlink" Target="https://www.sciencedirect.com/science/article/pii/S1871141319301350" TargetMode="External"/><Relationship Id="rId378" Type="http://schemas.openxmlformats.org/officeDocument/2006/relationships/footer" Target="footer2.xml"/><Relationship Id="rId6" Type="http://schemas.openxmlformats.org/officeDocument/2006/relationships/hyperlink" Target="https://docs.google.com/document/d/1B3nyY_oh2dS9gV87ITRDkEOGM-HMtwaz/edit" TargetMode="External"/><Relationship Id="rId238" Type="http://schemas.openxmlformats.org/officeDocument/2006/relationships/hyperlink" Target="https://doi.org/10.1016/j.beproc.2013.09.002" TargetMode="External"/><Relationship Id="rId291" Type="http://schemas.openxmlformats.org/officeDocument/2006/relationships/hyperlink" Target="https://doi.org/10.1111/j.1095-8649.1982.tb03972.x" TargetMode="External"/><Relationship Id="rId305" Type="http://schemas.openxmlformats.org/officeDocument/2006/relationships/hyperlink" Target="https://pubmed.ncbi.nlm.nih.gov/15478095/" TargetMode="External"/><Relationship Id="rId347" Type="http://schemas.openxmlformats.org/officeDocument/2006/relationships/hyperlink" Target="https://iovs.arvojournals.org/article.aspx?articleid=2401734" TargetMode="External"/><Relationship Id="rId44" Type="http://schemas.openxmlformats.org/officeDocument/2006/relationships/hyperlink" Target="https://psycnet.apa.org/record/1994-00613-001" TargetMode="External"/><Relationship Id="rId86" Type="http://schemas.openxmlformats.org/officeDocument/2006/relationships/hyperlink" Target="https://journals.biologists.com/jeb/article/216/16/3143/11569/Ontogenetic-development-of-magnetic-compass" TargetMode="External"/><Relationship Id="rId151" Type="http://schemas.openxmlformats.org/officeDocument/2006/relationships/hyperlink" Target="https://doi.org/10.1093/beheco/ars136" TargetMode="External"/><Relationship Id="rId193" Type="http://schemas.openxmlformats.org/officeDocument/2006/relationships/hyperlink" Target="https://doi.org/10.7717/peerj.3739" TargetMode="External"/><Relationship Id="rId207" Type="http://schemas.openxmlformats.org/officeDocument/2006/relationships/hyperlink" Target="https://doi.org/10.1007/s10641-010-9707-9" TargetMode="External"/><Relationship Id="rId249" Type="http://schemas.openxmlformats.org/officeDocument/2006/relationships/hyperlink" Target="https://www.mdpi.com/2076-2615/6/1/2" TargetMode="External"/><Relationship Id="rId13" Type="http://schemas.openxmlformats.org/officeDocument/2006/relationships/hyperlink" Target="https://www.sciencedirect.com/science/article/pii/S0168159110001553" TargetMode="External"/><Relationship Id="rId109" Type="http://schemas.openxmlformats.org/officeDocument/2006/relationships/hyperlink" Target="https://pubmed.ncbi.nlm.nih.gov/28232576/" TargetMode="External"/><Relationship Id="rId260" Type="http://schemas.openxmlformats.org/officeDocument/2006/relationships/hyperlink" Target="https://pubmed.ncbi.nlm.nih.gov/16893255/" TargetMode="External"/><Relationship Id="rId316" Type="http://schemas.openxmlformats.org/officeDocument/2006/relationships/hyperlink" Target="https://www.sciencedirect.com/science/article/pii/S0092867420311491" TargetMode="External"/><Relationship Id="rId55" Type="http://schemas.openxmlformats.org/officeDocument/2006/relationships/hyperlink" Target="https://pubmed.ncbi.nlm.nih.gov/30087230/" TargetMode="External"/><Relationship Id="rId97" Type="http://schemas.openxmlformats.org/officeDocument/2006/relationships/hyperlink" Target="https://aab.copernicus.org/articles/56/861/2013/" TargetMode="External"/><Relationship Id="rId120" Type="http://schemas.openxmlformats.org/officeDocument/2006/relationships/hyperlink" Target="https://pubmed.ncbi.nlm.nih.gov/21130105/" TargetMode="External"/><Relationship Id="rId358" Type="http://schemas.openxmlformats.org/officeDocument/2006/relationships/hyperlink" Target="https://doi.org/10.1111/j.1439-0469.1983.tb00256.x" TargetMode="External"/><Relationship Id="rId162" Type="http://schemas.openxmlformats.org/officeDocument/2006/relationships/hyperlink" Target="https://www.tandfonline.com/doi/abs/10.1080/10236244.2021.1923369" TargetMode="External"/><Relationship Id="rId218" Type="http://schemas.openxmlformats.org/officeDocument/2006/relationships/hyperlink" Target="https://academic.oup.com/jcb/article-abstract/1/2/153/2327452?redirectedFrom=fulltext" TargetMode="External"/><Relationship Id="rId271" Type="http://schemas.openxmlformats.org/officeDocument/2006/relationships/hyperlink" Target="https://www.sciencedirect.com/science/article/pii/S016815911100058X" TargetMode="External"/><Relationship Id="rId24" Type="http://schemas.openxmlformats.org/officeDocument/2006/relationships/hyperlink" Target="https://www.sciencedirect.com/science/article/pii/0168159195006105" TargetMode="External"/><Relationship Id="rId66" Type="http://schemas.openxmlformats.org/officeDocument/2006/relationships/hyperlink" Target="https://pubmed.ncbi.nlm.nih.gov/36111145/" TargetMode="External"/><Relationship Id="rId131" Type="http://schemas.openxmlformats.org/officeDocument/2006/relationships/hyperlink" Target="https://onlinelibrary.wiley.com/doi/abs/10.1111/j.1095-8649.2002.tb01857.x" TargetMode="External"/><Relationship Id="rId327" Type="http://schemas.openxmlformats.org/officeDocument/2006/relationships/hyperlink" Target="https://doi.apa.org/doiLanding?doi=10.1037%2Fa0032613" TargetMode="External"/><Relationship Id="rId369" Type="http://schemas.openxmlformats.org/officeDocument/2006/relationships/hyperlink" Target="https://pubmed.ncbi.nlm.nih.gov/19148932/" TargetMode="External"/><Relationship Id="rId173" Type="http://schemas.openxmlformats.org/officeDocument/2006/relationships/hyperlink" Target="https://psycnet.apa.org/buy/2007-11961-008" TargetMode="External"/><Relationship Id="rId229" Type="http://schemas.openxmlformats.org/officeDocument/2006/relationships/hyperlink" Target="https://www.mdpi.com/2076-2615/11/6/1483" TargetMode="External"/><Relationship Id="rId380" Type="http://schemas.openxmlformats.org/officeDocument/2006/relationships/theme" Target="theme/theme1.xml"/><Relationship Id="rId240" Type="http://schemas.openxmlformats.org/officeDocument/2006/relationships/hyperlink" Target="https://royalsocietypublishing.org/doi/10.1098/rspb.2010.2701" TargetMode="External"/><Relationship Id="rId35" Type="http://schemas.openxmlformats.org/officeDocument/2006/relationships/hyperlink" Target="https://www.journals.uchicago.edu/doi/abs/10.2307/1542389" TargetMode="External"/><Relationship Id="rId77" Type="http://schemas.openxmlformats.org/officeDocument/2006/relationships/hyperlink" Target="https://www.researchgate.net/publication/283811564_Multimodal_integration_in_behaving_chickens" TargetMode="External"/><Relationship Id="rId100" Type="http://schemas.openxmlformats.org/officeDocument/2006/relationships/hyperlink" Target="https://www.frontiersin.org/articles/10.3389/fpsyg.2018.02341/full" TargetMode="External"/><Relationship Id="rId282" Type="http://schemas.openxmlformats.org/officeDocument/2006/relationships/hyperlink" Target="https://www.researchgate.net/profile/Dmitry-Lapshin-2/publication/12118861_Opioid_Modulation_of_Pain_Threshold_in_Fish/links/5a98008145851535bcdf955e/Opioid-Modulation-of-Pain-Threshold-in-Fish.pdf" TargetMode="External"/><Relationship Id="rId338" Type="http://schemas.openxmlformats.org/officeDocument/2006/relationships/hyperlink" Target="https://onlinelibrary.wiley.com/doi/epdf/10.1111/j.1469-185X.1972.tb00975.x" TargetMode="External"/><Relationship Id="rId8" Type="http://schemas.openxmlformats.org/officeDocument/2006/relationships/hyperlink" Target="https://www.sciencedirect.com/science/article/pii/0003347295801677" TargetMode="External"/><Relationship Id="rId142" Type="http://schemas.openxmlformats.org/officeDocument/2006/relationships/hyperlink" Target="https://www.researchgate.net/publication/236168065_Can_domestic_fowl_Gallus_gallus_domesticus_show_self-control" TargetMode="External"/><Relationship Id="rId184" Type="http://schemas.openxmlformats.org/officeDocument/2006/relationships/hyperlink" Target="https://www.sciencedirect.com/science/article/abs/pii/S0044848619312220" TargetMode="External"/><Relationship Id="rId251" Type="http://schemas.openxmlformats.org/officeDocument/2006/relationships/hyperlink" Target="https://cdnsciencepub.com/doi/10.1139/z99-090" TargetMode="External"/><Relationship Id="rId46" Type="http://schemas.openxmlformats.org/officeDocument/2006/relationships/hyperlink" Target="https://journals.biologists.com/jeb/article/222/3/jeb188706/20741/Agonistic-behaviour-and-energy-metabolism-of-bold" TargetMode="External"/><Relationship Id="rId293" Type="http://schemas.openxmlformats.org/officeDocument/2006/relationships/hyperlink" Target="https://psycnet.apa.org/record/1965-04403-001" TargetMode="External"/><Relationship Id="rId307" Type="http://schemas.openxmlformats.org/officeDocument/2006/relationships/hyperlink" Target="https://www.biorxiv.org/content/10.1101/2020.08.23.263426v1" TargetMode="External"/><Relationship Id="rId349" Type="http://schemas.openxmlformats.org/officeDocument/2006/relationships/hyperlink" Target="https://onlinelibrary.wiley.com/doi/abs/10.1002/jcp.1030630306" TargetMode="External"/><Relationship Id="rId88" Type="http://schemas.openxmlformats.org/officeDocument/2006/relationships/hyperlink" Target="https://pubmed.ncbi.nlm.nih.gov/9317381/" TargetMode="External"/><Relationship Id="rId111" Type="http://schemas.openxmlformats.org/officeDocument/2006/relationships/hyperlink" Target="https://www.ncbi.nlm.nih.gov/pmc/articles/PMC5791031/" TargetMode="External"/><Relationship Id="rId153" Type="http://schemas.openxmlformats.org/officeDocument/2006/relationships/hyperlink" Target="https://www.wellbeingintlstudiesrepository.org/cgi/viewcontent.cgi?article=1071&amp;context=acwp_asie" TargetMode="External"/><Relationship Id="rId195" Type="http://schemas.openxmlformats.org/officeDocument/2006/relationships/hyperlink" Target="https://www.sciencedirect.com/science/article/pii/S0168159113002268?via%3Dihub" TargetMode="External"/><Relationship Id="rId209" Type="http://schemas.openxmlformats.org/officeDocument/2006/relationships/hyperlink" Target="https://www.ncbi.nlm.nih.gov/pmc/articles/PMC3228935/" TargetMode="External"/><Relationship Id="rId360" Type="http://schemas.openxmlformats.org/officeDocument/2006/relationships/hyperlink" Target="https://www.karger.com/Article/Abstract/140905" TargetMode="External"/><Relationship Id="rId220" Type="http://schemas.openxmlformats.org/officeDocument/2006/relationships/hyperlink" Target="https://journals.plos.org/plosone/article?id=10.1371/journal.pone.0010244" TargetMode="External"/><Relationship Id="rId15" Type="http://schemas.openxmlformats.org/officeDocument/2006/relationships/hyperlink" Target="https://sora.unm.edu/sites/default/files/journals/condor/v089n03/p0510-p0524.pdf" TargetMode="External"/><Relationship Id="rId57" Type="http://schemas.openxmlformats.org/officeDocument/2006/relationships/hyperlink" Target="https://www.wellbeingintlstudiesrepository.org/cgi/viewcontent.cgi?article=1502&amp;context=animsent" TargetMode="External"/><Relationship Id="rId262" Type="http://schemas.openxmlformats.org/officeDocument/2006/relationships/hyperlink" Target="https://www.nature.com/articles/s41598-019-38514-w" TargetMode="External"/><Relationship Id="rId318" Type="http://schemas.openxmlformats.org/officeDocument/2006/relationships/hyperlink" Target="https://www.sciencedirect.com/science/article/abs/pii/S0003347288800204" TargetMode="External"/><Relationship Id="rId99" Type="http://schemas.openxmlformats.org/officeDocument/2006/relationships/hyperlink" Target="https://www.frontiersin.org/articles/10.3389/fpsyg.2018.02341/full" TargetMode="External"/><Relationship Id="rId122" Type="http://schemas.openxmlformats.org/officeDocument/2006/relationships/hyperlink" Target="https://reader.elsevier.com/reader/sd/pii/S0091677377906447?token=65D106D57A42A4FC0AAF0F274EED3B8AFAA9B6FC6F357347FF436E42A70FB84315E17BE5D1D20EF303121F8B73FD64E5&amp;originRegion=eu-west-1&amp;originCreation=20220403195753" TargetMode="External"/><Relationship Id="rId164" Type="http://schemas.openxmlformats.org/officeDocument/2006/relationships/hyperlink" Target="https://www.sciencedirect.com/science/article/pii/S0960982211005446" TargetMode="External"/><Relationship Id="rId371" Type="http://schemas.openxmlformats.org/officeDocument/2006/relationships/hyperlink" Target="https://www.researchgate.net/publication/229052519_Laying_hens_selected_for_low_mortality_Behaviour_in_tests_of_fearfulness_anxiety_and_cogni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2004</Words>
  <Characters>68303</Characters>
  <Application>Microsoft Office Word</Application>
  <DocSecurity>0</DocSecurity>
  <Lines>1517</Lines>
  <Paragraphs>5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Miller</dc:creator>
  <cp:keywords/>
  <dc:description/>
  <cp:lastModifiedBy>Rachael Miller</cp:lastModifiedBy>
  <cp:revision>5</cp:revision>
  <dcterms:created xsi:type="dcterms:W3CDTF">2022-11-08T22:45:00Z</dcterms:created>
  <dcterms:modified xsi:type="dcterms:W3CDTF">2022-11-09T15:33:00Z</dcterms:modified>
</cp:coreProperties>
</file>